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FF860" w14:textId="094CBA17" w:rsidR="000D7D03" w:rsidRPr="00291666" w:rsidRDefault="000D7D03" w:rsidP="000D7D03">
      <w:pPr>
        <w:pStyle w:val="BSRLMReferences"/>
        <w:spacing w:line="360" w:lineRule="auto"/>
        <w:ind w:left="0" w:firstLine="0"/>
        <w:jc w:val="both"/>
        <w:rPr>
          <w:rFonts w:asciiTheme="majorBidi" w:hAnsiTheme="majorBidi" w:cstheme="majorBidi"/>
          <w:b/>
          <w:bCs/>
          <w:szCs w:val="24"/>
        </w:rPr>
      </w:pPr>
      <w:r w:rsidRPr="00291666">
        <w:rPr>
          <w:b/>
          <w:bCs/>
          <w:szCs w:val="24"/>
          <w:lang w:val="en-GB"/>
        </w:rPr>
        <w:t xml:space="preserve">Study </w:t>
      </w:r>
      <w:r w:rsidR="00291666">
        <w:rPr>
          <w:b/>
          <w:bCs/>
          <w:szCs w:val="24"/>
          <w:lang w:val="en-GB"/>
        </w:rPr>
        <w:t>c</w:t>
      </w:r>
      <w:r w:rsidRPr="00291666">
        <w:rPr>
          <w:b/>
          <w:bCs/>
          <w:szCs w:val="24"/>
          <w:lang w:val="en-GB"/>
        </w:rPr>
        <w:t xml:space="preserve">ases and their </w:t>
      </w:r>
      <w:r w:rsidR="00291666">
        <w:rPr>
          <w:b/>
          <w:bCs/>
          <w:szCs w:val="24"/>
          <w:lang w:val="en-GB"/>
        </w:rPr>
        <w:t>f</w:t>
      </w:r>
      <w:r w:rsidRPr="00291666">
        <w:rPr>
          <w:b/>
          <w:bCs/>
          <w:szCs w:val="24"/>
          <w:lang w:val="en-GB"/>
        </w:rPr>
        <w:t>ocuses</w:t>
      </w:r>
    </w:p>
    <w:tbl>
      <w:tblPr>
        <w:tblStyle w:val="TableGrid"/>
        <w:tblW w:w="1460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1831"/>
        <w:gridCol w:w="3373"/>
        <w:gridCol w:w="3513"/>
        <w:gridCol w:w="4214"/>
      </w:tblGrid>
      <w:tr w:rsidR="000D7D03" w:rsidRPr="006104DB" w14:paraId="1C8202FC" w14:textId="77777777" w:rsidTr="00CA2536">
        <w:trPr>
          <w:trHeight w:val="483"/>
        </w:trPr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508B7351" w14:textId="77777777" w:rsidR="000D7D03" w:rsidRPr="006104DB" w:rsidRDefault="000D7D03" w:rsidP="00CA2536">
            <w:pPr>
              <w:spacing w:before="40" w:after="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he case 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10D3BC7A" w14:textId="77777777" w:rsidR="000D7D03" w:rsidRPr="006104DB" w:rsidRDefault="000D7D03" w:rsidP="00CA2536">
            <w:pPr>
              <w:spacing w:before="40" w:after="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earch study</w:t>
            </w:r>
          </w:p>
        </w:tc>
        <w:tc>
          <w:tcPr>
            <w:tcW w:w="3373" w:type="dxa"/>
            <w:tcBorders>
              <w:top w:val="single" w:sz="4" w:space="0" w:color="auto"/>
              <w:bottom w:val="single" w:sz="4" w:space="0" w:color="auto"/>
            </w:tcBorders>
          </w:tcPr>
          <w:p w14:paraId="25F243D4" w14:textId="77777777" w:rsidR="000D7D03" w:rsidRPr="006104DB" w:rsidRDefault="000D7D03" w:rsidP="00CA2536">
            <w:pPr>
              <w:spacing w:before="40" w:after="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he focus </w:t>
            </w:r>
          </w:p>
          <w:p w14:paraId="5A20D5A2" w14:textId="77777777" w:rsidR="000D7D03" w:rsidRPr="006104DB" w:rsidRDefault="000D7D03" w:rsidP="00CA2536">
            <w:pPr>
              <w:spacing w:before="40" w:after="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search aim/questions </w:t>
            </w:r>
          </w:p>
        </w:tc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</w:tcPr>
          <w:p w14:paraId="38B09BD7" w14:textId="77777777" w:rsidR="000D7D03" w:rsidRPr="006104DB" w:rsidRDefault="000D7D03" w:rsidP="00CA2536">
            <w:pPr>
              <w:spacing w:before="40" w:after="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A5767D6" w14:textId="77777777" w:rsidR="000D7D03" w:rsidRPr="006104DB" w:rsidRDefault="000D7D03" w:rsidP="00CA2536">
            <w:pPr>
              <w:spacing w:before="40" w:after="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 analysis aspects</w:t>
            </w:r>
          </w:p>
        </w:tc>
        <w:tc>
          <w:tcPr>
            <w:tcW w:w="4214" w:type="dxa"/>
            <w:tcBorders>
              <w:top w:val="single" w:sz="4" w:space="0" w:color="auto"/>
              <w:bottom w:val="single" w:sz="4" w:space="0" w:color="auto"/>
            </w:tcBorders>
          </w:tcPr>
          <w:p w14:paraId="363769B0" w14:textId="77777777" w:rsidR="000D7D03" w:rsidRPr="006104DB" w:rsidRDefault="000D7D03" w:rsidP="00CA2536">
            <w:pPr>
              <w:spacing w:before="40" w:after="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6DE62D4" w14:textId="77777777" w:rsidR="000D7D03" w:rsidRPr="006104DB" w:rsidRDefault="000D7D03" w:rsidP="00CA2536">
            <w:pPr>
              <w:spacing w:before="40" w:after="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-aspects</w:t>
            </w:r>
          </w:p>
        </w:tc>
      </w:tr>
      <w:tr w:rsidR="000D7D03" w:rsidRPr="006104DB" w14:paraId="0FA3C0AA" w14:textId="77777777" w:rsidTr="00CA2536">
        <w:trPr>
          <w:trHeight w:val="925"/>
        </w:trPr>
        <w:tc>
          <w:tcPr>
            <w:tcW w:w="1670" w:type="dxa"/>
            <w:tcBorders>
              <w:top w:val="single" w:sz="4" w:space="0" w:color="auto"/>
            </w:tcBorders>
          </w:tcPr>
          <w:p w14:paraId="42B93837" w14:textId="4A46CFBC" w:rsidR="000D7D03" w:rsidRPr="006104DB" w:rsidRDefault="000D7D03" w:rsidP="00CA2536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>Draw a Mathematician research</w:t>
            </w:r>
            <w:r w:rsidR="00DA4F4F"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 (DAMT)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56AE786F" w14:textId="7C190462" w:rsidR="000D7D03" w:rsidRPr="006104DB" w:rsidRDefault="00900C3D" w:rsidP="00CA2536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atisaru</w:t>
            </w:r>
            <w:r w:rsidR="000D7D03"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 (2019a)</w:t>
            </w:r>
          </w:p>
        </w:tc>
        <w:tc>
          <w:tcPr>
            <w:tcW w:w="3373" w:type="dxa"/>
            <w:tcBorders>
              <w:top w:val="single" w:sz="4" w:space="0" w:color="auto"/>
              <w:bottom w:val="single" w:sz="4" w:space="0" w:color="auto"/>
            </w:tcBorders>
          </w:tcPr>
          <w:p w14:paraId="7E4F2E16" w14:textId="77777777" w:rsidR="000D7D03" w:rsidRPr="006104DB" w:rsidRDefault="000D7D03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>What views do lower secondary students have about mathematicians when depicted as a mathematics teacher?</w:t>
            </w:r>
          </w:p>
        </w:tc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</w:tcPr>
          <w:p w14:paraId="3EA7F42F" w14:textId="77777777" w:rsidR="000D7D03" w:rsidRPr="006104DB" w:rsidRDefault="000D7D03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Gender </w:t>
            </w:r>
            <w:r w:rsidRPr="006104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knower code)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; Physical environment </w:t>
            </w:r>
            <w:r w:rsidRPr="006104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knower code)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; Activity </w:t>
            </w:r>
            <w:r w:rsidRPr="006104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élite code)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; Mathematical content area </w:t>
            </w:r>
            <w:r w:rsidRPr="006104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knowledge code)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; The tools of the profession </w:t>
            </w:r>
            <w:r w:rsidRPr="006104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élite code)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; Attractiveness of mathematics teachers </w:t>
            </w:r>
            <w:r w:rsidRPr="006104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knower code)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4C4F8205" w14:textId="77777777" w:rsidR="000D7D03" w:rsidRPr="006104DB" w:rsidRDefault="000D7D03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14" w:type="dxa"/>
            <w:tcBorders>
              <w:top w:val="single" w:sz="4" w:space="0" w:color="auto"/>
              <w:bottom w:val="single" w:sz="4" w:space="0" w:color="auto"/>
            </w:tcBorders>
          </w:tcPr>
          <w:p w14:paraId="213BD694" w14:textId="77777777" w:rsidR="000D7D03" w:rsidRPr="006104DB" w:rsidRDefault="000D7D03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>Female, male; Classroom, office; Teaching, working, researching, reading; Algebra, numbers and operations, geometry; Whiteboard, books, concrete materials, exam papers, pinboard, technological tools; Smiling, serious, thinking, angry, silly, bored.</w:t>
            </w:r>
          </w:p>
        </w:tc>
      </w:tr>
      <w:tr w:rsidR="000D7D03" w:rsidRPr="006104DB" w14:paraId="72CFA331" w14:textId="77777777" w:rsidTr="00CA2536">
        <w:trPr>
          <w:trHeight w:val="958"/>
        </w:trPr>
        <w:tc>
          <w:tcPr>
            <w:tcW w:w="1670" w:type="dxa"/>
          </w:tcPr>
          <w:p w14:paraId="1822E585" w14:textId="77777777" w:rsidR="000D7D03" w:rsidRPr="006104DB" w:rsidRDefault="000D7D03" w:rsidP="00CA2536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0DCBD5CB" w14:textId="63A25002" w:rsidR="000D7D03" w:rsidRPr="00DA01CF" w:rsidRDefault="00900C3D" w:rsidP="00CA2536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atisaru</w:t>
            </w:r>
            <w:r w:rsidR="00DA01CF" w:rsidRPr="00DA01C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D7D03" w:rsidRPr="00DA01CF">
              <w:rPr>
                <w:rFonts w:asciiTheme="majorBidi" w:hAnsiTheme="majorBidi" w:cstheme="majorBidi"/>
                <w:sz w:val="24"/>
                <w:szCs w:val="24"/>
              </w:rPr>
              <w:t>(2020c)</w:t>
            </w:r>
          </w:p>
        </w:tc>
        <w:tc>
          <w:tcPr>
            <w:tcW w:w="3373" w:type="dxa"/>
            <w:tcBorders>
              <w:top w:val="single" w:sz="4" w:space="0" w:color="auto"/>
              <w:bottom w:val="single" w:sz="4" w:space="0" w:color="auto"/>
            </w:tcBorders>
          </w:tcPr>
          <w:p w14:paraId="5FD5823E" w14:textId="77777777" w:rsidR="000D7D03" w:rsidRPr="006104DB" w:rsidRDefault="000D7D03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>What views do students have about mathematicians and their work?</w:t>
            </w:r>
          </w:p>
        </w:tc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</w:tcPr>
          <w:p w14:paraId="1CF278E4" w14:textId="77777777" w:rsidR="000D7D03" w:rsidRPr="006104DB" w:rsidRDefault="000D7D03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Gender </w:t>
            </w:r>
            <w:r w:rsidRPr="006104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knower code)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; Physical environment </w:t>
            </w:r>
            <w:r w:rsidRPr="006104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knower code)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; Activity </w:t>
            </w:r>
            <w:r w:rsidRPr="006104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élite code)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; Mathematical content area </w:t>
            </w:r>
            <w:r w:rsidRPr="006104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knowledge code)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; The tools of the profession </w:t>
            </w:r>
            <w:r w:rsidRPr="006104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élite code)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; Attractiveness of mathematicians </w:t>
            </w:r>
            <w:r w:rsidRPr="006104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knower code)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4214" w:type="dxa"/>
            <w:tcBorders>
              <w:top w:val="single" w:sz="4" w:space="0" w:color="auto"/>
              <w:bottom w:val="single" w:sz="4" w:space="0" w:color="auto"/>
            </w:tcBorders>
          </w:tcPr>
          <w:p w14:paraId="1D1479AE" w14:textId="77777777" w:rsidR="000D7D03" w:rsidRPr="006104DB" w:rsidRDefault="000D7D03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>Female, male; Office, classroom, outdoor, library; Studying maths, teaching, creating maths, in the field; Algebra, numbers and operations, geometry, Hasse-Arf theorem; Whiteboard, books, concrete materials, pinboard, technological tools; Smiley, serious, focused, dedicated, mad, angry, silly.</w:t>
            </w:r>
          </w:p>
          <w:p w14:paraId="358CBA30" w14:textId="77777777" w:rsidR="000D7D03" w:rsidRPr="006104DB" w:rsidRDefault="000D7D03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D03" w:rsidRPr="006104DB" w14:paraId="15BF4043" w14:textId="77777777" w:rsidTr="00CA2536">
        <w:trPr>
          <w:trHeight w:val="589"/>
        </w:trPr>
        <w:tc>
          <w:tcPr>
            <w:tcW w:w="1670" w:type="dxa"/>
            <w:tcBorders>
              <w:bottom w:val="single" w:sz="4" w:space="0" w:color="auto"/>
            </w:tcBorders>
          </w:tcPr>
          <w:p w14:paraId="22B49440" w14:textId="77777777" w:rsidR="000D7D03" w:rsidRPr="006104DB" w:rsidRDefault="000D7D03" w:rsidP="00CA2536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04A82210" w14:textId="0F25A69D" w:rsidR="000D7D03" w:rsidRPr="00DA01CF" w:rsidRDefault="00900C3D" w:rsidP="00CA2536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atisaru and Murphy</w:t>
            </w:r>
            <w:r w:rsidR="00D04264" w:rsidRPr="00DA01C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D7D03" w:rsidRPr="00DA01CF">
              <w:rPr>
                <w:rFonts w:asciiTheme="majorBidi" w:hAnsiTheme="majorBidi" w:cstheme="majorBidi"/>
                <w:sz w:val="24"/>
                <w:szCs w:val="24"/>
              </w:rPr>
              <w:t>(2019)</w:t>
            </w:r>
          </w:p>
        </w:tc>
        <w:tc>
          <w:tcPr>
            <w:tcW w:w="3373" w:type="dxa"/>
            <w:tcBorders>
              <w:top w:val="single" w:sz="4" w:space="0" w:color="auto"/>
              <w:bottom w:val="single" w:sz="4" w:space="0" w:color="auto"/>
            </w:tcBorders>
          </w:tcPr>
          <w:p w14:paraId="412F65E0" w14:textId="77777777" w:rsidR="000D7D03" w:rsidRPr="006104DB" w:rsidRDefault="000D7D03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>What are the connections between students’ views about mathematicians and their stated attitudes to mathematics?</w:t>
            </w:r>
          </w:p>
          <w:p w14:paraId="526426B4" w14:textId="77777777" w:rsidR="000D7D03" w:rsidRPr="006104DB" w:rsidRDefault="000D7D03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72DA98B" w14:textId="77777777" w:rsidR="000D7D03" w:rsidRPr="006104DB" w:rsidRDefault="000D7D03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</w:tcPr>
          <w:p w14:paraId="5DCE37C0" w14:textId="77777777" w:rsidR="000D7D03" w:rsidRPr="006104DB" w:rsidRDefault="000D7D03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Attitudes towards mathematics </w:t>
            </w:r>
            <w:r w:rsidRPr="006104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knower code)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; Attractiveness of mathematicians </w:t>
            </w:r>
            <w:r w:rsidRPr="006104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knower code)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4214" w:type="dxa"/>
            <w:tcBorders>
              <w:top w:val="single" w:sz="4" w:space="0" w:color="auto"/>
              <w:bottom w:val="single" w:sz="4" w:space="0" w:color="auto"/>
            </w:tcBorders>
          </w:tcPr>
          <w:p w14:paraId="4B3D9D10" w14:textId="77777777" w:rsidR="000D7D03" w:rsidRPr="006104DB" w:rsidRDefault="000D7D03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>Positive, somewhat positive, mixed, somewhat negative, negative, neutral; ‘creature’ teacher, ‘monster’ mathematician.</w:t>
            </w:r>
          </w:p>
        </w:tc>
      </w:tr>
    </w:tbl>
    <w:p w14:paraId="23D2B52B" w14:textId="77777777" w:rsidR="009362ED" w:rsidRPr="006104DB" w:rsidRDefault="009362ED" w:rsidP="008508E1">
      <w:pPr>
        <w:spacing w:after="0"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US"/>
        </w:rPr>
      </w:pPr>
    </w:p>
    <w:p w14:paraId="0CC30C52" w14:textId="0106DA80" w:rsidR="003B5D26" w:rsidRPr="00CB6A09" w:rsidRDefault="003B5D26" w:rsidP="008508E1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US"/>
        </w:rPr>
      </w:pPr>
      <w:r w:rsidRPr="00CB6A0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US"/>
        </w:rPr>
        <w:lastRenderedPageBreak/>
        <w:t>(</w:t>
      </w:r>
      <w:r w:rsidR="002C6612" w:rsidRPr="002C661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US"/>
        </w:rPr>
        <w:t>Study cases and their focuses</w:t>
      </w:r>
      <w:r w:rsidRPr="00CB6A0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8D0E5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US"/>
        </w:rPr>
        <w:t xml:space="preserve">– </w:t>
      </w:r>
      <w:r w:rsidRPr="00CB6A0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US"/>
        </w:rPr>
        <w:t>continued)</w:t>
      </w:r>
    </w:p>
    <w:tbl>
      <w:tblPr>
        <w:tblStyle w:val="TableGrid"/>
        <w:tblW w:w="1460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1831"/>
        <w:gridCol w:w="3373"/>
        <w:gridCol w:w="3513"/>
        <w:gridCol w:w="4214"/>
      </w:tblGrid>
      <w:tr w:rsidR="003B5D26" w:rsidRPr="006104DB" w14:paraId="6E8EF528" w14:textId="77777777" w:rsidTr="00CA2536">
        <w:trPr>
          <w:trHeight w:val="483"/>
        </w:trPr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31BC5A77" w14:textId="77777777" w:rsidR="003B5D26" w:rsidRPr="006104DB" w:rsidRDefault="003B5D26" w:rsidP="00CA2536">
            <w:pPr>
              <w:spacing w:before="40" w:after="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he case 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21E7554F" w14:textId="77777777" w:rsidR="003B5D26" w:rsidRPr="006104DB" w:rsidRDefault="003B5D26" w:rsidP="00CA2536">
            <w:pPr>
              <w:spacing w:before="40" w:after="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earch study</w:t>
            </w:r>
          </w:p>
        </w:tc>
        <w:tc>
          <w:tcPr>
            <w:tcW w:w="3373" w:type="dxa"/>
            <w:tcBorders>
              <w:top w:val="single" w:sz="4" w:space="0" w:color="auto"/>
              <w:bottom w:val="single" w:sz="4" w:space="0" w:color="auto"/>
            </w:tcBorders>
          </w:tcPr>
          <w:p w14:paraId="42C07584" w14:textId="77777777" w:rsidR="003B5D26" w:rsidRPr="006104DB" w:rsidRDefault="003B5D26" w:rsidP="00CA2536">
            <w:pPr>
              <w:spacing w:before="40" w:after="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he focus </w:t>
            </w:r>
          </w:p>
          <w:p w14:paraId="6C691D2C" w14:textId="77777777" w:rsidR="003B5D26" w:rsidRPr="006104DB" w:rsidRDefault="003B5D26" w:rsidP="00CA2536">
            <w:pPr>
              <w:spacing w:before="40" w:after="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search aim/questions </w:t>
            </w:r>
          </w:p>
        </w:tc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</w:tcPr>
          <w:p w14:paraId="1791011F" w14:textId="77777777" w:rsidR="003B5D26" w:rsidRPr="006104DB" w:rsidRDefault="003B5D26" w:rsidP="00CA2536">
            <w:pPr>
              <w:spacing w:before="40" w:after="4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  <w:p w14:paraId="30E4B789" w14:textId="77777777" w:rsidR="003B5D26" w:rsidRPr="006104DB" w:rsidRDefault="003B5D26" w:rsidP="00CA2536">
            <w:pPr>
              <w:spacing w:before="40" w:after="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 analysis aspects</w:t>
            </w:r>
          </w:p>
        </w:tc>
        <w:tc>
          <w:tcPr>
            <w:tcW w:w="4214" w:type="dxa"/>
            <w:tcBorders>
              <w:top w:val="single" w:sz="4" w:space="0" w:color="auto"/>
              <w:bottom w:val="single" w:sz="4" w:space="0" w:color="auto"/>
            </w:tcBorders>
          </w:tcPr>
          <w:p w14:paraId="5161E23A" w14:textId="77777777" w:rsidR="003B5D26" w:rsidRPr="006104DB" w:rsidRDefault="003B5D26" w:rsidP="00CA2536">
            <w:pPr>
              <w:spacing w:before="40" w:after="4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  <w:p w14:paraId="3330B4A5" w14:textId="77777777" w:rsidR="003B5D26" w:rsidRPr="006104DB" w:rsidRDefault="003B5D26" w:rsidP="00CA2536">
            <w:pPr>
              <w:spacing w:before="40" w:after="4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-aspects</w:t>
            </w:r>
          </w:p>
        </w:tc>
      </w:tr>
      <w:tr w:rsidR="003B5D26" w:rsidRPr="006104DB" w14:paraId="721A9CF1" w14:textId="77777777" w:rsidTr="00CA2536">
        <w:trPr>
          <w:trHeight w:val="969"/>
        </w:trPr>
        <w:tc>
          <w:tcPr>
            <w:tcW w:w="1670" w:type="dxa"/>
            <w:tcBorders>
              <w:top w:val="single" w:sz="4" w:space="0" w:color="auto"/>
            </w:tcBorders>
          </w:tcPr>
          <w:p w14:paraId="7D5FE9DA" w14:textId="2152A656" w:rsidR="003B5D26" w:rsidRPr="006104DB" w:rsidRDefault="003B5D26" w:rsidP="00CA2536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>Draw a Mathematician research</w:t>
            </w:r>
            <w:r w:rsidR="00DA4F4F"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 (DAMT)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639B46CE" w14:textId="2D8BCE04" w:rsidR="003B5D26" w:rsidRPr="006104DB" w:rsidRDefault="00900C3D" w:rsidP="00CA2536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atisaru</w:t>
            </w:r>
            <w:r w:rsidR="003B5D26"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 (2019b)</w:t>
            </w:r>
          </w:p>
        </w:tc>
        <w:tc>
          <w:tcPr>
            <w:tcW w:w="3373" w:type="dxa"/>
            <w:tcBorders>
              <w:top w:val="single" w:sz="4" w:space="0" w:color="auto"/>
              <w:bottom w:val="single" w:sz="4" w:space="0" w:color="auto"/>
            </w:tcBorders>
          </w:tcPr>
          <w:p w14:paraId="56F83B5B" w14:textId="77777777" w:rsidR="003B5D26" w:rsidRPr="006104DB" w:rsidRDefault="003B5D26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>Through the students’ eyes, in mathematics classrooms: (1) What are the modes of instruction? and (2) What resources are used?</w:t>
            </w:r>
          </w:p>
        </w:tc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</w:tcPr>
          <w:p w14:paraId="0C09E8D4" w14:textId="77777777" w:rsidR="003B5D26" w:rsidRPr="006104DB" w:rsidRDefault="003B5D26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The mode of teaching </w:t>
            </w:r>
            <w:r w:rsidRPr="006104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élite code)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; Tools </w:t>
            </w:r>
            <w:r w:rsidRPr="006104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élite code)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4214" w:type="dxa"/>
            <w:tcBorders>
              <w:top w:val="single" w:sz="4" w:space="0" w:color="auto"/>
              <w:bottom w:val="single" w:sz="4" w:space="0" w:color="auto"/>
            </w:tcBorders>
          </w:tcPr>
          <w:p w14:paraId="7335CD87" w14:textId="77777777" w:rsidR="003B5D26" w:rsidRPr="006104DB" w:rsidRDefault="003B5D26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>Highly student-centred, moderately student-centred, moderately teacher-directed, highly teacher-directed; Whiteboard, books, smart board, concrete materials (ruler, compass, protractor).</w:t>
            </w:r>
          </w:p>
        </w:tc>
      </w:tr>
      <w:tr w:rsidR="003B5D26" w:rsidRPr="006104DB" w14:paraId="1A79363E" w14:textId="77777777" w:rsidTr="00CA2536">
        <w:trPr>
          <w:trHeight w:val="720"/>
        </w:trPr>
        <w:tc>
          <w:tcPr>
            <w:tcW w:w="1670" w:type="dxa"/>
          </w:tcPr>
          <w:p w14:paraId="0203AEC8" w14:textId="77777777" w:rsidR="003B5D26" w:rsidRPr="006104DB" w:rsidRDefault="003B5D26" w:rsidP="00CA2536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6254F16A" w14:textId="13B644EE" w:rsidR="003B5D26" w:rsidRPr="006104DB" w:rsidRDefault="00900C3D" w:rsidP="00CA2536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atisaru</w:t>
            </w:r>
            <w:r w:rsidR="00DA01C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B5D26" w:rsidRPr="006104DB">
              <w:rPr>
                <w:rFonts w:asciiTheme="majorBidi" w:hAnsiTheme="majorBidi" w:cstheme="majorBidi"/>
                <w:sz w:val="24"/>
                <w:szCs w:val="24"/>
              </w:rPr>
              <w:t>(2020d)</w:t>
            </w:r>
          </w:p>
        </w:tc>
        <w:tc>
          <w:tcPr>
            <w:tcW w:w="3373" w:type="dxa"/>
            <w:tcBorders>
              <w:top w:val="single" w:sz="4" w:space="0" w:color="auto"/>
              <w:bottom w:val="single" w:sz="4" w:space="0" w:color="auto"/>
            </w:tcBorders>
          </w:tcPr>
          <w:p w14:paraId="6FBE69A4" w14:textId="77777777" w:rsidR="003B5D26" w:rsidRPr="006104DB" w:rsidRDefault="003B5D26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>What views do students have about the needs for mathematics?</w:t>
            </w:r>
          </w:p>
        </w:tc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</w:tcPr>
          <w:p w14:paraId="76E7AC44" w14:textId="77777777" w:rsidR="003B5D26" w:rsidRPr="006104DB" w:rsidRDefault="003B5D26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Outcomes of mathematics education for students </w:t>
            </w:r>
            <w:r w:rsidRPr="006104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élite code)</w:t>
            </w:r>
          </w:p>
        </w:tc>
        <w:tc>
          <w:tcPr>
            <w:tcW w:w="4214" w:type="dxa"/>
            <w:tcBorders>
              <w:top w:val="single" w:sz="4" w:space="0" w:color="auto"/>
              <w:bottom w:val="single" w:sz="4" w:space="0" w:color="auto"/>
            </w:tcBorders>
          </w:tcPr>
          <w:p w14:paraId="30C897ED" w14:textId="77777777" w:rsidR="003B5D26" w:rsidRPr="006104DB" w:rsidRDefault="003B5D26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>Functional numeracy, work-related knowledge, specialist knowledge, images about mathematics, mathematical confidence, mathematical problem solving, critical citizenship, appreciation of mathematics (Ernest, 2015).</w:t>
            </w:r>
          </w:p>
        </w:tc>
      </w:tr>
      <w:tr w:rsidR="003B5D26" w:rsidRPr="006104DB" w14:paraId="45B1921F" w14:textId="77777777" w:rsidTr="00CA2536">
        <w:trPr>
          <w:trHeight w:val="720"/>
        </w:trPr>
        <w:tc>
          <w:tcPr>
            <w:tcW w:w="1670" w:type="dxa"/>
          </w:tcPr>
          <w:p w14:paraId="3722A584" w14:textId="78A584D3" w:rsidR="003B5D26" w:rsidRPr="006104DB" w:rsidRDefault="003B5D26" w:rsidP="00CA2536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>Draw a Mathematics Classroom research</w:t>
            </w:r>
            <w:r w:rsidR="00DA4F4F"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 (DAMC)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47348D3F" w14:textId="06004A00" w:rsidR="003B5D26" w:rsidRPr="006104DB" w:rsidRDefault="00900C3D" w:rsidP="00CA2536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atisaru</w:t>
            </w:r>
            <w:r w:rsidR="00DA01C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B5D26" w:rsidRPr="006104DB">
              <w:rPr>
                <w:rFonts w:asciiTheme="majorBidi" w:hAnsiTheme="majorBidi" w:cstheme="majorBidi"/>
                <w:sz w:val="24"/>
                <w:szCs w:val="24"/>
              </w:rPr>
              <w:t>(2020a)</w:t>
            </w:r>
          </w:p>
        </w:tc>
        <w:tc>
          <w:tcPr>
            <w:tcW w:w="3373" w:type="dxa"/>
            <w:tcBorders>
              <w:top w:val="single" w:sz="4" w:space="0" w:color="auto"/>
              <w:bottom w:val="single" w:sz="4" w:space="0" w:color="auto"/>
            </w:tcBorders>
          </w:tcPr>
          <w:p w14:paraId="461B90FD" w14:textId="77777777" w:rsidR="003B5D26" w:rsidRPr="006104DB" w:rsidRDefault="003B5D26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>Through the students’ eyes, in their mathematics classroom: What are the teaching practices of a teacher? What are the learning practices of students? What materials and tools are used?</w:t>
            </w:r>
          </w:p>
        </w:tc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</w:tcPr>
          <w:p w14:paraId="2A96115A" w14:textId="77777777" w:rsidR="003B5D26" w:rsidRPr="006104DB" w:rsidRDefault="003B5D26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Teaching activity </w:t>
            </w:r>
            <w:r w:rsidRPr="006104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élite code)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; Learning activity </w:t>
            </w:r>
            <w:r w:rsidRPr="006104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élite code)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; Materials and tools used </w:t>
            </w:r>
            <w:r w:rsidRPr="006104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élite code)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4214" w:type="dxa"/>
            <w:tcBorders>
              <w:top w:val="single" w:sz="4" w:space="0" w:color="auto"/>
              <w:bottom w:val="single" w:sz="4" w:space="0" w:color="auto"/>
            </w:tcBorders>
          </w:tcPr>
          <w:p w14:paraId="5A24828F" w14:textId="3BAB9ECA" w:rsidR="003B5D26" w:rsidRPr="006104DB" w:rsidRDefault="003B5D26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>Disciplining, instructing, solving/asking questions; Watching</w:t>
            </w:r>
            <w:r w:rsidR="00DD728A"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>listening, responding</w:t>
            </w:r>
            <w:r w:rsidR="00DD728A"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>solving questions, working in groups</w:t>
            </w:r>
            <w:r w:rsidR="00DD728A"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 or in 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>pairs; Whiteboard, textbooks, digital tools, calculators.</w:t>
            </w:r>
          </w:p>
        </w:tc>
      </w:tr>
      <w:tr w:rsidR="003B5D26" w:rsidRPr="00833228" w14:paraId="693A76A4" w14:textId="77777777" w:rsidTr="00CA2536">
        <w:trPr>
          <w:trHeight w:val="625"/>
        </w:trPr>
        <w:tc>
          <w:tcPr>
            <w:tcW w:w="1670" w:type="dxa"/>
            <w:tcBorders>
              <w:bottom w:val="single" w:sz="4" w:space="0" w:color="auto"/>
            </w:tcBorders>
          </w:tcPr>
          <w:p w14:paraId="483F97DD" w14:textId="77777777" w:rsidR="003B5D26" w:rsidRPr="006104DB" w:rsidRDefault="003B5D26" w:rsidP="00CA2536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4AB1C2A4" w14:textId="65A4390A" w:rsidR="003B5D26" w:rsidRPr="006104DB" w:rsidRDefault="00900C3D" w:rsidP="00CA2536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atisaru</w:t>
            </w:r>
            <w:r w:rsidR="00DA01C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B5D26" w:rsidRPr="006104DB">
              <w:rPr>
                <w:rFonts w:asciiTheme="majorBidi" w:hAnsiTheme="majorBidi" w:cstheme="majorBidi"/>
                <w:sz w:val="24"/>
                <w:szCs w:val="24"/>
              </w:rPr>
              <w:t>(2020b)</w:t>
            </w:r>
          </w:p>
        </w:tc>
        <w:tc>
          <w:tcPr>
            <w:tcW w:w="3373" w:type="dxa"/>
            <w:tcBorders>
              <w:top w:val="single" w:sz="4" w:space="0" w:color="auto"/>
              <w:bottom w:val="single" w:sz="4" w:space="0" w:color="auto"/>
            </w:tcBorders>
          </w:tcPr>
          <w:p w14:paraId="2084E0C0" w14:textId="77777777" w:rsidR="003B5D26" w:rsidRPr="006104DB" w:rsidRDefault="003B5D26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>What is the nature of mathematical tasks in students’ drawings? What forms of mathematical representations are used?</w:t>
            </w:r>
          </w:p>
        </w:tc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</w:tcPr>
          <w:p w14:paraId="24AEF10E" w14:textId="77777777" w:rsidR="003B5D26" w:rsidRPr="006104DB" w:rsidRDefault="003B5D26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Mathematical tasks </w:t>
            </w:r>
            <w:r w:rsidRPr="006104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knowledge code)</w:t>
            </w:r>
            <w:r w:rsidRPr="006104DB">
              <w:rPr>
                <w:rFonts w:asciiTheme="majorBidi" w:hAnsiTheme="majorBidi" w:cstheme="majorBidi"/>
                <w:sz w:val="24"/>
                <w:szCs w:val="24"/>
              </w:rPr>
              <w:t xml:space="preserve">; Representations </w:t>
            </w:r>
            <w:r w:rsidRPr="006104D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knowledge code)</w:t>
            </w:r>
          </w:p>
        </w:tc>
        <w:tc>
          <w:tcPr>
            <w:tcW w:w="4214" w:type="dxa"/>
            <w:tcBorders>
              <w:top w:val="single" w:sz="4" w:space="0" w:color="auto"/>
              <w:bottom w:val="single" w:sz="4" w:space="0" w:color="auto"/>
            </w:tcBorders>
          </w:tcPr>
          <w:p w14:paraId="66626E9D" w14:textId="77777777" w:rsidR="003B5D26" w:rsidRPr="006104DB" w:rsidRDefault="003B5D26" w:rsidP="0033128A">
            <w:pPr>
              <w:spacing w:before="4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6104DB">
              <w:rPr>
                <w:rFonts w:asciiTheme="majorBidi" w:hAnsiTheme="majorBidi" w:cstheme="majorBidi"/>
                <w:sz w:val="24"/>
                <w:szCs w:val="24"/>
              </w:rPr>
              <w:t>Procedural, open-ended, representational; Symbolic, visual, verbal.</w:t>
            </w:r>
          </w:p>
        </w:tc>
      </w:tr>
    </w:tbl>
    <w:p w14:paraId="6C4D7F9C" w14:textId="77777777" w:rsidR="00741FA2" w:rsidRPr="000D7D03" w:rsidRDefault="00741FA2">
      <w:pPr>
        <w:pStyle w:val="BSRLMReferences"/>
        <w:spacing w:line="360" w:lineRule="auto"/>
        <w:jc w:val="both"/>
        <w:rPr>
          <w:rFonts w:asciiTheme="majorBidi" w:hAnsiTheme="majorBidi" w:cstheme="majorBidi"/>
          <w:szCs w:val="24"/>
          <w:lang w:val="en-AU"/>
        </w:rPr>
      </w:pPr>
    </w:p>
    <w:sectPr w:rsidR="00741FA2" w:rsidRPr="000D7D03" w:rsidSect="000D7D03">
      <w:headerReference w:type="even" r:id="rId8"/>
      <w:footerReference w:type="even" r:id="rId9"/>
      <w:footerReference w:type="default" r:id="rId10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B923E" w14:textId="77777777" w:rsidR="00DB1FB0" w:rsidRDefault="00DB1FB0" w:rsidP="001A1D7A">
      <w:pPr>
        <w:spacing w:after="0" w:line="240" w:lineRule="auto"/>
      </w:pPr>
      <w:r>
        <w:separator/>
      </w:r>
    </w:p>
  </w:endnote>
  <w:endnote w:type="continuationSeparator" w:id="0">
    <w:p w14:paraId="02F12054" w14:textId="77777777" w:rsidR="00DB1FB0" w:rsidRDefault="00DB1FB0" w:rsidP="001A1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4737004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4"/>
        <w:szCs w:val="24"/>
      </w:rPr>
    </w:sdtEndPr>
    <w:sdtContent>
      <w:p w14:paraId="63B76D21" w14:textId="1F653DA1" w:rsidR="005430EB" w:rsidRPr="005430EB" w:rsidRDefault="005430EB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5430EB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5430EB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5430EB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5430EB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5430EB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E399E23" w14:textId="77777777" w:rsidR="005430EB" w:rsidRDefault="005430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EED855" w14:textId="76E8A277" w:rsidR="001A1D7A" w:rsidRPr="001A1D7A" w:rsidRDefault="001A1D7A">
    <w:pPr>
      <w:pStyle w:val="Footer"/>
      <w:jc w:val="right"/>
      <w:rPr>
        <w:rFonts w:asciiTheme="majorBidi" w:hAnsiTheme="majorBidi" w:cstheme="majorBidi"/>
        <w:sz w:val="24"/>
        <w:szCs w:val="24"/>
      </w:rPr>
    </w:pPr>
  </w:p>
  <w:p w14:paraId="275BD8B4" w14:textId="77777777" w:rsidR="001A1D7A" w:rsidRDefault="001A1D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18F55" w14:textId="77777777" w:rsidR="00DB1FB0" w:rsidRDefault="00DB1FB0" w:rsidP="001A1D7A">
      <w:pPr>
        <w:spacing w:after="0" w:line="240" w:lineRule="auto"/>
      </w:pPr>
      <w:r>
        <w:separator/>
      </w:r>
    </w:p>
  </w:footnote>
  <w:footnote w:type="continuationSeparator" w:id="0">
    <w:p w14:paraId="13043A13" w14:textId="77777777" w:rsidR="00DB1FB0" w:rsidRDefault="00DB1FB0" w:rsidP="001A1D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CB2185" w14:textId="68B7594E" w:rsidR="000B38BF" w:rsidRPr="00F161E5" w:rsidRDefault="000B38BF" w:rsidP="00F161E5">
    <w:pPr>
      <w:pStyle w:val="Header"/>
      <w:jc w:val="right"/>
      <w:rPr>
        <w:rFonts w:ascii="Times New Roman" w:hAnsi="Times New Roman" w:cs="Times New Roman"/>
        <w:b/>
        <w:bCs/>
        <w:sz w:val="24"/>
        <w:szCs w:val="24"/>
      </w:rPr>
    </w:pPr>
    <w:r w:rsidRPr="00F161E5">
      <w:rPr>
        <w:rFonts w:ascii="Times New Roman" w:hAnsi="Times New Roman" w:cs="Times New Roman"/>
        <w:b/>
        <w:bCs/>
        <w:sz w:val="24"/>
        <w:szCs w:val="24"/>
      </w:rPr>
      <w:t>The Knowledge Produced through Student Drawing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594A53"/>
    <w:multiLevelType w:val="hybridMultilevel"/>
    <w:tmpl w:val="2572EA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5E2565"/>
    <w:multiLevelType w:val="hybridMultilevel"/>
    <w:tmpl w:val="794856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9D3C59"/>
    <w:multiLevelType w:val="hybridMultilevel"/>
    <w:tmpl w:val="EFBA45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115FEE"/>
    <w:multiLevelType w:val="hybridMultilevel"/>
    <w:tmpl w:val="FD8C9F6C"/>
    <w:lvl w:ilvl="0" w:tplc="E95867C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9E2DA9"/>
    <w:multiLevelType w:val="hybridMultilevel"/>
    <w:tmpl w:val="B13A83B6"/>
    <w:lvl w:ilvl="0" w:tplc="E95867C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492ED2"/>
    <w:multiLevelType w:val="hybridMultilevel"/>
    <w:tmpl w:val="D6225222"/>
    <w:lvl w:ilvl="0" w:tplc="E95867C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6B337F"/>
    <w:multiLevelType w:val="hybridMultilevel"/>
    <w:tmpl w:val="869EE7E6"/>
    <w:lvl w:ilvl="0" w:tplc="E95867C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5807FF"/>
    <w:multiLevelType w:val="hybridMultilevel"/>
    <w:tmpl w:val="74C05DEE"/>
    <w:lvl w:ilvl="0" w:tplc="E95867C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7"/>
  </w:num>
  <w:num w:numId="5">
    <w:abstractNumId w:val="3"/>
  </w:num>
  <w:num w:numId="6">
    <w:abstractNumId w:val="6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evenAndOddHeaders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7B6"/>
    <w:rsid w:val="000011E4"/>
    <w:rsid w:val="00001F47"/>
    <w:rsid w:val="000025E1"/>
    <w:rsid w:val="000032C0"/>
    <w:rsid w:val="000047FF"/>
    <w:rsid w:val="00004871"/>
    <w:rsid w:val="00005223"/>
    <w:rsid w:val="00007117"/>
    <w:rsid w:val="0000755B"/>
    <w:rsid w:val="0001033C"/>
    <w:rsid w:val="00010D1E"/>
    <w:rsid w:val="000115F9"/>
    <w:rsid w:val="0001165E"/>
    <w:rsid w:val="00012A78"/>
    <w:rsid w:val="00012EE3"/>
    <w:rsid w:val="00012FC0"/>
    <w:rsid w:val="00012FCA"/>
    <w:rsid w:val="0001397D"/>
    <w:rsid w:val="00013B2A"/>
    <w:rsid w:val="000148CB"/>
    <w:rsid w:val="00014BE3"/>
    <w:rsid w:val="00014E0E"/>
    <w:rsid w:val="000152A3"/>
    <w:rsid w:val="00015467"/>
    <w:rsid w:val="000154CF"/>
    <w:rsid w:val="00015706"/>
    <w:rsid w:val="00016925"/>
    <w:rsid w:val="00017736"/>
    <w:rsid w:val="000178EE"/>
    <w:rsid w:val="00017A64"/>
    <w:rsid w:val="00020067"/>
    <w:rsid w:val="00020AAA"/>
    <w:rsid w:val="00020C5C"/>
    <w:rsid w:val="00021481"/>
    <w:rsid w:val="00021610"/>
    <w:rsid w:val="00021BA1"/>
    <w:rsid w:val="000232E6"/>
    <w:rsid w:val="0002360F"/>
    <w:rsid w:val="00024466"/>
    <w:rsid w:val="000269D2"/>
    <w:rsid w:val="00027039"/>
    <w:rsid w:val="00027292"/>
    <w:rsid w:val="00027D85"/>
    <w:rsid w:val="0003006D"/>
    <w:rsid w:val="00030757"/>
    <w:rsid w:val="00030777"/>
    <w:rsid w:val="00031EAD"/>
    <w:rsid w:val="0003245C"/>
    <w:rsid w:val="000327DF"/>
    <w:rsid w:val="00032874"/>
    <w:rsid w:val="0003291D"/>
    <w:rsid w:val="000335CB"/>
    <w:rsid w:val="00033A5E"/>
    <w:rsid w:val="00033A74"/>
    <w:rsid w:val="00033FE4"/>
    <w:rsid w:val="0003440C"/>
    <w:rsid w:val="00035169"/>
    <w:rsid w:val="00035176"/>
    <w:rsid w:val="00035B31"/>
    <w:rsid w:val="00035CB8"/>
    <w:rsid w:val="00035F0A"/>
    <w:rsid w:val="00035FD2"/>
    <w:rsid w:val="000369C3"/>
    <w:rsid w:val="00036CFE"/>
    <w:rsid w:val="00036E19"/>
    <w:rsid w:val="00037126"/>
    <w:rsid w:val="000373C3"/>
    <w:rsid w:val="0003754B"/>
    <w:rsid w:val="000379E8"/>
    <w:rsid w:val="00040969"/>
    <w:rsid w:val="00041321"/>
    <w:rsid w:val="000415EE"/>
    <w:rsid w:val="000416C9"/>
    <w:rsid w:val="00041A39"/>
    <w:rsid w:val="00041D62"/>
    <w:rsid w:val="000422D0"/>
    <w:rsid w:val="000424FB"/>
    <w:rsid w:val="00042E9A"/>
    <w:rsid w:val="00043604"/>
    <w:rsid w:val="00043726"/>
    <w:rsid w:val="00043D90"/>
    <w:rsid w:val="00044241"/>
    <w:rsid w:val="000451FB"/>
    <w:rsid w:val="00045241"/>
    <w:rsid w:val="000478D3"/>
    <w:rsid w:val="00047C4D"/>
    <w:rsid w:val="00047D0C"/>
    <w:rsid w:val="00047E35"/>
    <w:rsid w:val="0005018D"/>
    <w:rsid w:val="000504A5"/>
    <w:rsid w:val="00050C62"/>
    <w:rsid w:val="00051391"/>
    <w:rsid w:val="00051934"/>
    <w:rsid w:val="00051AEB"/>
    <w:rsid w:val="00052E39"/>
    <w:rsid w:val="00052F1F"/>
    <w:rsid w:val="0005348B"/>
    <w:rsid w:val="00053BE0"/>
    <w:rsid w:val="00054D1F"/>
    <w:rsid w:val="0005528D"/>
    <w:rsid w:val="00055DC5"/>
    <w:rsid w:val="0005643B"/>
    <w:rsid w:val="000569BE"/>
    <w:rsid w:val="00056B79"/>
    <w:rsid w:val="00057306"/>
    <w:rsid w:val="0005730F"/>
    <w:rsid w:val="00057359"/>
    <w:rsid w:val="000574CC"/>
    <w:rsid w:val="00057D33"/>
    <w:rsid w:val="000603B7"/>
    <w:rsid w:val="00061351"/>
    <w:rsid w:val="000616A3"/>
    <w:rsid w:val="00061A62"/>
    <w:rsid w:val="00061C87"/>
    <w:rsid w:val="00061CA5"/>
    <w:rsid w:val="0006213D"/>
    <w:rsid w:val="000627E3"/>
    <w:rsid w:val="0006393B"/>
    <w:rsid w:val="0006407E"/>
    <w:rsid w:val="00064D59"/>
    <w:rsid w:val="0006516A"/>
    <w:rsid w:val="00066726"/>
    <w:rsid w:val="0006751A"/>
    <w:rsid w:val="00070D41"/>
    <w:rsid w:val="0007141B"/>
    <w:rsid w:val="000718D2"/>
    <w:rsid w:val="00071C93"/>
    <w:rsid w:val="000725AD"/>
    <w:rsid w:val="00072726"/>
    <w:rsid w:val="00072A34"/>
    <w:rsid w:val="00073335"/>
    <w:rsid w:val="00075463"/>
    <w:rsid w:val="00076C58"/>
    <w:rsid w:val="00076EC3"/>
    <w:rsid w:val="000771B3"/>
    <w:rsid w:val="000801A6"/>
    <w:rsid w:val="000809C6"/>
    <w:rsid w:val="00080A3D"/>
    <w:rsid w:val="00081314"/>
    <w:rsid w:val="00081347"/>
    <w:rsid w:val="00081D4D"/>
    <w:rsid w:val="00082206"/>
    <w:rsid w:val="00082438"/>
    <w:rsid w:val="0008304D"/>
    <w:rsid w:val="0008350F"/>
    <w:rsid w:val="00083731"/>
    <w:rsid w:val="00083E80"/>
    <w:rsid w:val="0008486D"/>
    <w:rsid w:val="00084B30"/>
    <w:rsid w:val="00084CAA"/>
    <w:rsid w:val="000852E2"/>
    <w:rsid w:val="000861D2"/>
    <w:rsid w:val="000863C1"/>
    <w:rsid w:val="000866A4"/>
    <w:rsid w:val="000866D7"/>
    <w:rsid w:val="00086D07"/>
    <w:rsid w:val="00087173"/>
    <w:rsid w:val="00087823"/>
    <w:rsid w:val="00090216"/>
    <w:rsid w:val="0009068F"/>
    <w:rsid w:val="00090DCD"/>
    <w:rsid w:val="0009150C"/>
    <w:rsid w:val="000921EE"/>
    <w:rsid w:val="00092967"/>
    <w:rsid w:val="00092B91"/>
    <w:rsid w:val="00093627"/>
    <w:rsid w:val="00093F27"/>
    <w:rsid w:val="000944FB"/>
    <w:rsid w:val="00094731"/>
    <w:rsid w:val="00094D1A"/>
    <w:rsid w:val="00094DE6"/>
    <w:rsid w:val="000951EB"/>
    <w:rsid w:val="00096736"/>
    <w:rsid w:val="000971D4"/>
    <w:rsid w:val="000A070A"/>
    <w:rsid w:val="000A0F51"/>
    <w:rsid w:val="000A1673"/>
    <w:rsid w:val="000A1DCE"/>
    <w:rsid w:val="000A2A8D"/>
    <w:rsid w:val="000A3EC4"/>
    <w:rsid w:val="000A41FC"/>
    <w:rsid w:val="000A450E"/>
    <w:rsid w:val="000A53BF"/>
    <w:rsid w:val="000A5E5A"/>
    <w:rsid w:val="000A6ADB"/>
    <w:rsid w:val="000A6D2B"/>
    <w:rsid w:val="000B19C1"/>
    <w:rsid w:val="000B1C8B"/>
    <w:rsid w:val="000B1EE8"/>
    <w:rsid w:val="000B21A9"/>
    <w:rsid w:val="000B267E"/>
    <w:rsid w:val="000B2E16"/>
    <w:rsid w:val="000B33F0"/>
    <w:rsid w:val="000B38BF"/>
    <w:rsid w:val="000B40E7"/>
    <w:rsid w:val="000B43CA"/>
    <w:rsid w:val="000B45C8"/>
    <w:rsid w:val="000B4F18"/>
    <w:rsid w:val="000B5D54"/>
    <w:rsid w:val="000B609E"/>
    <w:rsid w:val="000B649B"/>
    <w:rsid w:val="000B73C0"/>
    <w:rsid w:val="000B74F4"/>
    <w:rsid w:val="000B77E6"/>
    <w:rsid w:val="000B7E51"/>
    <w:rsid w:val="000C08EE"/>
    <w:rsid w:val="000C0B38"/>
    <w:rsid w:val="000C0D85"/>
    <w:rsid w:val="000C19F8"/>
    <w:rsid w:val="000C364E"/>
    <w:rsid w:val="000C3EEF"/>
    <w:rsid w:val="000C4CDB"/>
    <w:rsid w:val="000C4D93"/>
    <w:rsid w:val="000C4E7D"/>
    <w:rsid w:val="000C62C8"/>
    <w:rsid w:val="000C6713"/>
    <w:rsid w:val="000C6725"/>
    <w:rsid w:val="000C7522"/>
    <w:rsid w:val="000C77D8"/>
    <w:rsid w:val="000D04D5"/>
    <w:rsid w:val="000D04F2"/>
    <w:rsid w:val="000D077B"/>
    <w:rsid w:val="000D0873"/>
    <w:rsid w:val="000D19AE"/>
    <w:rsid w:val="000D2C0F"/>
    <w:rsid w:val="000D2CE0"/>
    <w:rsid w:val="000D399C"/>
    <w:rsid w:val="000D416D"/>
    <w:rsid w:val="000D4787"/>
    <w:rsid w:val="000D4959"/>
    <w:rsid w:val="000D5B90"/>
    <w:rsid w:val="000D601D"/>
    <w:rsid w:val="000D63D0"/>
    <w:rsid w:val="000D6400"/>
    <w:rsid w:val="000D6481"/>
    <w:rsid w:val="000D65AF"/>
    <w:rsid w:val="000D6B4D"/>
    <w:rsid w:val="000D6C94"/>
    <w:rsid w:val="000D6DCA"/>
    <w:rsid w:val="000D7125"/>
    <w:rsid w:val="000D72B2"/>
    <w:rsid w:val="000D73F7"/>
    <w:rsid w:val="000D7725"/>
    <w:rsid w:val="000D79AC"/>
    <w:rsid w:val="000D7D03"/>
    <w:rsid w:val="000D7DD8"/>
    <w:rsid w:val="000E0439"/>
    <w:rsid w:val="000E05D7"/>
    <w:rsid w:val="000E2071"/>
    <w:rsid w:val="000E2139"/>
    <w:rsid w:val="000E22A7"/>
    <w:rsid w:val="000E3580"/>
    <w:rsid w:val="000E4FDF"/>
    <w:rsid w:val="000E53C5"/>
    <w:rsid w:val="000E62B5"/>
    <w:rsid w:val="000E7F4A"/>
    <w:rsid w:val="000F0071"/>
    <w:rsid w:val="000F067A"/>
    <w:rsid w:val="000F0755"/>
    <w:rsid w:val="000F0AAC"/>
    <w:rsid w:val="000F103D"/>
    <w:rsid w:val="000F21BA"/>
    <w:rsid w:val="000F25A0"/>
    <w:rsid w:val="000F2DBC"/>
    <w:rsid w:val="000F3178"/>
    <w:rsid w:val="000F336E"/>
    <w:rsid w:val="000F3FA5"/>
    <w:rsid w:val="000F411B"/>
    <w:rsid w:val="000F5747"/>
    <w:rsid w:val="000F7B58"/>
    <w:rsid w:val="000F7BE0"/>
    <w:rsid w:val="000F7CDD"/>
    <w:rsid w:val="00100675"/>
    <w:rsid w:val="00100DF5"/>
    <w:rsid w:val="001011E9"/>
    <w:rsid w:val="00101414"/>
    <w:rsid w:val="001029D8"/>
    <w:rsid w:val="00102E95"/>
    <w:rsid w:val="0010335C"/>
    <w:rsid w:val="001047D5"/>
    <w:rsid w:val="00104812"/>
    <w:rsid w:val="0010493F"/>
    <w:rsid w:val="00105339"/>
    <w:rsid w:val="0010545F"/>
    <w:rsid w:val="00105726"/>
    <w:rsid w:val="00106B0C"/>
    <w:rsid w:val="00106DD0"/>
    <w:rsid w:val="001074A3"/>
    <w:rsid w:val="001079A4"/>
    <w:rsid w:val="001079CF"/>
    <w:rsid w:val="00107C17"/>
    <w:rsid w:val="00107D88"/>
    <w:rsid w:val="00110568"/>
    <w:rsid w:val="0011093F"/>
    <w:rsid w:val="00110E59"/>
    <w:rsid w:val="00111AAF"/>
    <w:rsid w:val="00111CC4"/>
    <w:rsid w:val="00112E28"/>
    <w:rsid w:val="001131C6"/>
    <w:rsid w:val="00113494"/>
    <w:rsid w:val="00113953"/>
    <w:rsid w:val="00113DE2"/>
    <w:rsid w:val="0011448D"/>
    <w:rsid w:val="00114758"/>
    <w:rsid w:val="00114ECC"/>
    <w:rsid w:val="001150D2"/>
    <w:rsid w:val="001158A7"/>
    <w:rsid w:val="001165A0"/>
    <w:rsid w:val="00116EDC"/>
    <w:rsid w:val="001175F6"/>
    <w:rsid w:val="001177AC"/>
    <w:rsid w:val="0011783B"/>
    <w:rsid w:val="00117B90"/>
    <w:rsid w:val="00117E90"/>
    <w:rsid w:val="001200DF"/>
    <w:rsid w:val="00120340"/>
    <w:rsid w:val="00120A3C"/>
    <w:rsid w:val="0012152F"/>
    <w:rsid w:val="00121A6A"/>
    <w:rsid w:val="00121CC8"/>
    <w:rsid w:val="00121E4B"/>
    <w:rsid w:val="00121E91"/>
    <w:rsid w:val="0012234F"/>
    <w:rsid w:val="00122705"/>
    <w:rsid w:val="00122D2F"/>
    <w:rsid w:val="00123438"/>
    <w:rsid w:val="00123D09"/>
    <w:rsid w:val="001241B5"/>
    <w:rsid w:val="001248FA"/>
    <w:rsid w:val="00125C9C"/>
    <w:rsid w:val="0012629A"/>
    <w:rsid w:val="00126B5C"/>
    <w:rsid w:val="001272A7"/>
    <w:rsid w:val="0013077F"/>
    <w:rsid w:val="00130D86"/>
    <w:rsid w:val="00130F93"/>
    <w:rsid w:val="00131B1F"/>
    <w:rsid w:val="00131CAD"/>
    <w:rsid w:val="00133EE6"/>
    <w:rsid w:val="001344A8"/>
    <w:rsid w:val="00134657"/>
    <w:rsid w:val="00135823"/>
    <w:rsid w:val="00136523"/>
    <w:rsid w:val="00136745"/>
    <w:rsid w:val="001375B2"/>
    <w:rsid w:val="00140DAB"/>
    <w:rsid w:val="00140ECB"/>
    <w:rsid w:val="001413A7"/>
    <w:rsid w:val="001413F9"/>
    <w:rsid w:val="00142446"/>
    <w:rsid w:val="00142622"/>
    <w:rsid w:val="00142769"/>
    <w:rsid w:val="00143672"/>
    <w:rsid w:val="00143766"/>
    <w:rsid w:val="0014467A"/>
    <w:rsid w:val="00145098"/>
    <w:rsid w:val="001455DF"/>
    <w:rsid w:val="00145852"/>
    <w:rsid w:val="001459B7"/>
    <w:rsid w:val="0014611A"/>
    <w:rsid w:val="0014639A"/>
    <w:rsid w:val="001475D7"/>
    <w:rsid w:val="001479C2"/>
    <w:rsid w:val="001479C5"/>
    <w:rsid w:val="001500B8"/>
    <w:rsid w:val="00151862"/>
    <w:rsid w:val="00151C8F"/>
    <w:rsid w:val="00151F0C"/>
    <w:rsid w:val="0015322C"/>
    <w:rsid w:val="0015325C"/>
    <w:rsid w:val="00153740"/>
    <w:rsid w:val="00154C93"/>
    <w:rsid w:val="001550D5"/>
    <w:rsid w:val="00155577"/>
    <w:rsid w:val="00155977"/>
    <w:rsid w:val="00155CD8"/>
    <w:rsid w:val="001560D2"/>
    <w:rsid w:val="0015662B"/>
    <w:rsid w:val="001569B9"/>
    <w:rsid w:val="00157848"/>
    <w:rsid w:val="0015784A"/>
    <w:rsid w:val="001605DC"/>
    <w:rsid w:val="001614BD"/>
    <w:rsid w:val="00161A06"/>
    <w:rsid w:val="001622E4"/>
    <w:rsid w:val="00162ACF"/>
    <w:rsid w:val="0016318A"/>
    <w:rsid w:val="00164F7C"/>
    <w:rsid w:val="00165DD5"/>
    <w:rsid w:val="00166001"/>
    <w:rsid w:val="00166401"/>
    <w:rsid w:val="00166853"/>
    <w:rsid w:val="00166B33"/>
    <w:rsid w:val="00166B48"/>
    <w:rsid w:val="00166B8F"/>
    <w:rsid w:val="00166C61"/>
    <w:rsid w:val="00167390"/>
    <w:rsid w:val="00167650"/>
    <w:rsid w:val="001679E3"/>
    <w:rsid w:val="00170110"/>
    <w:rsid w:val="001701F2"/>
    <w:rsid w:val="0017023B"/>
    <w:rsid w:val="00170296"/>
    <w:rsid w:val="00170C3E"/>
    <w:rsid w:val="00171640"/>
    <w:rsid w:val="00171BD5"/>
    <w:rsid w:val="00171E26"/>
    <w:rsid w:val="00172040"/>
    <w:rsid w:val="0017266D"/>
    <w:rsid w:val="00174403"/>
    <w:rsid w:val="00174B23"/>
    <w:rsid w:val="00174EAF"/>
    <w:rsid w:val="0017514E"/>
    <w:rsid w:val="00175614"/>
    <w:rsid w:val="0017572A"/>
    <w:rsid w:val="00175F97"/>
    <w:rsid w:val="00177D09"/>
    <w:rsid w:val="00177FE9"/>
    <w:rsid w:val="00180055"/>
    <w:rsid w:val="00180125"/>
    <w:rsid w:val="00180634"/>
    <w:rsid w:val="00180890"/>
    <w:rsid w:val="001809EE"/>
    <w:rsid w:val="00180C01"/>
    <w:rsid w:val="00180C57"/>
    <w:rsid w:val="00180CAB"/>
    <w:rsid w:val="0018109B"/>
    <w:rsid w:val="001812C7"/>
    <w:rsid w:val="001812CF"/>
    <w:rsid w:val="00181C3D"/>
    <w:rsid w:val="00181DD9"/>
    <w:rsid w:val="00182CAF"/>
    <w:rsid w:val="00182FB0"/>
    <w:rsid w:val="00184322"/>
    <w:rsid w:val="00184FAA"/>
    <w:rsid w:val="00185AD0"/>
    <w:rsid w:val="00187383"/>
    <w:rsid w:val="001874D4"/>
    <w:rsid w:val="001902C7"/>
    <w:rsid w:val="00190C1A"/>
    <w:rsid w:val="00190EE3"/>
    <w:rsid w:val="00191426"/>
    <w:rsid w:val="0019277F"/>
    <w:rsid w:val="00192953"/>
    <w:rsid w:val="0019298A"/>
    <w:rsid w:val="0019379B"/>
    <w:rsid w:val="001938A8"/>
    <w:rsid w:val="00193DD2"/>
    <w:rsid w:val="00194F08"/>
    <w:rsid w:val="001956B9"/>
    <w:rsid w:val="00195D54"/>
    <w:rsid w:val="00195E1E"/>
    <w:rsid w:val="00195E40"/>
    <w:rsid w:val="00196F91"/>
    <w:rsid w:val="001975F5"/>
    <w:rsid w:val="001976B1"/>
    <w:rsid w:val="001A013E"/>
    <w:rsid w:val="001A0487"/>
    <w:rsid w:val="001A07F9"/>
    <w:rsid w:val="001A11D3"/>
    <w:rsid w:val="001A1A91"/>
    <w:rsid w:val="001A1D7A"/>
    <w:rsid w:val="001A1EEE"/>
    <w:rsid w:val="001A2656"/>
    <w:rsid w:val="001A2FDD"/>
    <w:rsid w:val="001A41D6"/>
    <w:rsid w:val="001A479A"/>
    <w:rsid w:val="001A4B32"/>
    <w:rsid w:val="001A51D6"/>
    <w:rsid w:val="001A5BE6"/>
    <w:rsid w:val="001A6E54"/>
    <w:rsid w:val="001A7604"/>
    <w:rsid w:val="001A7F27"/>
    <w:rsid w:val="001B110A"/>
    <w:rsid w:val="001B11CA"/>
    <w:rsid w:val="001B1804"/>
    <w:rsid w:val="001B22C4"/>
    <w:rsid w:val="001B2794"/>
    <w:rsid w:val="001B2C96"/>
    <w:rsid w:val="001B3004"/>
    <w:rsid w:val="001B3136"/>
    <w:rsid w:val="001B33AF"/>
    <w:rsid w:val="001B42AE"/>
    <w:rsid w:val="001B4C58"/>
    <w:rsid w:val="001B4E49"/>
    <w:rsid w:val="001B4E77"/>
    <w:rsid w:val="001B53BE"/>
    <w:rsid w:val="001B55B0"/>
    <w:rsid w:val="001B56CD"/>
    <w:rsid w:val="001B66CB"/>
    <w:rsid w:val="001B6A82"/>
    <w:rsid w:val="001C01A5"/>
    <w:rsid w:val="001C0221"/>
    <w:rsid w:val="001C028C"/>
    <w:rsid w:val="001C0C27"/>
    <w:rsid w:val="001C13EA"/>
    <w:rsid w:val="001C217C"/>
    <w:rsid w:val="001C235A"/>
    <w:rsid w:val="001C2983"/>
    <w:rsid w:val="001C43C2"/>
    <w:rsid w:val="001C4B19"/>
    <w:rsid w:val="001C4D93"/>
    <w:rsid w:val="001C5388"/>
    <w:rsid w:val="001C5610"/>
    <w:rsid w:val="001C58E0"/>
    <w:rsid w:val="001C627F"/>
    <w:rsid w:val="001C6334"/>
    <w:rsid w:val="001C688A"/>
    <w:rsid w:val="001C6DFE"/>
    <w:rsid w:val="001C7B09"/>
    <w:rsid w:val="001C7EA8"/>
    <w:rsid w:val="001C7EFF"/>
    <w:rsid w:val="001D0E3A"/>
    <w:rsid w:val="001D121B"/>
    <w:rsid w:val="001D1405"/>
    <w:rsid w:val="001D186A"/>
    <w:rsid w:val="001D20C2"/>
    <w:rsid w:val="001D28AB"/>
    <w:rsid w:val="001D2C0A"/>
    <w:rsid w:val="001D3784"/>
    <w:rsid w:val="001D3C60"/>
    <w:rsid w:val="001D4A35"/>
    <w:rsid w:val="001D5043"/>
    <w:rsid w:val="001D541F"/>
    <w:rsid w:val="001D5CDE"/>
    <w:rsid w:val="001D5DE3"/>
    <w:rsid w:val="001D5EA8"/>
    <w:rsid w:val="001D63D3"/>
    <w:rsid w:val="001D6563"/>
    <w:rsid w:val="001D74AC"/>
    <w:rsid w:val="001D7E11"/>
    <w:rsid w:val="001E11A6"/>
    <w:rsid w:val="001E181A"/>
    <w:rsid w:val="001E2117"/>
    <w:rsid w:val="001E228E"/>
    <w:rsid w:val="001E29AE"/>
    <w:rsid w:val="001E2EAD"/>
    <w:rsid w:val="001E3756"/>
    <w:rsid w:val="001E3B8D"/>
    <w:rsid w:val="001E3F47"/>
    <w:rsid w:val="001E42DE"/>
    <w:rsid w:val="001E5858"/>
    <w:rsid w:val="001E669B"/>
    <w:rsid w:val="001E68BD"/>
    <w:rsid w:val="001F0829"/>
    <w:rsid w:val="001F09DB"/>
    <w:rsid w:val="001F0E04"/>
    <w:rsid w:val="001F14CC"/>
    <w:rsid w:val="001F1AD3"/>
    <w:rsid w:val="001F1B26"/>
    <w:rsid w:val="001F1F67"/>
    <w:rsid w:val="001F2024"/>
    <w:rsid w:val="001F21AF"/>
    <w:rsid w:val="001F26C9"/>
    <w:rsid w:val="001F3D57"/>
    <w:rsid w:val="001F4313"/>
    <w:rsid w:val="001F46A7"/>
    <w:rsid w:val="001F4C69"/>
    <w:rsid w:val="001F5B5D"/>
    <w:rsid w:val="001F5FB7"/>
    <w:rsid w:val="001F60CD"/>
    <w:rsid w:val="001F6291"/>
    <w:rsid w:val="001F68B4"/>
    <w:rsid w:val="001F7531"/>
    <w:rsid w:val="001F779F"/>
    <w:rsid w:val="0020031B"/>
    <w:rsid w:val="00200FFB"/>
    <w:rsid w:val="00201C33"/>
    <w:rsid w:val="00202302"/>
    <w:rsid w:val="002024BA"/>
    <w:rsid w:val="00202754"/>
    <w:rsid w:val="00203C77"/>
    <w:rsid w:val="00204C53"/>
    <w:rsid w:val="00204F9A"/>
    <w:rsid w:val="00206CC6"/>
    <w:rsid w:val="00206F73"/>
    <w:rsid w:val="00206FCE"/>
    <w:rsid w:val="002073BD"/>
    <w:rsid w:val="002075B5"/>
    <w:rsid w:val="00207AD8"/>
    <w:rsid w:val="002109F2"/>
    <w:rsid w:val="00211071"/>
    <w:rsid w:val="00211ED6"/>
    <w:rsid w:val="00212479"/>
    <w:rsid w:val="00212F8A"/>
    <w:rsid w:val="00213339"/>
    <w:rsid w:val="002135B6"/>
    <w:rsid w:val="00215541"/>
    <w:rsid w:val="002156EA"/>
    <w:rsid w:val="0021621D"/>
    <w:rsid w:val="002168F2"/>
    <w:rsid w:val="00216A06"/>
    <w:rsid w:val="00216C55"/>
    <w:rsid w:val="002200A4"/>
    <w:rsid w:val="00221171"/>
    <w:rsid w:val="00221297"/>
    <w:rsid w:val="00221F31"/>
    <w:rsid w:val="00222322"/>
    <w:rsid w:val="00222C7C"/>
    <w:rsid w:val="00224790"/>
    <w:rsid w:val="00224C27"/>
    <w:rsid w:val="00225934"/>
    <w:rsid w:val="00226263"/>
    <w:rsid w:val="00226276"/>
    <w:rsid w:val="00227095"/>
    <w:rsid w:val="00227591"/>
    <w:rsid w:val="002276F0"/>
    <w:rsid w:val="0022799A"/>
    <w:rsid w:val="0023013D"/>
    <w:rsid w:val="002315B1"/>
    <w:rsid w:val="002316DE"/>
    <w:rsid w:val="00231837"/>
    <w:rsid w:val="00231AE7"/>
    <w:rsid w:val="00231DA0"/>
    <w:rsid w:val="00232FE7"/>
    <w:rsid w:val="00233BD9"/>
    <w:rsid w:val="00233FAB"/>
    <w:rsid w:val="00234677"/>
    <w:rsid w:val="002350A5"/>
    <w:rsid w:val="00235C2C"/>
    <w:rsid w:val="00235C68"/>
    <w:rsid w:val="00235DB6"/>
    <w:rsid w:val="00236BBF"/>
    <w:rsid w:val="00236E07"/>
    <w:rsid w:val="00236EA2"/>
    <w:rsid w:val="0023770F"/>
    <w:rsid w:val="00240AB0"/>
    <w:rsid w:val="00240BCD"/>
    <w:rsid w:val="00241B82"/>
    <w:rsid w:val="00243003"/>
    <w:rsid w:val="002431C4"/>
    <w:rsid w:val="0024327C"/>
    <w:rsid w:val="0024331F"/>
    <w:rsid w:val="00243B89"/>
    <w:rsid w:val="00243D21"/>
    <w:rsid w:val="00244317"/>
    <w:rsid w:val="0024433B"/>
    <w:rsid w:val="00245797"/>
    <w:rsid w:val="00245C2C"/>
    <w:rsid w:val="00245EBA"/>
    <w:rsid w:val="00246F51"/>
    <w:rsid w:val="00247390"/>
    <w:rsid w:val="00247846"/>
    <w:rsid w:val="00247A98"/>
    <w:rsid w:val="002503E9"/>
    <w:rsid w:val="002508DF"/>
    <w:rsid w:val="0025093B"/>
    <w:rsid w:val="0025139A"/>
    <w:rsid w:val="00251ABF"/>
    <w:rsid w:val="00251DCD"/>
    <w:rsid w:val="002522F3"/>
    <w:rsid w:val="00252491"/>
    <w:rsid w:val="00253FB0"/>
    <w:rsid w:val="00255F71"/>
    <w:rsid w:val="0025659C"/>
    <w:rsid w:val="00257307"/>
    <w:rsid w:val="002577B1"/>
    <w:rsid w:val="00257E6A"/>
    <w:rsid w:val="00260048"/>
    <w:rsid w:val="002600AA"/>
    <w:rsid w:val="00260A04"/>
    <w:rsid w:val="00260A89"/>
    <w:rsid w:val="00261AB5"/>
    <w:rsid w:val="002621A3"/>
    <w:rsid w:val="0026263B"/>
    <w:rsid w:val="002627DF"/>
    <w:rsid w:val="0026387D"/>
    <w:rsid w:val="00263C68"/>
    <w:rsid w:val="00264030"/>
    <w:rsid w:val="00264D82"/>
    <w:rsid w:val="00264EAC"/>
    <w:rsid w:val="002650B8"/>
    <w:rsid w:val="00265415"/>
    <w:rsid w:val="00266759"/>
    <w:rsid w:val="00266A58"/>
    <w:rsid w:val="0026735B"/>
    <w:rsid w:val="00267B87"/>
    <w:rsid w:val="00267BCF"/>
    <w:rsid w:val="00270B15"/>
    <w:rsid w:val="002722F2"/>
    <w:rsid w:val="00273935"/>
    <w:rsid w:val="00273E88"/>
    <w:rsid w:val="00274F8A"/>
    <w:rsid w:val="002751E5"/>
    <w:rsid w:val="00275866"/>
    <w:rsid w:val="00276C19"/>
    <w:rsid w:val="0027705D"/>
    <w:rsid w:val="00277725"/>
    <w:rsid w:val="002777DF"/>
    <w:rsid w:val="00277EC3"/>
    <w:rsid w:val="002802B7"/>
    <w:rsid w:val="002812C0"/>
    <w:rsid w:val="00282270"/>
    <w:rsid w:val="00282333"/>
    <w:rsid w:val="00282375"/>
    <w:rsid w:val="00282D1B"/>
    <w:rsid w:val="00282DCB"/>
    <w:rsid w:val="00283873"/>
    <w:rsid w:val="00285022"/>
    <w:rsid w:val="0028518D"/>
    <w:rsid w:val="002859BB"/>
    <w:rsid w:val="002868B2"/>
    <w:rsid w:val="00286AAF"/>
    <w:rsid w:val="00286D74"/>
    <w:rsid w:val="00287695"/>
    <w:rsid w:val="00287B0E"/>
    <w:rsid w:val="002900EA"/>
    <w:rsid w:val="00290205"/>
    <w:rsid w:val="00290364"/>
    <w:rsid w:val="0029054F"/>
    <w:rsid w:val="002906C8"/>
    <w:rsid w:val="002906DD"/>
    <w:rsid w:val="00290AFE"/>
    <w:rsid w:val="00290D51"/>
    <w:rsid w:val="00291034"/>
    <w:rsid w:val="00291666"/>
    <w:rsid w:val="00291D57"/>
    <w:rsid w:val="002937B6"/>
    <w:rsid w:val="00293D07"/>
    <w:rsid w:val="00293D2A"/>
    <w:rsid w:val="002949F9"/>
    <w:rsid w:val="00295925"/>
    <w:rsid w:val="002967C2"/>
    <w:rsid w:val="002967E1"/>
    <w:rsid w:val="00296FBF"/>
    <w:rsid w:val="00297C47"/>
    <w:rsid w:val="002A0911"/>
    <w:rsid w:val="002A0BAB"/>
    <w:rsid w:val="002A0E2A"/>
    <w:rsid w:val="002A177A"/>
    <w:rsid w:val="002A1D3B"/>
    <w:rsid w:val="002A3BFB"/>
    <w:rsid w:val="002A3D23"/>
    <w:rsid w:val="002A3DCB"/>
    <w:rsid w:val="002A4483"/>
    <w:rsid w:val="002A50DA"/>
    <w:rsid w:val="002A58C8"/>
    <w:rsid w:val="002A6434"/>
    <w:rsid w:val="002A737E"/>
    <w:rsid w:val="002B00A5"/>
    <w:rsid w:val="002B0C7A"/>
    <w:rsid w:val="002B0DE2"/>
    <w:rsid w:val="002B112F"/>
    <w:rsid w:val="002B1825"/>
    <w:rsid w:val="002B18FC"/>
    <w:rsid w:val="002B1A10"/>
    <w:rsid w:val="002B22AF"/>
    <w:rsid w:val="002B2441"/>
    <w:rsid w:val="002B410B"/>
    <w:rsid w:val="002B4868"/>
    <w:rsid w:val="002B4A8E"/>
    <w:rsid w:val="002B4B5E"/>
    <w:rsid w:val="002B4B77"/>
    <w:rsid w:val="002B5418"/>
    <w:rsid w:val="002B5C5A"/>
    <w:rsid w:val="002B5CA4"/>
    <w:rsid w:val="002B5D72"/>
    <w:rsid w:val="002B660E"/>
    <w:rsid w:val="002B6C6E"/>
    <w:rsid w:val="002B7218"/>
    <w:rsid w:val="002B769D"/>
    <w:rsid w:val="002B7ABA"/>
    <w:rsid w:val="002C0A6B"/>
    <w:rsid w:val="002C0DAC"/>
    <w:rsid w:val="002C106F"/>
    <w:rsid w:val="002C13E2"/>
    <w:rsid w:val="002C14FF"/>
    <w:rsid w:val="002C16EB"/>
    <w:rsid w:val="002C17C4"/>
    <w:rsid w:val="002C1830"/>
    <w:rsid w:val="002C2EE6"/>
    <w:rsid w:val="002C4066"/>
    <w:rsid w:val="002C40C0"/>
    <w:rsid w:val="002C4477"/>
    <w:rsid w:val="002C46D8"/>
    <w:rsid w:val="002C4A39"/>
    <w:rsid w:val="002C5170"/>
    <w:rsid w:val="002C548F"/>
    <w:rsid w:val="002C59B3"/>
    <w:rsid w:val="002C5C0F"/>
    <w:rsid w:val="002C5EA0"/>
    <w:rsid w:val="002C6093"/>
    <w:rsid w:val="002C6208"/>
    <w:rsid w:val="002C6612"/>
    <w:rsid w:val="002C6DB1"/>
    <w:rsid w:val="002C7201"/>
    <w:rsid w:val="002C7BAC"/>
    <w:rsid w:val="002D00DC"/>
    <w:rsid w:val="002D0C44"/>
    <w:rsid w:val="002D163C"/>
    <w:rsid w:val="002D1FE9"/>
    <w:rsid w:val="002D2CF5"/>
    <w:rsid w:val="002D3210"/>
    <w:rsid w:val="002D3A50"/>
    <w:rsid w:val="002D3A8F"/>
    <w:rsid w:val="002D408A"/>
    <w:rsid w:val="002D443D"/>
    <w:rsid w:val="002D453E"/>
    <w:rsid w:val="002D46C9"/>
    <w:rsid w:val="002D485B"/>
    <w:rsid w:val="002D5988"/>
    <w:rsid w:val="002D7E12"/>
    <w:rsid w:val="002D7F4C"/>
    <w:rsid w:val="002E05F0"/>
    <w:rsid w:val="002E0BE4"/>
    <w:rsid w:val="002E0D68"/>
    <w:rsid w:val="002E0EDE"/>
    <w:rsid w:val="002E197F"/>
    <w:rsid w:val="002E1AEA"/>
    <w:rsid w:val="002E25F7"/>
    <w:rsid w:val="002E272F"/>
    <w:rsid w:val="002E31B2"/>
    <w:rsid w:val="002E3369"/>
    <w:rsid w:val="002E3977"/>
    <w:rsid w:val="002E4147"/>
    <w:rsid w:val="002E44F3"/>
    <w:rsid w:val="002E4B00"/>
    <w:rsid w:val="002E4C95"/>
    <w:rsid w:val="002E5A71"/>
    <w:rsid w:val="002E66C7"/>
    <w:rsid w:val="002E67E7"/>
    <w:rsid w:val="002E6DE6"/>
    <w:rsid w:val="002E7149"/>
    <w:rsid w:val="002E7A7C"/>
    <w:rsid w:val="002E7C69"/>
    <w:rsid w:val="002F015A"/>
    <w:rsid w:val="002F09CC"/>
    <w:rsid w:val="002F0A8C"/>
    <w:rsid w:val="002F103B"/>
    <w:rsid w:val="002F11E2"/>
    <w:rsid w:val="002F1209"/>
    <w:rsid w:val="002F27E8"/>
    <w:rsid w:val="002F29C1"/>
    <w:rsid w:val="002F3111"/>
    <w:rsid w:val="002F3C47"/>
    <w:rsid w:val="002F47ED"/>
    <w:rsid w:val="002F4DE2"/>
    <w:rsid w:val="002F5A73"/>
    <w:rsid w:val="002F6549"/>
    <w:rsid w:val="002F7036"/>
    <w:rsid w:val="002F7EF3"/>
    <w:rsid w:val="003019C2"/>
    <w:rsid w:val="00302592"/>
    <w:rsid w:val="0030363D"/>
    <w:rsid w:val="00303E13"/>
    <w:rsid w:val="0030527D"/>
    <w:rsid w:val="00305B6C"/>
    <w:rsid w:val="0030672B"/>
    <w:rsid w:val="00306851"/>
    <w:rsid w:val="00306F94"/>
    <w:rsid w:val="0030761D"/>
    <w:rsid w:val="00307A0E"/>
    <w:rsid w:val="00307A57"/>
    <w:rsid w:val="00307E72"/>
    <w:rsid w:val="00307EF3"/>
    <w:rsid w:val="0031224F"/>
    <w:rsid w:val="00312991"/>
    <w:rsid w:val="003134FC"/>
    <w:rsid w:val="003136B4"/>
    <w:rsid w:val="00314397"/>
    <w:rsid w:val="003148A0"/>
    <w:rsid w:val="00315E02"/>
    <w:rsid w:val="00315F91"/>
    <w:rsid w:val="003164CC"/>
    <w:rsid w:val="0031657C"/>
    <w:rsid w:val="0031687F"/>
    <w:rsid w:val="00316A4F"/>
    <w:rsid w:val="00317BD5"/>
    <w:rsid w:val="003203B6"/>
    <w:rsid w:val="003203CC"/>
    <w:rsid w:val="003210C5"/>
    <w:rsid w:val="00321EB1"/>
    <w:rsid w:val="003220B0"/>
    <w:rsid w:val="0032299E"/>
    <w:rsid w:val="003230CA"/>
    <w:rsid w:val="003232D8"/>
    <w:rsid w:val="003232EB"/>
    <w:rsid w:val="003236F8"/>
    <w:rsid w:val="00323A5F"/>
    <w:rsid w:val="00324891"/>
    <w:rsid w:val="00324B87"/>
    <w:rsid w:val="003254AC"/>
    <w:rsid w:val="00325505"/>
    <w:rsid w:val="003257B3"/>
    <w:rsid w:val="00326794"/>
    <w:rsid w:val="003271DA"/>
    <w:rsid w:val="00330E5F"/>
    <w:rsid w:val="0033128A"/>
    <w:rsid w:val="00331C5E"/>
    <w:rsid w:val="00331D9D"/>
    <w:rsid w:val="003328FE"/>
    <w:rsid w:val="00332CD4"/>
    <w:rsid w:val="00332E5E"/>
    <w:rsid w:val="00332F4B"/>
    <w:rsid w:val="00333619"/>
    <w:rsid w:val="00334C8E"/>
    <w:rsid w:val="003350AC"/>
    <w:rsid w:val="00336147"/>
    <w:rsid w:val="00336D27"/>
    <w:rsid w:val="0033710E"/>
    <w:rsid w:val="003371C6"/>
    <w:rsid w:val="003374F7"/>
    <w:rsid w:val="00340E65"/>
    <w:rsid w:val="0034118B"/>
    <w:rsid w:val="0034280A"/>
    <w:rsid w:val="00343BD7"/>
    <w:rsid w:val="0034457B"/>
    <w:rsid w:val="00344B92"/>
    <w:rsid w:val="0034534C"/>
    <w:rsid w:val="003453A9"/>
    <w:rsid w:val="003453F7"/>
    <w:rsid w:val="003454DA"/>
    <w:rsid w:val="00345C88"/>
    <w:rsid w:val="00346001"/>
    <w:rsid w:val="003468EC"/>
    <w:rsid w:val="00346E15"/>
    <w:rsid w:val="00347496"/>
    <w:rsid w:val="00347686"/>
    <w:rsid w:val="003477FD"/>
    <w:rsid w:val="00350E4C"/>
    <w:rsid w:val="00351C32"/>
    <w:rsid w:val="003522E8"/>
    <w:rsid w:val="003523F5"/>
    <w:rsid w:val="003535B9"/>
    <w:rsid w:val="003539D4"/>
    <w:rsid w:val="00354177"/>
    <w:rsid w:val="0035520D"/>
    <w:rsid w:val="00355CA7"/>
    <w:rsid w:val="003562E7"/>
    <w:rsid w:val="00357436"/>
    <w:rsid w:val="003574E7"/>
    <w:rsid w:val="00360292"/>
    <w:rsid w:val="003603F2"/>
    <w:rsid w:val="00360C68"/>
    <w:rsid w:val="00360E7B"/>
    <w:rsid w:val="003617EA"/>
    <w:rsid w:val="00361D58"/>
    <w:rsid w:val="0036207B"/>
    <w:rsid w:val="00362290"/>
    <w:rsid w:val="00362C88"/>
    <w:rsid w:val="00363DF5"/>
    <w:rsid w:val="00364FC0"/>
    <w:rsid w:val="003658FA"/>
    <w:rsid w:val="0036599B"/>
    <w:rsid w:val="00365DAD"/>
    <w:rsid w:val="00366092"/>
    <w:rsid w:val="00366965"/>
    <w:rsid w:val="00367CE0"/>
    <w:rsid w:val="00371EB8"/>
    <w:rsid w:val="003729BF"/>
    <w:rsid w:val="00373378"/>
    <w:rsid w:val="00373B82"/>
    <w:rsid w:val="00373F2F"/>
    <w:rsid w:val="00374637"/>
    <w:rsid w:val="003748CD"/>
    <w:rsid w:val="0037495D"/>
    <w:rsid w:val="00374D1E"/>
    <w:rsid w:val="00374EB3"/>
    <w:rsid w:val="00375AB4"/>
    <w:rsid w:val="00375C33"/>
    <w:rsid w:val="00375CFA"/>
    <w:rsid w:val="00375DA4"/>
    <w:rsid w:val="003763BE"/>
    <w:rsid w:val="003767D0"/>
    <w:rsid w:val="00376B8A"/>
    <w:rsid w:val="0038193A"/>
    <w:rsid w:val="00381D94"/>
    <w:rsid w:val="0038207C"/>
    <w:rsid w:val="0038291A"/>
    <w:rsid w:val="00383013"/>
    <w:rsid w:val="003831C3"/>
    <w:rsid w:val="003843D7"/>
    <w:rsid w:val="003847CD"/>
    <w:rsid w:val="003849CE"/>
    <w:rsid w:val="00385882"/>
    <w:rsid w:val="003861F6"/>
    <w:rsid w:val="00386505"/>
    <w:rsid w:val="003866A7"/>
    <w:rsid w:val="003867BA"/>
    <w:rsid w:val="00386941"/>
    <w:rsid w:val="003874B8"/>
    <w:rsid w:val="00390FA7"/>
    <w:rsid w:val="0039164E"/>
    <w:rsid w:val="0039165E"/>
    <w:rsid w:val="0039198C"/>
    <w:rsid w:val="003924C0"/>
    <w:rsid w:val="00393D48"/>
    <w:rsid w:val="00394DE8"/>
    <w:rsid w:val="00395173"/>
    <w:rsid w:val="00395C9C"/>
    <w:rsid w:val="00397547"/>
    <w:rsid w:val="00397AF3"/>
    <w:rsid w:val="00397C43"/>
    <w:rsid w:val="00397F33"/>
    <w:rsid w:val="003A0F3C"/>
    <w:rsid w:val="003A1ABB"/>
    <w:rsid w:val="003A1EBA"/>
    <w:rsid w:val="003A2112"/>
    <w:rsid w:val="003A296C"/>
    <w:rsid w:val="003A310D"/>
    <w:rsid w:val="003A33C7"/>
    <w:rsid w:val="003A394E"/>
    <w:rsid w:val="003A3F3A"/>
    <w:rsid w:val="003A502E"/>
    <w:rsid w:val="003A5494"/>
    <w:rsid w:val="003A54A8"/>
    <w:rsid w:val="003A6128"/>
    <w:rsid w:val="003A7348"/>
    <w:rsid w:val="003A7879"/>
    <w:rsid w:val="003B05A9"/>
    <w:rsid w:val="003B0A1B"/>
    <w:rsid w:val="003B1045"/>
    <w:rsid w:val="003B1D7E"/>
    <w:rsid w:val="003B2C9C"/>
    <w:rsid w:val="003B32D3"/>
    <w:rsid w:val="003B393C"/>
    <w:rsid w:val="003B3FDB"/>
    <w:rsid w:val="003B407B"/>
    <w:rsid w:val="003B4184"/>
    <w:rsid w:val="003B44A7"/>
    <w:rsid w:val="003B450C"/>
    <w:rsid w:val="003B505E"/>
    <w:rsid w:val="003B5212"/>
    <w:rsid w:val="003B528A"/>
    <w:rsid w:val="003B5374"/>
    <w:rsid w:val="003B594B"/>
    <w:rsid w:val="003B5964"/>
    <w:rsid w:val="003B5D26"/>
    <w:rsid w:val="003B5DA6"/>
    <w:rsid w:val="003B6042"/>
    <w:rsid w:val="003B7477"/>
    <w:rsid w:val="003B7A33"/>
    <w:rsid w:val="003B7C83"/>
    <w:rsid w:val="003B7D3E"/>
    <w:rsid w:val="003C0CD7"/>
    <w:rsid w:val="003C1AF8"/>
    <w:rsid w:val="003C1D8C"/>
    <w:rsid w:val="003C1F20"/>
    <w:rsid w:val="003C37E7"/>
    <w:rsid w:val="003C3C1C"/>
    <w:rsid w:val="003C3D97"/>
    <w:rsid w:val="003C495A"/>
    <w:rsid w:val="003C4CB4"/>
    <w:rsid w:val="003C4EBE"/>
    <w:rsid w:val="003C51B4"/>
    <w:rsid w:val="003C5687"/>
    <w:rsid w:val="003C5FCB"/>
    <w:rsid w:val="003C5FCF"/>
    <w:rsid w:val="003C616F"/>
    <w:rsid w:val="003C617D"/>
    <w:rsid w:val="003C6400"/>
    <w:rsid w:val="003C663A"/>
    <w:rsid w:val="003C67BC"/>
    <w:rsid w:val="003C6D5B"/>
    <w:rsid w:val="003C6EB6"/>
    <w:rsid w:val="003C7194"/>
    <w:rsid w:val="003C75C1"/>
    <w:rsid w:val="003C7F44"/>
    <w:rsid w:val="003D0D7F"/>
    <w:rsid w:val="003D13CF"/>
    <w:rsid w:val="003D1756"/>
    <w:rsid w:val="003D17DF"/>
    <w:rsid w:val="003D1B2A"/>
    <w:rsid w:val="003D2EBC"/>
    <w:rsid w:val="003D3A5E"/>
    <w:rsid w:val="003D3F0B"/>
    <w:rsid w:val="003D3F8C"/>
    <w:rsid w:val="003D58AE"/>
    <w:rsid w:val="003D5907"/>
    <w:rsid w:val="003D6136"/>
    <w:rsid w:val="003D6932"/>
    <w:rsid w:val="003E00D2"/>
    <w:rsid w:val="003E02C8"/>
    <w:rsid w:val="003E0AD8"/>
    <w:rsid w:val="003E0D2E"/>
    <w:rsid w:val="003E12C1"/>
    <w:rsid w:val="003E1771"/>
    <w:rsid w:val="003E19CC"/>
    <w:rsid w:val="003E23AB"/>
    <w:rsid w:val="003E2A37"/>
    <w:rsid w:val="003E393A"/>
    <w:rsid w:val="003E3B95"/>
    <w:rsid w:val="003E455F"/>
    <w:rsid w:val="003E4A27"/>
    <w:rsid w:val="003E6C54"/>
    <w:rsid w:val="003E7028"/>
    <w:rsid w:val="003E705C"/>
    <w:rsid w:val="003F09F9"/>
    <w:rsid w:val="003F0D31"/>
    <w:rsid w:val="003F10CB"/>
    <w:rsid w:val="003F13E1"/>
    <w:rsid w:val="003F1461"/>
    <w:rsid w:val="003F2006"/>
    <w:rsid w:val="003F26C1"/>
    <w:rsid w:val="003F27D7"/>
    <w:rsid w:val="003F2C82"/>
    <w:rsid w:val="003F3122"/>
    <w:rsid w:val="003F31D6"/>
    <w:rsid w:val="003F3DC0"/>
    <w:rsid w:val="003F3E06"/>
    <w:rsid w:val="003F430B"/>
    <w:rsid w:val="003F4A47"/>
    <w:rsid w:val="003F5B48"/>
    <w:rsid w:val="003F5D2B"/>
    <w:rsid w:val="003F673F"/>
    <w:rsid w:val="003F67BD"/>
    <w:rsid w:val="003F6B61"/>
    <w:rsid w:val="003F7647"/>
    <w:rsid w:val="00400EF2"/>
    <w:rsid w:val="00400F0B"/>
    <w:rsid w:val="004011B6"/>
    <w:rsid w:val="00401E5D"/>
    <w:rsid w:val="004024E2"/>
    <w:rsid w:val="00403425"/>
    <w:rsid w:val="004036C9"/>
    <w:rsid w:val="00404363"/>
    <w:rsid w:val="00404DBB"/>
    <w:rsid w:val="00404FEC"/>
    <w:rsid w:val="00405885"/>
    <w:rsid w:val="00406036"/>
    <w:rsid w:val="00406640"/>
    <w:rsid w:val="0040681B"/>
    <w:rsid w:val="00407314"/>
    <w:rsid w:val="00407F43"/>
    <w:rsid w:val="00412294"/>
    <w:rsid w:val="00412B93"/>
    <w:rsid w:val="00412F51"/>
    <w:rsid w:val="0041352C"/>
    <w:rsid w:val="00413F1F"/>
    <w:rsid w:val="0041497F"/>
    <w:rsid w:val="00414B33"/>
    <w:rsid w:val="00414E81"/>
    <w:rsid w:val="00415044"/>
    <w:rsid w:val="00415187"/>
    <w:rsid w:val="004158BA"/>
    <w:rsid w:val="0041597B"/>
    <w:rsid w:val="00416D23"/>
    <w:rsid w:val="004173D7"/>
    <w:rsid w:val="00420043"/>
    <w:rsid w:val="00420170"/>
    <w:rsid w:val="004204EA"/>
    <w:rsid w:val="00420B30"/>
    <w:rsid w:val="00420C74"/>
    <w:rsid w:val="004223B5"/>
    <w:rsid w:val="00422721"/>
    <w:rsid w:val="00423014"/>
    <w:rsid w:val="00423420"/>
    <w:rsid w:val="0042345C"/>
    <w:rsid w:val="00423C6E"/>
    <w:rsid w:val="00424C19"/>
    <w:rsid w:val="00425FDF"/>
    <w:rsid w:val="00426C8C"/>
    <w:rsid w:val="00427170"/>
    <w:rsid w:val="00427889"/>
    <w:rsid w:val="00427A09"/>
    <w:rsid w:val="004310EF"/>
    <w:rsid w:val="00431640"/>
    <w:rsid w:val="00432813"/>
    <w:rsid w:val="00433598"/>
    <w:rsid w:val="00433963"/>
    <w:rsid w:val="00434631"/>
    <w:rsid w:val="0043498F"/>
    <w:rsid w:val="00435495"/>
    <w:rsid w:val="00436928"/>
    <w:rsid w:val="00436E4A"/>
    <w:rsid w:val="00436EDD"/>
    <w:rsid w:val="00441870"/>
    <w:rsid w:val="00441A9F"/>
    <w:rsid w:val="00441B91"/>
    <w:rsid w:val="0044208A"/>
    <w:rsid w:val="004422A6"/>
    <w:rsid w:val="00443282"/>
    <w:rsid w:val="00443641"/>
    <w:rsid w:val="0044368F"/>
    <w:rsid w:val="00443702"/>
    <w:rsid w:val="0044509C"/>
    <w:rsid w:val="0044557A"/>
    <w:rsid w:val="00446A33"/>
    <w:rsid w:val="00447C5D"/>
    <w:rsid w:val="00447FCA"/>
    <w:rsid w:val="00450D1D"/>
    <w:rsid w:val="0045102F"/>
    <w:rsid w:val="00451211"/>
    <w:rsid w:val="00451FB2"/>
    <w:rsid w:val="004524A0"/>
    <w:rsid w:val="00452771"/>
    <w:rsid w:val="004528F6"/>
    <w:rsid w:val="004532E6"/>
    <w:rsid w:val="004533FE"/>
    <w:rsid w:val="00453586"/>
    <w:rsid w:val="00453C78"/>
    <w:rsid w:val="00455268"/>
    <w:rsid w:val="004559B4"/>
    <w:rsid w:val="00455AA5"/>
    <w:rsid w:val="00455B05"/>
    <w:rsid w:val="004600A2"/>
    <w:rsid w:val="004600A3"/>
    <w:rsid w:val="0046012F"/>
    <w:rsid w:val="00460A2F"/>
    <w:rsid w:val="00460E1B"/>
    <w:rsid w:val="004613AB"/>
    <w:rsid w:val="004619DB"/>
    <w:rsid w:val="004632F8"/>
    <w:rsid w:val="00463386"/>
    <w:rsid w:val="00463F1D"/>
    <w:rsid w:val="00463FC7"/>
    <w:rsid w:val="00464A73"/>
    <w:rsid w:val="00464B55"/>
    <w:rsid w:val="00465830"/>
    <w:rsid w:val="00465B71"/>
    <w:rsid w:val="004664EE"/>
    <w:rsid w:val="00466C23"/>
    <w:rsid w:val="004700D6"/>
    <w:rsid w:val="00470297"/>
    <w:rsid w:val="004725A1"/>
    <w:rsid w:val="004729C8"/>
    <w:rsid w:val="00472B26"/>
    <w:rsid w:val="00472F68"/>
    <w:rsid w:val="00474F46"/>
    <w:rsid w:val="00475BFA"/>
    <w:rsid w:val="00475FCC"/>
    <w:rsid w:val="00476CC3"/>
    <w:rsid w:val="00477639"/>
    <w:rsid w:val="00477E93"/>
    <w:rsid w:val="00480E25"/>
    <w:rsid w:val="00480EC5"/>
    <w:rsid w:val="004819A6"/>
    <w:rsid w:val="00482672"/>
    <w:rsid w:val="00482763"/>
    <w:rsid w:val="00482B02"/>
    <w:rsid w:val="0048360B"/>
    <w:rsid w:val="004836CC"/>
    <w:rsid w:val="004845B3"/>
    <w:rsid w:val="00484C4D"/>
    <w:rsid w:val="00485039"/>
    <w:rsid w:val="004862DA"/>
    <w:rsid w:val="0048684F"/>
    <w:rsid w:val="00487ED6"/>
    <w:rsid w:val="00490108"/>
    <w:rsid w:val="0049010B"/>
    <w:rsid w:val="0049021B"/>
    <w:rsid w:val="004902A5"/>
    <w:rsid w:val="00490ADE"/>
    <w:rsid w:val="00490CEA"/>
    <w:rsid w:val="00490ED1"/>
    <w:rsid w:val="00491118"/>
    <w:rsid w:val="00491198"/>
    <w:rsid w:val="0049120E"/>
    <w:rsid w:val="00491B1C"/>
    <w:rsid w:val="00492239"/>
    <w:rsid w:val="00492650"/>
    <w:rsid w:val="004926E8"/>
    <w:rsid w:val="00492720"/>
    <w:rsid w:val="00492E91"/>
    <w:rsid w:val="004932DB"/>
    <w:rsid w:val="004933CE"/>
    <w:rsid w:val="00493EC8"/>
    <w:rsid w:val="00493F09"/>
    <w:rsid w:val="00494036"/>
    <w:rsid w:val="004944C7"/>
    <w:rsid w:val="00494E1E"/>
    <w:rsid w:val="004955EA"/>
    <w:rsid w:val="00495A34"/>
    <w:rsid w:val="00495AE5"/>
    <w:rsid w:val="004963C6"/>
    <w:rsid w:val="00496698"/>
    <w:rsid w:val="00496CD1"/>
    <w:rsid w:val="00497FD3"/>
    <w:rsid w:val="00497FEF"/>
    <w:rsid w:val="004A0282"/>
    <w:rsid w:val="004A037D"/>
    <w:rsid w:val="004A0A00"/>
    <w:rsid w:val="004A0F24"/>
    <w:rsid w:val="004A1A5A"/>
    <w:rsid w:val="004A1BEB"/>
    <w:rsid w:val="004A1DA9"/>
    <w:rsid w:val="004A2149"/>
    <w:rsid w:val="004A3194"/>
    <w:rsid w:val="004A31F5"/>
    <w:rsid w:val="004A3410"/>
    <w:rsid w:val="004A37F7"/>
    <w:rsid w:val="004A4007"/>
    <w:rsid w:val="004A5DAE"/>
    <w:rsid w:val="004A6B5F"/>
    <w:rsid w:val="004A6C95"/>
    <w:rsid w:val="004A766A"/>
    <w:rsid w:val="004A78DC"/>
    <w:rsid w:val="004A7D27"/>
    <w:rsid w:val="004B01A4"/>
    <w:rsid w:val="004B02DC"/>
    <w:rsid w:val="004B0535"/>
    <w:rsid w:val="004B072E"/>
    <w:rsid w:val="004B0E5E"/>
    <w:rsid w:val="004B1694"/>
    <w:rsid w:val="004B1DF9"/>
    <w:rsid w:val="004B1E0F"/>
    <w:rsid w:val="004B1FF1"/>
    <w:rsid w:val="004B20AA"/>
    <w:rsid w:val="004B24B1"/>
    <w:rsid w:val="004B2EFD"/>
    <w:rsid w:val="004B31BB"/>
    <w:rsid w:val="004B33CE"/>
    <w:rsid w:val="004B3568"/>
    <w:rsid w:val="004B5153"/>
    <w:rsid w:val="004B6764"/>
    <w:rsid w:val="004B69A1"/>
    <w:rsid w:val="004B715F"/>
    <w:rsid w:val="004B79D7"/>
    <w:rsid w:val="004B7B15"/>
    <w:rsid w:val="004C0366"/>
    <w:rsid w:val="004C0497"/>
    <w:rsid w:val="004C106B"/>
    <w:rsid w:val="004C113F"/>
    <w:rsid w:val="004C14B3"/>
    <w:rsid w:val="004C18DD"/>
    <w:rsid w:val="004C2CA3"/>
    <w:rsid w:val="004C37A5"/>
    <w:rsid w:val="004C38A3"/>
    <w:rsid w:val="004C3BFA"/>
    <w:rsid w:val="004C4B87"/>
    <w:rsid w:val="004C50F0"/>
    <w:rsid w:val="004C6072"/>
    <w:rsid w:val="004C65CB"/>
    <w:rsid w:val="004C68E7"/>
    <w:rsid w:val="004C68E9"/>
    <w:rsid w:val="004C6E10"/>
    <w:rsid w:val="004C6F16"/>
    <w:rsid w:val="004C6F18"/>
    <w:rsid w:val="004C7DC9"/>
    <w:rsid w:val="004C7FDC"/>
    <w:rsid w:val="004D118F"/>
    <w:rsid w:val="004D1AA5"/>
    <w:rsid w:val="004D1EF7"/>
    <w:rsid w:val="004D218B"/>
    <w:rsid w:val="004D268F"/>
    <w:rsid w:val="004D3492"/>
    <w:rsid w:val="004D359D"/>
    <w:rsid w:val="004D39FB"/>
    <w:rsid w:val="004D514F"/>
    <w:rsid w:val="004D56B5"/>
    <w:rsid w:val="004D5E58"/>
    <w:rsid w:val="004D5F81"/>
    <w:rsid w:val="004D607A"/>
    <w:rsid w:val="004D68D6"/>
    <w:rsid w:val="004D6A13"/>
    <w:rsid w:val="004D7255"/>
    <w:rsid w:val="004D7582"/>
    <w:rsid w:val="004D7774"/>
    <w:rsid w:val="004D7891"/>
    <w:rsid w:val="004E02C5"/>
    <w:rsid w:val="004E094A"/>
    <w:rsid w:val="004E2163"/>
    <w:rsid w:val="004E2C0C"/>
    <w:rsid w:val="004E392E"/>
    <w:rsid w:val="004E3BAC"/>
    <w:rsid w:val="004E3CBB"/>
    <w:rsid w:val="004E3D78"/>
    <w:rsid w:val="004E4077"/>
    <w:rsid w:val="004E41BC"/>
    <w:rsid w:val="004E4355"/>
    <w:rsid w:val="004E4546"/>
    <w:rsid w:val="004E4FCF"/>
    <w:rsid w:val="004E5453"/>
    <w:rsid w:val="004E5619"/>
    <w:rsid w:val="004E580C"/>
    <w:rsid w:val="004E595A"/>
    <w:rsid w:val="004E6176"/>
    <w:rsid w:val="004E63BA"/>
    <w:rsid w:val="004F0181"/>
    <w:rsid w:val="004F06E7"/>
    <w:rsid w:val="004F0719"/>
    <w:rsid w:val="004F0814"/>
    <w:rsid w:val="004F1384"/>
    <w:rsid w:val="004F1E22"/>
    <w:rsid w:val="004F2AD9"/>
    <w:rsid w:val="004F3455"/>
    <w:rsid w:val="004F3A8A"/>
    <w:rsid w:val="004F41BA"/>
    <w:rsid w:val="004F52F9"/>
    <w:rsid w:val="004F5537"/>
    <w:rsid w:val="004F573E"/>
    <w:rsid w:val="004F58EB"/>
    <w:rsid w:val="004F60FB"/>
    <w:rsid w:val="004F6FB9"/>
    <w:rsid w:val="004F7011"/>
    <w:rsid w:val="004F734B"/>
    <w:rsid w:val="004F7C16"/>
    <w:rsid w:val="00501478"/>
    <w:rsid w:val="00501800"/>
    <w:rsid w:val="005025DF"/>
    <w:rsid w:val="00502CED"/>
    <w:rsid w:val="0050385E"/>
    <w:rsid w:val="00503EF5"/>
    <w:rsid w:val="005040CE"/>
    <w:rsid w:val="00504FC6"/>
    <w:rsid w:val="00505E4F"/>
    <w:rsid w:val="005064AF"/>
    <w:rsid w:val="0050664F"/>
    <w:rsid w:val="00506F7E"/>
    <w:rsid w:val="0050705B"/>
    <w:rsid w:val="0050783C"/>
    <w:rsid w:val="00507BD0"/>
    <w:rsid w:val="00507D80"/>
    <w:rsid w:val="00510143"/>
    <w:rsid w:val="00512E5A"/>
    <w:rsid w:val="005134A2"/>
    <w:rsid w:val="00514ABA"/>
    <w:rsid w:val="00516395"/>
    <w:rsid w:val="00516634"/>
    <w:rsid w:val="00516824"/>
    <w:rsid w:val="005172BF"/>
    <w:rsid w:val="00517E4A"/>
    <w:rsid w:val="00521657"/>
    <w:rsid w:val="0052185D"/>
    <w:rsid w:val="00522678"/>
    <w:rsid w:val="00522B33"/>
    <w:rsid w:val="00522C9D"/>
    <w:rsid w:val="00523CF3"/>
    <w:rsid w:val="00524411"/>
    <w:rsid w:val="00524F9B"/>
    <w:rsid w:val="00525016"/>
    <w:rsid w:val="0052534E"/>
    <w:rsid w:val="005255A8"/>
    <w:rsid w:val="005258F5"/>
    <w:rsid w:val="00526BD3"/>
    <w:rsid w:val="00526FDB"/>
    <w:rsid w:val="005271C6"/>
    <w:rsid w:val="005276AE"/>
    <w:rsid w:val="00527DC5"/>
    <w:rsid w:val="00530645"/>
    <w:rsid w:val="0053093D"/>
    <w:rsid w:val="00530BD2"/>
    <w:rsid w:val="00530C93"/>
    <w:rsid w:val="00531A6C"/>
    <w:rsid w:val="00531FA6"/>
    <w:rsid w:val="00532469"/>
    <w:rsid w:val="005329F0"/>
    <w:rsid w:val="00532CA8"/>
    <w:rsid w:val="00532ECB"/>
    <w:rsid w:val="00533688"/>
    <w:rsid w:val="00534265"/>
    <w:rsid w:val="0053485A"/>
    <w:rsid w:val="00534C03"/>
    <w:rsid w:val="0053791E"/>
    <w:rsid w:val="00537D91"/>
    <w:rsid w:val="005404B9"/>
    <w:rsid w:val="0054284B"/>
    <w:rsid w:val="005430EB"/>
    <w:rsid w:val="00543EA2"/>
    <w:rsid w:val="00544194"/>
    <w:rsid w:val="00544458"/>
    <w:rsid w:val="00544B4B"/>
    <w:rsid w:val="00545297"/>
    <w:rsid w:val="005452B4"/>
    <w:rsid w:val="00545891"/>
    <w:rsid w:val="00546487"/>
    <w:rsid w:val="00546619"/>
    <w:rsid w:val="00546A0E"/>
    <w:rsid w:val="00546F24"/>
    <w:rsid w:val="005475DE"/>
    <w:rsid w:val="00547AAF"/>
    <w:rsid w:val="00547C1A"/>
    <w:rsid w:val="00550D1D"/>
    <w:rsid w:val="0055232A"/>
    <w:rsid w:val="005528B5"/>
    <w:rsid w:val="005530EA"/>
    <w:rsid w:val="00553827"/>
    <w:rsid w:val="00553DDE"/>
    <w:rsid w:val="00554179"/>
    <w:rsid w:val="00554CA5"/>
    <w:rsid w:val="005550B9"/>
    <w:rsid w:val="0055556F"/>
    <w:rsid w:val="00555EF6"/>
    <w:rsid w:val="0055616F"/>
    <w:rsid w:val="005561E5"/>
    <w:rsid w:val="005563A8"/>
    <w:rsid w:val="0055668C"/>
    <w:rsid w:val="005576E8"/>
    <w:rsid w:val="00560240"/>
    <w:rsid w:val="0056063E"/>
    <w:rsid w:val="0056070D"/>
    <w:rsid w:val="0056086F"/>
    <w:rsid w:val="00560B1C"/>
    <w:rsid w:val="00561343"/>
    <w:rsid w:val="005613F3"/>
    <w:rsid w:val="005620AE"/>
    <w:rsid w:val="005626D9"/>
    <w:rsid w:val="005629DC"/>
    <w:rsid w:val="005633B5"/>
    <w:rsid w:val="00563C4F"/>
    <w:rsid w:val="00564490"/>
    <w:rsid w:val="00564514"/>
    <w:rsid w:val="00564A24"/>
    <w:rsid w:val="00564E2A"/>
    <w:rsid w:val="00565381"/>
    <w:rsid w:val="00565846"/>
    <w:rsid w:val="00565A2A"/>
    <w:rsid w:val="00565F29"/>
    <w:rsid w:val="0056742B"/>
    <w:rsid w:val="005706E2"/>
    <w:rsid w:val="0057070F"/>
    <w:rsid w:val="00570A72"/>
    <w:rsid w:val="00572D09"/>
    <w:rsid w:val="00573026"/>
    <w:rsid w:val="005735B4"/>
    <w:rsid w:val="00573F95"/>
    <w:rsid w:val="00573FD7"/>
    <w:rsid w:val="0057437D"/>
    <w:rsid w:val="005746C2"/>
    <w:rsid w:val="00574FD3"/>
    <w:rsid w:val="0057667F"/>
    <w:rsid w:val="00577782"/>
    <w:rsid w:val="00577865"/>
    <w:rsid w:val="00577DD1"/>
    <w:rsid w:val="00580CAB"/>
    <w:rsid w:val="005813E4"/>
    <w:rsid w:val="00581D90"/>
    <w:rsid w:val="00582201"/>
    <w:rsid w:val="00583880"/>
    <w:rsid w:val="00583B8F"/>
    <w:rsid w:val="00584A0A"/>
    <w:rsid w:val="00584B48"/>
    <w:rsid w:val="00584B8A"/>
    <w:rsid w:val="00584D2C"/>
    <w:rsid w:val="00585063"/>
    <w:rsid w:val="00585BA2"/>
    <w:rsid w:val="005906E7"/>
    <w:rsid w:val="00590C86"/>
    <w:rsid w:val="005912DC"/>
    <w:rsid w:val="0059159A"/>
    <w:rsid w:val="005918EA"/>
    <w:rsid w:val="00591AB7"/>
    <w:rsid w:val="00592843"/>
    <w:rsid w:val="00593735"/>
    <w:rsid w:val="00594289"/>
    <w:rsid w:val="0059552B"/>
    <w:rsid w:val="00595A6D"/>
    <w:rsid w:val="00595EEA"/>
    <w:rsid w:val="005964EF"/>
    <w:rsid w:val="005A02C7"/>
    <w:rsid w:val="005A0730"/>
    <w:rsid w:val="005A1074"/>
    <w:rsid w:val="005A1166"/>
    <w:rsid w:val="005A162D"/>
    <w:rsid w:val="005A1871"/>
    <w:rsid w:val="005A19CB"/>
    <w:rsid w:val="005A19EC"/>
    <w:rsid w:val="005A2445"/>
    <w:rsid w:val="005A4286"/>
    <w:rsid w:val="005A4329"/>
    <w:rsid w:val="005A49FA"/>
    <w:rsid w:val="005A584A"/>
    <w:rsid w:val="005A5E87"/>
    <w:rsid w:val="005A63F8"/>
    <w:rsid w:val="005A705D"/>
    <w:rsid w:val="005A728D"/>
    <w:rsid w:val="005A74F5"/>
    <w:rsid w:val="005B08CD"/>
    <w:rsid w:val="005B0D70"/>
    <w:rsid w:val="005B1EA7"/>
    <w:rsid w:val="005B4ADD"/>
    <w:rsid w:val="005B60CB"/>
    <w:rsid w:val="005B65EC"/>
    <w:rsid w:val="005B72FF"/>
    <w:rsid w:val="005B7F62"/>
    <w:rsid w:val="005C0751"/>
    <w:rsid w:val="005C0E1C"/>
    <w:rsid w:val="005C14DB"/>
    <w:rsid w:val="005C184F"/>
    <w:rsid w:val="005C200B"/>
    <w:rsid w:val="005C2292"/>
    <w:rsid w:val="005C24D0"/>
    <w:rsid w:val="005C25E5"/>
    <w:rsid w:val="005C2CDD"/>
    <w:rsid w:val="005C4EAE"/>
    <w:rsid w:val="005C6A01"/>
    <w:rsid w:val="005C6A46"/>
    <w:rsid w:val="005C740B"/>
    <w:rsid w:val="005C788B"/>
    <w:rsid w:val="005C7AFD"/>
    <w:rsid w:val="005C7FB8"/>
    <w:rsid w:val="005D0606"/>
    <w:rsid w:val="005D0761"/>
    <w:rsid w:val="005D18E3"/>
    <w:rsid w:val="005D1A51"/>
    <w:rsid w:val="005D3094"/>
    <w:rsid w:val="005D332F"/>
    <w:rsid w:val="005D3398"/>
    <w:rsid w:val="005D4502"/>
    <w:rsid w:val="005D4C2E"/>
    <w:rsid w:val="005D5933"/>
    <w:rsid w:val="005D5B77"/>
    <w:rsid w:val="005D5EC8"/>
    <w:rsid w:val="005D635C"/>
    <w:rsid w:val="005D6628"/>
    <w:rsid w:val="005D75B9"/>
    <w:rsid w:val="005D7B6A"/>
    <w:rsid w:val="005E04BB"/>
    <w:rsid w:val="005E0976"/>
    <w:rsid w:val="005E2232"/>
    <w:rsid w:val="005E2C0A"/>
    <w:rsid w:val="005E2EF8"/>
    <w:rsid w:val="005E31E0"/>
    <w:rsid w:val="005E39C2"/>
    <w:rsid w:val="005E4EED"/>
    <w:rsid w:val="005E528B"/>
    <w:rsid w:val="005E5B6F"/>
    <w:rsid w:val="005E5BD6"/>
    <w:rsid w:val="005E6158"/>
    <w:rsid w:val="005E6788"/>
    <w:rsid w:val="005E6AA4"/>
    <w:rsid w:val="005E6C0C"/>
    <w:rsid w:val="005E7074"/>
    <w:rsid w:val="005E72DF"/>
    <w:rsid w:val="005E7CAA"/>
    <w:rsid w:val="005F02B6"/>
    <w:rsid w:val="005F07ED"/>
    <w:rsid w:val="005F0C1E"/>
    <w:rsid w:val="005F10F6"/>
    <w:rsid w:val="005F12D3"/>
    <w:rsid w:val="005F1627"/>
    <w:rsid w:val="005F1CFE"/>
    <w:rsid w:val="005F2153"/>
    <w:rsid w:val="005F28DD"/>
    <w:rsid w:val="005F29B2"/>
    <w:rsid w:val="005F3053"/>
    <w:rsid w:val="005F3FCF"/>
    <w:rsid w:val="005F4435"/>
    <w:rsid w:val="005F4470"/>
    <w:rsid w:val="005F536C"/>
    <w:rsid w:val="005F5810"/>
    <w:rsid w:val="005F5DAF"/>
    <w:rsid w:val="005F6C05"/>
    <w:rsid w:val="005F6D99"/>
    <w:rsid w:val="0060089D"/>
    <w:rsid w:val="0060131F"/>
    <w:rsid w:val="00601DB9"/>
    <w:rsid w:val="006020D8"/>
    <w:rsid w:val="006020DC"/>
    <w:rsid w:val="00602463"/>
    <w:rsid w:val="00603855"/>
    <w:rsid w:val="006044C2"/>
    <w:rsid w:val="00606111"/>
    <w:rsid w:val="00607821"/>
    <w:rsid w:val="00607DF7"/>
    <w:rsid w:val="00610077"/>
    <w:rsid w:val="0061019D"/>
    <w:rsid w:val="006104DB"/>
    <w:rsid w:val="006106DC"/>
    <w:rsid w:val="00611D3B"/>
    <w:rsid w:val="0061281F"/>
    <w:rsid w:val="006135DE"/>
    <w:rsid w:val="00613941"/>
    <w:rsid w:val="00613AB1"/>
    <w:rsid w:val="00613C42"/>
    <w:rsid w:val="0061449B"/>
    <w:rsid w:val="00614F6E"/>
    <w:rsid w:val="00615B54"/>
    <w:rsid w:val="0061607C"/>
    <w:rsid w:val="00616254"/>
    <w:rsid w:val="00616411"/>
    <w:rsid w:val="0061695B"/>
    <w:rsid w:val="00616C9D"/>
    <w:rsid w:val="006170E0"/>
    <w:rsid w:val="006213C5"/>
    <w:rsid w:val="006216DD"/>
    <w:rsid w:val="006219E8"/>
    <w:rsid w:val="00621AAE"/>
    <w:rsid w:val="00621B13"/>
    <w:rsid w:val="00622735"/>
    <w:rsid w:val="00622CDB"/>
    <w:rsid w:val="00622EE6"/>
    <w:rsid w:val="00623248"/>
    <w:rsid w:val="00623D2B"/>
    <w:rsid w:val="00623F69"/>
    <w:rsid w:val="00625567"/>
    <w:rsid w:val="00625AF5"/>
    <w:rsid w:val="00625E52"/>
    <w:rsid w:val="00627E68"/>
    <w:rsid w:val="00630247"/>
    <w:rsid w:val="00630E73"/>
    <w:rsid w:val="006325CB"/>
    <w:rsid w:val="00632C45"/>
    <w:rsid w:val="006334CE"/>
    <w:rsid w:val="00633926"/>
    <w:rsid w:val="006346CD"/>
    <w:rsid w:val="006347FD"/>
    <w:rsid w:val="00634DE4"/>
    <w:rsid w:val="00636157"/>
    <w:rsid w:val="0063640B"/>
    <w:rsid w:val="00636C42"/>
    <w:rsid w:val="0063773F"/>
    <w:rsid w:val="0064002A"/>
    <w:rsid w:val="0064045B"/>
    <w:rsid w:val="00640F80"/>
    <w:rsid w:val="0064232A"/>
    <w:rsid w:val="00642649"/>
    <w:rsid w:val="00642BB6"/>
    <w:rsid w:val="006432CA"/>
    <w:rsid w:val="00643A40"/>
    <w:rsid w:val="006443E1"/>
    <w:rsid w:val="0064454F"/>
    <w:rsid w:val="006450E6"/>
    <w:rsid w:val="0064596C"/>
    <w:rsid w:val="006461D5"/>
    <w:rsid w:val="00646E80"/>
    <w:rsid w:val="00647480"/>
    <w:rsid w:val="00647555"/>
    <w:rsid w:val="00651294"/>
    <w:rsid w:val="00651336"/>
    <w:rsid w:val="006523E7"/>
    <w:rsid w:val="00653A2A"/>
    <w:rsid w:val="00653B14"/>
    <w:rsid w:val="00653C84"/>
    <w:rsid w:val="006543D8"/>
    <w:rsid w:val="00654BEC"/>
    <w:rsid w:val="00654F71"/>
    <w:rsid w:val="006550BE"/>
    <w:rsid w:val="006560E7"/>
    <w:rsid w:val="006561FC"/>
    <w:rsid w:val="006562E3"/>
    <w:rsid w:val="006572AE"/>
    <w:rsid w:val="00661303"/>
    <w:rsid w:val="0066215A"/>
    <w:rsid w:val="00662C80"/>
    <w:rsid w:val="006641B9"/>
    <w:rsid w:val="00664584"/>
    <w:rsid w:val="006647DA"/>
    <w:rsid w:val="00664817"/>
    <w:rsid w:val="00664ECB"/>
    <w:rsid w:val="006653BC"/>
    <w:rsid w:val="00666ED7"/>
    <w:rsid w:val="00667AF3"/>
    <w:rsid w:val="006700B0"/>
    <w:rsid w:val="00670448"/>
    <w:rsid w:val="0067133E"/>
    <w:rsid w:val="006728C9"/>
    <w:rsid w:val="0067310D"/>
    <w:rsid w:val="006734D1"/>
    <w:rsid w:val="006734F5"/>
    <w:rsid w:val="0067515C"/>
    <w:rsid w:val="00675161"/>
    <w:rsid w:val="006752A7"/>
    <w:rsid w:val="006755A6"/>
    <w:rsid w:val="00675F50"/>
    <w:rsid w:val="00676051"/>
    <w:rsid w:val="00676E79"/>
    <w:rsid w:val="00677132"/>
    <w:rsid w:val="00677A90"/>
    <w:rsid w:val="00677DCB"/>
    <w:rsid w:val="00680CEC"/>
    <w:rsid w:val="00680D97"/>
    <w:rsid w:val="00681099"/>
    <w:rsid w:val="00681B6F"/>
    <w:rsid w:val="00681B77"/>
    <w:rsid w:val="00681E9A"/>
    <w:rsid w:val="00682499"/>
    <w:rsid w:val="006836B6"/>
    <w:rsid w:val="006840AB"/>
    <w:rsid w:val="0068428C"/>
    <w:rsid w:val="006842C1"/>
    <w:rsid w:val="006847AB"/>
    <w:rsid w:val="00684B5B"/>
    <w:rsid w:val="00684D3F"/>
    <w:rsid w:val="00685D6D"/>
    <w:rsid w:val="00686351"/>
    <w:rsid w:val="00686AF7"/>
    <w:rsid w:val="00686BF4"/>
    <w:rsid w:val="00686E5B"/>
    <w:rsid w:val="00686F75"/>
    <w:rsid w:val="006870E3"/>
    <w:rsid w:val="00687C51"/>
    <w:rsid w:val="00690385"/>
    <w:rsid w:val="006905C8"/>
    <w:rsid w:val="00690A7F"/>
    <w:rsid w:val="00690CA5"/>
    <w:rsid w:val="00690E83"/>
    <w:rsid w:val="00691060"/>
    <w:rsid w:val="00691615"/>
    <w:rsid w:val="00691C1B"/>
    <w:rsid w:val="006926FE"/>
    <w:rsid w:val="00692C90"/>
    <w:rsid w:val="00693449"/>
    <w:rsid w:val="00693959"/>
    <w:rsid w:val="00694157"/>
    <w:rsid w:val="0069508D"/>
    <w:rsid w:val="006956F4"/>
    <w:rsid w:val="0069573B"/>
    <w:rsid w:val="00695788"/>
    <w:rsid w:val="00695CA6"/>
    <w:rsid w:val="00696662"/>
    <w:rsid w:val="006A0318"/>
    <w:rsid w:val="006A0744"/>
    <w:rsid w:val="006A149A"/>
    <w:rsid w:val="006A1876"/>
    <w:rsid w:val="006A1FB7"/>
    <w:rsid w:val="006A36CC"/>
    <w:rsid w:val="006A4B47"/>
    <w:rsid w:val="006A4C23"/>
    <w:rsid w:val="006A598E"/>
    <w:rsid w:val="006A5CA0"/>
    <w:rsid w:val="006A6297"/>
    <w:rsid w:val="006A671E"/>
    <w:rsid w:val="006A6B91"/>
    <w:rsid w:val="006B04B3"/>
    <w:rsid w:val="006B06BD"/>
    <w:rsid w:val="006B07F7"/>
    <w:rsid w:val="006B08C7"/>
    <w:rsid w:val="006B24AF"/>
    <w:rsid w:val="006B25CB"/>
    <w:rsid w:val="006B2B15"/>
    <w:rsid w:val="006B2CB8"/>
    <w:rsid w:val="006B2EB3"/>
    <w:rsid w:val="006B30FC"/>
    <w:rsid w:val="006B3B17"/>
    <w:rsid w:val="006B3BA6"/>
    <w:rsid w:val="006B5FB8"/>
    <w:rsid w:val="006B65CB"/>
    <w:rsid w:val="006B6CFA"/>
    <w:rsid w:val="006B6DAE"/>
    <w:rsid w:val="006B6F4E"/>
    <w:rsid w:val="006B7033"/>
    <w:rsid w:val="006B7986"/>
    <w:rsid w:val="006B7B00"/>
    <w:rsid w:val="006C00D2"/>
    <w:rsid w:val="006C020D"/>
    <w:rsid w:val="006C06AD"/>
    <w:rsid w:val="006C06C9"/>
    <w:rsid w:val="006C0F31"/>
    <w:rsid w:val="006C16FC"/>
    <w:rsid w:val="006C1A67"/>
    <w:rsid w:val="006C1DC2"/>
    <w:rsid w:val="006C1EBD"/>
    <w:rsid w:val="006C267F"/>
    <w:rsid w:val="006C2E38"/>
    <w:rsid w:val="006C50C0"/>
    <w:rsid w:val="006C57E4"/>
    <w:rsid w:val="006C5C24"/>
    <w:rsid w:val="006C5D31"/>
    <w:rsid w:val="006C65BE"/>
    <w:rsid w:val="006D01E6"/>
    <w:rsid w:val="006D0E5E"/>
    <w:rsid w:val="006D115E"/>
    <w:rsid w:val="006D1492"/>
    <w:rsid w:val="006D1AD8"/>
    <w:rsid w:val="006D3E2E"/>
    <w:rsid w:val="006D3FE4"/>
    <w:rsid w:val="006D4DA2"/>
    <w:rsid w:val="006D52FE"/>
    <w:rsid w:val="006D569E"/>
    <w:rsid w:val="006D5A0A"/>
    <w:rsid w:val="006D5D07"/>
    <w:rsid w:val="006D6578"/>
    <w:rsid w:val="006D659E"/>
    <w:rsid w:val="006D7125"/>
    <w:rsid w:val="006D73F1"/>
    <w:rsid w:val="006D7AC7"/>
    <w:rsid w:val="006D7DFB"/>
    <w:rsid w:val="006E03F3"/>
    <w:rsid w:val="006E07AB"/>
    <w:rsid w:val="006E0C5D"/>
    <w:rsid w:val="006E0D3C"/>
    <w:rsid w:val="006E174E"/>
    <w:rsid w:val="006E18B2"/>
    <w:rsid w:val="006E25A1"/>
    <w:rsid w:val="006E2918"/>
    <w:rsid w:val="006E2D03"/>
    <w:rsid w:val="006E312E"/>
    <w:rsid w:val="006E494B"/>
    <w:rsid w:val="006E5224"/>
    <w:rsid w:val="006E5960"/>
    <w:rsid w:val="006E5AC7"/>
    <w:rsid w:val="006E5FA1"/>
    <w:rsid w:val="006E64BD"/>
    <w:rsid w:val="006E6A3A"/>
    <w:rsid w:val="006E6E9C"/>
    <w:rsid w:val="006E7574"/>
    <w:rsid w:val="006F0FFF"/>
    <w:rsid w:val="006F151A"/>
    <w:rsid w:val="006F2096"/>
    <w:rsid w:val="006F21DF"/>
    <w:rsid w:val="006F22F5"/>
    <w:rsid w:val="006F2F18"/>
    <w:rsid w:val="006F302D"/>
    <w:rsid w:val="006F4BF8"/>
    <w:rsid w:val="006F55FB"/>
    <w:rsid w:val="006F5647"/>
    <w:rsid w:val="006F578D"/>
    <w:rsid w:val="006F5A7E"/>
    <w:rsid w:val="006F5FC3"/>
    <w:rsid w:val="006F6810"/>
    <w:rsid w:val="006F69A7"/>
    <w:rsid w:val="006F6B1E"/>
    <w:rsid w:val="006F6C2A"/>
    <w:rsid w:val="006F6D1F"/>
    <w:rsid w:val="006F6ECF"/>
    <w:rsid w:val="006F77E4"/>
    <w:rsid w:val="0070090B"/>
    <w:rsid w:val="00700D3E"/>
    <w:rsid w:val="00702CCD"/>
    <w:rsid w:val="0070415D"/>
    <w:rsid w:val="00704B82"/>
    <w:rsid w:val="007054EB"/>
    <w:rsid w:val="007057BA"/>
    <w:rsid w:val="00705FCF"/>
    <w:rsid w:val="00706C8D"/>
    <w:rsid w:val="007072D0"/>
    <w:rsid w:val="00707354"/>
    <w:rsid w:val="00707554"/>
    <w:rsid w:val="00707556"/>
    <w:rsid w:val="00707D73"/>
    <w:rsid w:val="00707F60"/>
    <w:rsid w:val="00710138"/>
    <w:rsid w:val="007107A3"/>
    <w:rsid w:val="00710DDC"/>
    <w:rsid w:val="00711789"/>
    <w:rsid w:val="007125A6"/>
    <w:rsid w:val="007125F4"/>
    <w:rsid w:val="00712858"/>
    <w:rsid w:val="00712BD9"/>
    <w:rsid w:val="00712E4D"/>
    <w:rsid w:val="007139A9"/>
    <w:rsid w:val="007156BE"/>
    <w:rsid w:val="00715F2E"/>
    <w:rsid w:val="0071619E"/>
    <w:rsid w:val="00716689"/>
    <w:rsid w:val="00717028"/>
    <w:rsid w:val="00717422"/>
    <w:rsid w:val="007175AD"/>
    <w:rsid w:val="0072035A"/>
    <w:rsid w:val="007213F4"/>
    <w:rsid w:val="00721752"/>
    <w:rsid w:val="007218ED"/>
    <w:rsid w:val="00721A73"/>
    <w:rsid w:val="00721D8B"/>
    <w:rsid w:val="00721E13"/>
    <w:rsid w:val="007227FE"/>
    <w:rsid w:val="0072293F"/>
    <w:rsid w:val="007232A3"/>
    <w:rsid w:val="0072369D"/>
    <w:rsid w:val="00724B87"/>
    <w:rsid w:val="00725311"/>
    <w:rsid w:val="00725A88"/>
    <w:rsid w:val="00725D3D"/>
    <w:rsid w:val="00726FE4"/>
    <w:rsid w:val="00727020"/>
    <w:rsid w:val="007271A0"/>
    <w:rsid w:val="00727713"/>
    <w:rsid w:val="00730039"/>
    <w:rsid w:val="00730503"/>
    <w:rsid w:val="00730978"/>
    <w:rsid w:val="00731BBF"/>
    <w:rsid w:val="007324BB"/>
    <w:rsid w:val="007346C3"/>
    <w:rsid w:val="007347D2"/>
    <w:rsid w:val="00734B85"/>
    <w:rsid w:val="00734E8F"/>
    <w:rsid w:val="007354E9"/>
    <w:rsid w:val="007358AF"/>
    <w:rsid w:val="00736058"/>
    <w:rsid w:val="0073616B"/>
    <w:rsid w:val="00736667"/>
    <w:rsid w:val="00737C85"/>
    <w:rsid w:val="00737CDA"/>
    <w:rsid w:val="00740290"/>
    <w:rsid w:val="007403C0"/>
    <w:rsid w:val="007404E5"/>
    <w:rsid w:val="00740BBD"/>
    <w:rsid w:val="00741FA2"/>
    <w:rsid w:val="00742652"/>
    <w:rsid w:val="007427DF"/>
    <w:rsid w:val="00743025"/>
    <w:rsid w:val="00743123"/>
    <w:rsid w:val="007434F1"/>
    <w:rsid w:val="00743962"/>
    <w:rsid w:val="00743B50"/>
    <w:rsid w:val="00744EB0"/>
    <w:rsid w:val="007454D6"/>
    <w:rsid w:val="00745BA4"/>
    <w:rsid w:val="00745EBD"/>
    <w:rsid w:val="00746E1F"/>
    <w:rsid w:val="00746EC8"/>
    <w:rsid w:val="00747280"/>
    <w:rsid w:val="007474B3"/>
    <w:rsid w:val="00747DC5"/>
    <w:rsid w:val="00750646"/>
    <w:rsid w:val="00750E91"/>
    <w:rsid w:val="00750F06"/>
    <w:rsid w:val="00751149"/>
    <w:rsid w:val="00751644"/>
    <w:rsid w:val="00751EE5"/>
    <w:rsid w:val="00752C41"/>
    <w:rsid w:val="007534BA"/>
    <w:rsid w:val="0075509B"/>
    <w:rsid w:val="007555FD"/>
    <w:rsid w:val="00755D70"/>
    <w:rsid w:val="00756944"/>
    <w:rsid w:val="00757F56"/>
    <w:rsid w:val="00760586"/>
    <w:rsid w:val="00760850"/>
    <w:rsid w:val="007609C9"/>
    <w:rsid w:val="00761E6C"/>
    <w:rsid w:val="0076246A"/>
    <w:rsid w:val="00762B64"/>
    <w:rsid w:val="00762EFF"/>
    <w:rsid w:val="00762F27"/>
    <w:rsid w:val="0076393B"/>
    <w:rsid w:val="00763974"/>
    <w:rsid w:val="007655FB"/>
    <w:rsid w:val="0076732C"/>
    <w:rsid w:val="00767716"/>
    <w:rsid w:val="007677AB"/>
    <w:rsid w:val="00767B66"/>
    <w:rsid w:val="00767CE7"/>
    <w:rsid w:val="00767D3A"/>
    <w:rsid w:val="00767F85"/>
    <w:rsid w:val="00770B54"/>
    <w:rsid w:val="00771826"/>
    <w:rsid w:val="00771D27"/>
    <w:rsid w:val="007720A4"/>
    <w:rsid w:val="0077245A"/>
    <w:rsid w:val="00772593"/>
    <w:rsid w:val="0077298F"/>
    <w:rsid w:val="0077377B"/>
    <w:rsid w:val="0077391F"/>
    <w:rsid w:val="00774E37"/>
    <w:rsid w:val="007757BD"/>
    <w:rsid w:val="00776301"/>
    <w:rsid w:val="00776E4D"/>
    <w:rsid w:val="00777182"/>
    <w:rsid w:val="00777477"/>
    <w:rsid w:val="00777638"/>
    <w:rsid w:val="007810A7"/>
    <w:rsid w:val="00781D07"/>
    <w:rsid w:val="00781FBD"/>
    <w:rsid w:val="00782257"/>
    <w:rsid w:val="0078295C"/>
    <w:rsid w:val="00782C6E"/>
    <w:rsid w:val="007832E2"/>
    <w:rsid w:val="007835D1"/>
    <w:rsid w:val="00783AC1"/>
    <w:rsid w:val="00784357"/>
    <w:rsid w:val="00784511"/>
    <w:rsid w:val="0078481F"/>
    <w:rsid w:val="00784AB0"/>
    <w:rsid w:val="00785A97"/>
    <w:rsid w:val="00786462"/>
    <w:rsid w:val="00786E66"/>
    <w:rsid w:val="007872AC"/>
    <w:rsid w:val="00787F17"/>
    <w:rsid w:val="00790894"/>
    <w:rsid w:val="00790ACA"/>
    <w:rsid w:val="007912C8"/>
    <w:rsid w:val="007912F8"/>
    <w:rsid w:val="00791BA9"/>
    <w:rsid w:val="00792494"/>
    <w:rsid w:val="0079255C"/>
    <w:rsid w:val="007925CC"/>
    <w:rsid w:val="00792D6C"/>
    <w:rsid w:val="0079323A"/>
    <w:rsid w:val="00795155"/>
    <w:rsid w:val="00795191"/>
    <w:rsid w:val="0079538C"/>
    <w:rsid w:val="007954B8"/>
    <w:rsid w:val="00795BE9"/>
    <w:rsid w:val="00795E48"/>
    <w:rsid w:val="007964FC"/>
    <w:rsid w:val="00796781"/>
    <w:rsid w:val="00796C69"/>
    <w:rsid w:val="00796DA5"/>
    <w:rsid w:val="00796E97"/>
    <w:rsid w:val="007976B5"/>
    <w:rsid w:val="007978B3"/>
    <w:rsid w:val="00797A64"/>
    <w:rsid w:val="00797AA2"/>
    <w:rsid w:val="007A133A"/>
    <w:rsid w:val="007A1DC4"/>
    <w:rsid w:val="007A28FD"/>
    <w:rsid w:val="007A29FC"/>
    <w:rsid w:val="007A2D36"/>
    <w:rsid w:val="007A3845"/>
    <w:rsid w:val="007A3E05"/>
    <w:rsid w:val="007A4AFD"/>
    <w:rsid w:val="007A5257"/>
    <w:rsid w:val="007A5390"/>
    <w:rsid w:val="007A5475"/>
    <w:rsid w:val="007A5640"/>
    <w:rsid w:val="007A57A2"/>
    <w:rsid w:val="007A6299"/>
    <w:rsid w:val="007A6432"/>
    <w:rsid w:val="007A6BD2"/>
    <w:rsid w:val="007A6F9C"/>
    <w:rsid w:val="007A7B92"/>
    <w:rsid w:val="007A7BCD"/>
    <w:rsid w:val="007A7E37"/>
    <w:rsid w:val="007A7E8A"/>
    <w:rsid w:val="007B1087"/>
    <w:rsid w:val="007B1709"/>
    <w:rsid w:val="007B22B4"/>
    <w:rsid w:val="007B2318"/>
    <w:rsid w:val="007B278A"/>
    <w:rsid w:val="007B2CF8"/>
    <w:rsid w:val="007B38C9"/>
    <w:rsid w:val="007B42EB"/>
    <w:rsid w:val="007B5C48"/>
    <w:rsid w:val="007B66DD"/>
    <w:rsid w:val="007B6787"/>
    <w:rsid w:val="007B6837"/>
    <w:rsid w:val="007B6EBA"/>
    <w:rsid w:val="007B7F34"/>
    <w:rsid w:val="007B7F5E"/>
    <w:rsid w:val="007C1E2C"/>
    <w:rsid w:val="007C20D1"/>
    <w:rsid w:val="007C2910"/>
    <w:rsid w:val="007C2C8B"/>
    <w:rsid w:val="007C2CBE"/>
    <w:rsid w:val="007C2E70"/>
    <w:rsid w:val="007C3D83"/>
    <w:rsid w:val="007C3EB7"/>
    <w:rsid w:val="007C405D"/>
    <w:rsid w:val="007C42A9"/>
    <w:rsid w:val="007C42EE"/>
    <w:rsid w:val="007C43AA"/>
    <w:rsid w:val="007C46BE"/>
    <w:rsid w:val="007C614F"/>
    <w:rsid w:val="007C62F9"/>
    <w:rsid w:val="007C662E"/>
    <w:rsid w:val="007C6B3F"/>
    <w:rsid w:val="007C6E54"/>
    <w:rsid w:val="007C7A97"/>
    <w:rsid w:val="007C7B18"/>
    <w:rsid w:val="007D0D07"/>
    <w:rsid w:val="007D1C04"/>
    <w:rsid w:val="007D2B9A"/>
    <w:rsid w:val="007D2D1D"/>
    <w:rsid w:val="007D2E0F"/>
    <w:rsid w:val="007D33CD"/>
    <w:rsid w:val="007D3E43"/>
    <w:rsid w:val="007D3E79"/>
    <w:rsid w:val="007D5974"/>
    <w:rsid w:val="007D5E83"/>
    <w:rsid w:val="007D63B3"/>
    <w:rsid w:val="007D6556"/>
    <w:rsid w:val="007D6ED4"/>
    <w:rsid w:val="007E0077"/>
    <w:rsid w:val="007E0569"/>
    <w:rsid w:val="007E068D"/>
    <w:rsid w:val="007E0916"/>
    <w:rsid w:val="007E0C73"/>
    <w:rsid w:val="007E1442"/>
    <w:rsid w:val="007E167F"/>
    <w:rsid w:val="007E27EF"/>
    <w:rsid w:val="007E2D5A"/>
    <w:rsid w:val="007E2ED6"/>
    <w:rsid w:val="007E50FA"/>
    <w:rsid w:val="007E62E5"/>
    <w:rsid w:val="007E66D0"/>
    <w:rsid w:val="007E6932"/>
    <w:rsid w:val="007E7524"/>
    <w:rsid w:val="007E7714"/>
    <w:rsid w:val="007E77A8"/>
    <w:rsid w:val="007E7C13"/>
    <w:rsid w:val="007F0C72"/>
    <w:rsid w:val="007F18E0"/>
    <w:rsid w:val="007F1C4C"/>
    <w:rsid w:val="007F1CA4"/>
    <w:rsid w:val="007F256C"/>
    <w:rsid w:val="007F264B"/>
    <w:rsid w:val="007F33F7"/>
    <w:rsid w:val="007F42BE"/>
    <w:rsid w:val="007F49D2"/>
    <w:rsid w:val="007F50C9"/>
    <w:rsid w:val="007F6420"/>
    <w:rsid w:val="007F7099"/>
    <w:rsid w:val="007F7716"/>
    <w:rsid w:val="007F776B"/>
    <w:rsid w:val="00800098"/>
    <w:rsid w:val="0080083A"/>
    <w:rsid w:val="00801C6A"/>
    <w:rsid w:val="00802554"/>
    <w:rsid w:val="00802741"/>
    <w:rsid w:val="00802AC9"/>
    <w:rsid w:val="00803403"/>
    <w:rsid w:val="008044FC"/>
    <w:rsid w:val="00805366"/>
    <w:rsid w:val="00805E0A"/>
    <w:rsid w:val="00806018"/>
    <w:rsid w:val="00806E41"/>
    <w:rsid w:val="008075F7"/>
    <w:rsid w:val="00807A98"/>
    <w:rsid w:val="00807B7A"/>
    <w:rsid w:val="00807DB9"/>
    <w:rsid w:val="00807E56"/>
    <w:rsid w:val="00810083"/>
    <w:rsid w:val="0081071D"/>
    <w:rsid w:val="00811320"/>
    <w:rsid w:val="00811529"/>
    <w:rsid w:val="0081196D"/>
    <w:rsid w:val="00811EB7"/>
    <w:rsid w:val="00812292"/>
    <w:rsid w:val="008125E8"/>
    <w:rsid w:val="00812CE8"/>
    <w:rsid w:val="00812F4B"/>
    <w:rsid w:val="00812F6A"/>
    <w:rsid w:val="0081417E"/>
    <w:rsid w:val="00814920"/>
    <w:rsid w:val="008158F0"/>
    <w:rsid w:val="00815EA4"/>
    <w:rsid w:val="0081790A"/>
    <w:rsid w:val="008216A4"/>
    <w:rsid w:val="0082196C"/>
    <w:rsid w:val="00821A3D"/>
    <w:rsid w:val="00821D97"/>
    <w:rsid w:val="00821E19"/>
    <w:rsid w:val="00822123"/>
    <w:rsid w:val="00822CEC"/>
    <w:rsid w:val="0082375C"/>
    <w:rsid w:val="00823B68"/>
    <w:rsid w:val="00824484"/>
    <w:rsid w:val="00824E25"/>
    <w:rsid w:val="00825A15"/>
    <w:rsid w:val="008265D7"/>
    <w:rsid w:val="00826729"/>
    <w:rsid w:val="00826A3F"/>
    <w:rsid w:val="00826CCC"/>
    <w:rsid w:val="00827206"/>
    <w:rsid w:val="008276CC"/>
    <w:rsid w:val="00827D0B"/>
    <w:rsid w:val="00827D74"/>
    <w:rsid w:val="00830847"/>
    <w:rsid w:val="00830D94"/>
    <w:rsid w:val="00831C93"/>
    <w:rsid w:val="008320B4"/>
    <w:rsid w:val="0083298C"/>
    <w:rsid w:val="00833055"/>
    <w:rsid w:val="00833180"/>
    <w:rsid w:val="00833228"/>
    <w:rsid w:val="00833286"/>
    <w:rsid w:val="00834896"/>
    <w:rsid w:val="00834B6E"/>
    <w:rsid w:val="00834F60"/>
    <w:rsid w:val="008352D1"/>
    <w:rsid w:val="00835E3C"/>
    <w:rsid w:val="00835E9D"/>
    <w:rsid w:val="008363D4"/>
    <w:rsid w:val="00836D86"/>
    <w:rsid w:val="0083728A"/>
    <w:rsid w:val="008405D0"/>
    <w:rsid w:val="00840C41"/>
    <w:rsid w:val="00840EC6"/>
    <w:rsid w:val="00841002"/>
    <w:rsid w:val="00841FB4"/>
    <w:rsid w:val="0084208D"/>
    <w:rsid w:val="008421EB"/>
    <w:rsid w:val="008422F6"/>
    <w:rsid w:val="00842CA6"/>
    <w:rsid w:val="00842D94"/>
    <w:rsid w:val="00842EBC"/>
    <w:rsid w:val="00842F17"/>
    <w:rsid w:val="008431C3"/>
    <w:rsid w:val="00843503"/>
    <w:rsid w:val="00843943"/>
    <w:rsid w:val="008445CE"/>
    <w:rsid w:val="00844833"/>
    <w:rsid w:val="00844B1E"/>
    <w:rsid w:val="00845822"/>
    <w:rsid w:val="00845B77"/>
    <w:rsid w:val="008468A8"/>
    <w:rsid w:val="008472C3"/>
    <w:rsid w:val="0084746F"/>
    <w:rsid w:val="00847EA5"/>
    <w:rsid w:val="00850421"/>
    <w:rsid w:val="008508E1"/>
    <w:rsid w:val="00851177"/>
    <w:rsid w:val="00851572"/>
    <w:rsid w:val="008519BE"/>
    <w:rsid w:val="008521C4"/>
    <w:rsid w:val="008524AE"/>
    <w:rsid w:val="008529B1"/>
    <w:rsid w:val="00852B40"/>
    <w:rsid w:val="008536DF"/>
    <w:rsid w:val="008536E2"/>
    <w:rsid w:val="00853C5A"/>
    <w:rsid w:val="0085408F"/>
    <w:rsid w:val="00854F01"/>
    <w:rsid w:val="00856569"/>
    <w:rsid w:val="00857512"/>
    <w:rsid w:val="0085774E"/>
    <w:rsid w:val="008607FD"/>
    <w:rsid w:val="00861081"/>
    <w:rsid w:val="0086206B"/>
    <w:rsid w:val="0086227F"/>
    <w:rsid w:val="0086256C"/>
    <w:rsid w:val="00863AE2"/>
    <w:rsid w:val="0086418A"/>
    <w:rsid w:val="00864959"/>
    <w:rsid w:val="0086543A"/>
    <w:rsid w:val="00865B59"/>
    <w:rsid w:val="00865D26"/>
    <w:rsid w:val="00865D9C"/>
    <w:rsid w:val="008661A3"/>
    <w:rsid w:val="00867845"/>
    <w:rsid w:val="00867905"/>
    <w:rsid w:val="00870934"/>
    <w:rsid w:val="00871215"/>
    <w:rsid w:val="008714AD"/>
    <w:rsid w:val="00871504"/>
    <w:rsid w:val="00871A6F"/>
    <w:rsid w:val="00871D67"/>
    <w:rsid w:val="00871D6F"/>
    <w:rsid w:val="00871E67"/>
    <w:rsid w:val="00872808"/>
    <w:rsid w:val="00872CB5"/>
    <w:rsid w:val="00872E4C"/>
    <w:rsid w:val="008737F0"/>
    <w:rsid w:val="00874429"/>
    <w:rsid w:val="00874907"/>
    <w:rsid w:val="00874AEB"/>
    <w:rsid w:val="0087518E"/>
    <w:rsid w:val="008758F0"/>
    <w:rsid w:val="00876250"/>
    <w:rsid w:val="0087659D"/>
    <w:rsid w:val="008768C2"/>
    <w:rsid w:val="00876AF6"/>
    <w:rsid w:val="00876E7F"/>
    <w:rsid w:val="00876F00"/>
    <w:rsid w:val="0087703B"/>
    <w:rsid w:val="00877DDC"/>
    <w:rsid w:val="008801C8"/>
    <w:rsid w:val="00880293"/>
    <w:rsid w:val="00880812"/>
    <w:rsid w:val="0088119F"/>
    <w:rsid w:val="008814D5"/>
    <w:rsid w:val="00881982"/>
    <w:rsid w:val="00882219"/>
    <w:rsid w:val="0088426F"/>
    <w:rsid w:val="008843B1"/>
    <w:rsid w:val="008846B8"/>
    <w:rsid w:val="00884866"/>
    <w:rsid w:val="00885794"/>
    <w:rsid w:val="00885AA3"/>
    <w:rsid w:val="00885F58"/>
    <w:rsid w:val="00886F8D"/>
    <w:rsid w:val="008873CB"/>
    <w:rsid w:val="00887BB4"/>
    <w:rsid w:val="00887DC7"/>
    <w:rsid w:val="008900ED"/>
    <w:rsid w:val="008901BD"/>
    <w:rsid w:val="00892353"/>
    <w:rsid w:val="008928A2"/>
    <w:rsid w:val="00892CCB"/>
    <w:rsid w:val="00893FA7"/>
    <w:rsid w:val="008943A4"/>
    <w:rsid w:val="00894F10"/>
    <w:rsid w:val="00895377"/>
    <w:rsid w:val="0089593C"/>
    <w:rsid w:val="00895DD2"/>
    <w:rsid w:val="008970FD"/>
    <w:rsid w:val="008A0201"/>
    <w:rsid w:val="008A0289"/>
    <w:rsid w:val="008A16CB"/>
    <w:rsid w:val="008A2B07"/>
    <w:rsid w:val="008A2BE0"/>
    <w:rsid w:val="008A3928"/>
    <w:rsid w:val="008A3AAE"/>
    <w:rsid w:val="008A3CA9"/>
    <w:rsid w:val="008A4CFE"/>
    <w:rsid w:val="008A507C"/>
    <w:rsid w:val="008A5A9C"/>
    <w:rsid w:val="008A6A19"/>
    <w:rsid w:val="008A6A37"/>
    <w:rsid w:val="008A6A99"/>
    <w:rsid w:val="008A7298"/>
    <w:rsid w:val="008A765F"/>
    <w:rsid w:val="008A7675"/>
    <w:rsid w:val="008A796D"/>
    <w:rsid w:val="008A79FB"/>
    <w:rsid w:val="008A7E5B"/>
    <w:rsid w:val="008B390C"/>
    <w:rsid w:val="008B3B12"/>
    <w:rsid w:val="008B4552"/>
    <w:rsid w:val="008B4760"/>
    <w:rsid w:val="008B4E6F"/>
    <w:rsid w:val="008B52E1"/>
    <w:rsid w:val="008B62BA"/>
    <w:rsid w:val="008B63AD"/>
    <w:rsid w:val="008B6A1B"/>
    <w:rsid w:val="008B6CFF"/>
    <w:rsid w:val="008B6FC5"/>
    <w:rsid w:val="008B7E9A"/>
    <w:rsid w:val="008C0439"/>
    <w:rsid w:val="008C124E"/>
    <w:rsid w:val="008C1CF7"/>
    <w:rsid w:val="008C20CA"/>
    <w:rsid w:val="008C22E9"/>
    <w:rsid w:val="008C31D5"/>
    <w:rsid w:val="008C3202"/>
    <w:rsid w:val="008C3674"/>
    <w:rsid w:val="008C4149"/>
    <w:rsid w:val="008C4602"/>
    <w:rsid w:val="008C51AF"/>
    <w:rsid w:val="008C60CF"/>
    <w:rsid w:val="008C61E2"/>
    <w:rsid w:val="008C7138"/>
    <w:rsid w:val="008D018E"/>
    <w:rsid w:val="008D07EE"/>
    <w:rsid w:val="008D0E50"/>
    <w:rsid w:val="008D1247"/>
    <w:rsid w:val="008D1757"/>
    <w:rsid w:val="008D175F"/>
    <w:rsid w:val="008D1A5C"/>
    <w:rsid w:val="008D237C"/>
    <w:rsid w:val="008D253C"/>
    <w:rsid w:val="008D2C45"/>
    <w:rsid w:val="008D3614"/>
    <w:rsid w:val="008D38F2"/>
    <w:rsid w:val="008D3C62"/>
    <w:rsid w:val="008D3F63"/>
    <w:rsid w:val="008D40F7"/>
    <w:rsid w:val="008D4928"/>
    <w:rsid w:val="008D4C10"/>
    <w:rsid w:val="008D574B"/>
    <w:rsid w:val="008D7031"/>
    <w:rsid w:val="008D78AC"/>
    <w:rsid w:val="008E19E8"/>
    <w:rsid w:val="008E1D12"/>
    <w:rsid w:val="008E1E88"/>
    <w:rsid w:val="008E263B"/>
    <w:rsid w:val="008E2D14"/>
    <w:rsid w:val="008E3237"/>
    <w:rsid w:val="008E352D"/>
    <w:rsid w:val="008E3AD9"/>
    <w:rsid w:val="008E404E"/>
    <w:rsid w:val="008E4598"/>
    <w:rsid w:val="008E4C2E"/>
    <w:rsid w:val="008E4F12"/>
    <w:rsid w:val="008E5B9D"/>
    <w:rsid w:val="008E6145"/>
    <w:rsid w:val="008E61EC"/>
    <w:rsid w:val="008E63EC"/>
    <w:rsid w:val="008E64EE"/>
    <w:rsid w:val="008E7A9D"/>
    <w:rsid w:val="008F0119"/>
    <w:rsid w:val="008F03C0"/>
    <w:rsid w:val="008F14DD"/>
    <w:rsid w:val="008F26F2"/>
    <w:rsid w:val="008F336C"/>
    <w:rsid w:val="008F38FE"/>
    <w:rsid w:val="008F392C"/>
    <w:rsid w:val="008F3C02"/>
    <w:rsid w:val="008F3D2B"/>
    <w:rsid w:val="008F3F5C"/>
    <w:rsid w:val="008F47B6"/>
    <w:rsid w:val="008F4F0E"/>
    <w:rsid w:val="008F574C"/>
    <w:rsid w:val="008F59B0"/>
    <w:rsid w:val="008F5A5B"/>
    <w:rsid w:val="008F5FB6"/>
    <w:rsid w:val="008F65F0"/>
    <w:rsid w:val="008F6EF4"/>
    <w:rsid w:val="008F710C"/>
    <w:rsid w:val="008F72AF"/>
    <w:rsid w:val="008F7A6E"/>
    <w:rsid w:val="00900128"/>
    <w:rsid w:val="00900C3D"/>
    <w:rsid w:val="009012BE"/>
    <w:rsid w:val="00901D28"/>
    <w:rsid w:val="00901D5B"/>
    <w:rsid w:val="00902213"/>
    <w:rsid w:val="0090223D"/>
    <w:rsid w:val="009032D4"/>
    <w:rsid w:val="00903915"/>
    <w:rsid w:val="00903E68"/>
    <w:rsid w:val="009040BB"/>
    <w:rsid w:val="00904819"/>
    <w:rsid w:val="009055E6"/>
    <w:rsid w:val="00905EE4"/>
    <w:rsid w:val="00905F30"/>
    <w:rsid w:val="00906C77"/>
    <w:rsid w:val="0090703D"/>
    <w:rsid w:val="009071B2"/>
    <w:rsid w:val="00910A49"/>
    <w:rsid w:val="0091174A"/>
    <w:rsid w:val="00911FE1"/>
    <w:rsid w:val="00912CE2"/>
    <w:rsid w:val="00913084"/>
    <w:rsid w:val="009130CA"/>
    <w:rsid w:val="009134ED"/>
    <w:rsid w:val="00913DC8"/>
    <w:rsid w:val="00913F88"/>
    <w:rsid w:val="0091456E"/>
    <w:rsid w:val="0091485B"/>
    <w:rsid w:val="009160B1"/>
    <w:rsid w:val="00916C23"/>
    <w:rsid w:val="00916C91"/>
    <w:rsid w:val="00916CF3"/>
    <w:rsid w:val="00917C9E"/>
    <w:rsid w:val="00920184"/>
    <w:rsid w:val="0092098F"/>
    <w:rsid w:val="00921522"/>
    <w:rsid w:val="009216C2"/>
    <w:rsid w:val="009219C3"/>
    <w:rsid w:val="00921BF8"/>
    <w:rsid w:val="00922C78"/>
    <w:rsid w:val="009235D7"/>
    <w:rsid w:val="00923912"/>
    <w:rsid w:val="00924FE8"/>
    <w:rsid w:val="0092511F"/>
    <w:rsid w:val="00925123"/>
    <w:rsid w:val="009257A2"/>
    <w:rsid w:val="009262D9"/>
    <w:rsid w:val="00930442"/>
    <w:rsid w:val="0093063C"/>
    <w:rsid w:val="009308FE"/>
    <w:rsid w:val="00931363"/>
    <w:rsid w:val="00931C5F"/>
    <w:rsid w:val="00931C73"/>
    <w:rsid w:val="009321A4"/>
    <w:rsid w:val="009323A9"/>
    <w:rsid w:val="00932536"/>
    <w:rsid w:val="00932FFD"/>
    <w:rsid w:val="0093322E"/>
    <w:rsid w:val="00933494"/>
    <w:rsid w:val="00933496"/>
    <w:rsid w:val="00933AAA"/>
    <w:rsid w:val="00933CF8"/>
    <w:rsid w:val="00933D65"/>
    <w:rsid w:val="00934A41"/>
    <w:rsid w:val="00934B57"/>
    <w:rsid w:val="00934D6B"/>
    <w:rsid w:val="009360BF"/>
    <w:rsid w:val="009362ED"/>
    <w:rsid w:val="009363EB"/>
    <w:rsid w:val="00936535"/>
    <w:rsid w:val="00936FD9"/>
    <w:rsid w:val="00937901"/>
    <w:rsid w:val="0094080D"/>
    <w:rsid w:val="00940EEB"/>
    <w:rsid w:val="00941A3A"/>
    <w:rsid w:val="00942104"/>
    <w:rsid w:val="00942C04"/>
    <w:rsid w:val="00943164"/>
    <w:rsid w:val="009449A2"/>
    <w:rsid w:val="00945767"/>
    <w:rsid w:val="009459B3"/>
    <w:rsid w:val="00945FF8"/>
    <w:rsid w:val="0094791A"/>
    <w:rsid w:val="00947980"/>
    <w:rsid w:val="009504EE"/>
    <w:rsid w:val="0095073C"/>
    <w:rsid w:val="00950946"/>
    <w:rsid w:val="0095145B"/>
    <w:rsid w:val="00951634"/>
    <w:rsid w:val="00951A40"/>
    <w:rsid w:val="00952060"/>
    <w:rsid w:val="00952383"/>
    <w:rsid w:val="009529A3"/>
    <w:rsid w:val="00952E02"/>
    <w:rsid w:val="00952F3A"/>
    <w:rsid w:val="0095318D"/>
    <w:rsid w:val="00953A83"/>
    <w:rsid w:val="00954155"/>
    <w:rsid w:val="009547EC"/>
    <w:rsid w:val="009548ED"/>
    <w:rsid w:val="009555B1"/>
    <w:rsid w:val="00955A91"/>
    <w:rsid w:val="00956116"/>
    <w:rsid w:val="0095619A"/>
    <w:rsid w:val="00956B38"/>
    <w:rsid w:val="00956CA3"/>
    <w:rsid w:val="009579FA"/>
    <w:rsid w:val="00957BAA"/>
    <w:rsid w:val="00960C12"/>
    <w:rsid w:val="00960F5E"/>
    <w:rsid w:val="00961BB1"/>
    <w:rsid w:val="0096317D"/>
    <w:rsid w:val="00965AFF"/>
    <w:rsid w:val="00966185"/>
    <w:rsid w:val="0096773E"/>
    <w:rsid w:val="00967DC3"/>
    <w:rsid w:val="0097035F"/>
    <w:rsid w:val="009712EE"/>
    <w:rsid w:val="00971680"/>
    <w:rsid w:val="00971FB4"/>
    <w:rsid w:val="00971FFF"/>
    <w:rsid w:val="009721F8"/>
    <w:rsid w:val="0097240F"/>
    <w:rsid w:val="009727EC"/>
    <w:rsid w:val="00973773"/>
    <w:rsid w:val="00974532"/>
    <w:rsid w:val="00975784"/>
    <w:rsid w:val="009770A6"/>
    <w:rsid w:val="00977809"/>
    <w:rsid w:val="00977D7C"/>
    <w:rsid w:val="00981BFD"/>
    <w:rsid w:val="00983045"/>
    <w:rsid w:val="0098304E"/>
    <w:rsid w:val="009838E8"/>
    <w:rsid w:val="00984166"/>
    <w:rsid w:val="009852E1"/>
    <w:rsid w:val="00985882"/>
    <w:rsid w:val="00985C47"/>
    <w:rsid w:val="00985E0B"/>
    <w:rsid w:val="00985F5E"/>
    <w:rsid w:val="0098724A"/>
    <w:rsid w:val="00987888"/>
    <w:rsid w:val="009900BA"/>
    <w:rsid w:val="00990CA4"/>
    <w:rsid w:val="00990D8D"/>
    <w:rsid w:val="009910F1"/>
    <w:rsid w:val="0099117F"/>
    <w:rsid w:val="009916C1"/>
    <w:rsid w:val="00991E0E"/>
    <w:rsid w:val="009941D3"/>
    <w:rsid w:val="00994814"/>
    <w:rsid w:val="009951B9"/>
    <w:rsid w:val="0099607B"/>
    <w:rsid w:val="0099630A"/>
    <w:rsid w:val="009967DA"/>
    <w:rsid w:val="00997EC8"/>
    <w:rsid w:val="009A063E"/>
    <w:rsid w:val="009A1BAE"/>
    <w:rsid w:val="009A2638"/>
    <w:rsid w:val="009A28DB"/>
    <w:rsid w:val="009A2FB7"/>
    <w:rsid w:val="009A3D70"/>
    <w:rsid w:val="009A45C1"/>
    <w:rsid w:val="009A4E1C"/>
    <w:rsid w:val="009A5A6E"/>
    <w:rsid w:val="009A5BAA"/>
    <w:rsid w:val="009A62B3"/>
    <w:rsid w:val="009A636F"/>
    <w:rsid w:val="009A6B04"/>
    <w:rsid w:val="009A7472"/>
    <w:rsid w:val="009B01B2"/>
    <w:rsid w:val="009B2635"/>
    <w:rsid w:val="009B2985"/>
    <w:rsid w:val="009B48EE"/>
    <w:rsid w:val="009B4978"/>
    <w:rsid w:val="009B4EDA"/>
    <w:rsid w:val="009B5D46"/>
    <w:rsid w:val="009B625B"/>
    <w:rsid w:val="009B77C8"/>
    <w:rsid w:val="009B794E"/>
    <w:rsid w:val="009B7D67"/>
    <w:rsid w:val="009B7F08"/>
    <w:rsid w:val="009B7FF3"/>
    <w:rsid w:val="009C06AA"/>
    <w:rsid w:val="009C0F73"/>
    <w:rsid w:val="009C19EB"/>
    <w:rsid w:val="009C1FBC"/>
    <w:rsid w:val="009C31CF"/>
    <w:rsid w:val="009C32A9"/>
    <w:rsid w:val="009C3436"/>
    <w:rsid w:val="009C3833"/>
    <w:rsid w:val="009C4BF1"/>
    <w:rsid w:val="009C4FD2"/>
    <w:rsid w:val="009C5191"/>
    <w:rsid w:val="009C592D"/>
    <w:rsid w:val="009C6413"/>
    <w:rsid w:val="009C64B7"/>
    <w:rsid w:val="009C6991"/>
    <w:rsid w:val="009C7FF1"/>
    <w:rsid w:val="009D0162"/>
    <w:rsid w:val="009D033A"/>
    <w:rsid w:val="009D04E4"/>
    <w:rsid w:val="009D2351"/>
    <w:rsid w:val="009D2E2A"/>
    <w:rsid w:val="009D3CF9"/>
    <w:rsid w:val="009D4647"/>
    <w:rsid w:val="009D5099"/>
    <w:rsid w:val="009D5137"/>
    <w:rsid w:val="009D539D"/>
    <w:rsid w:val="009D6769"/>
    <w:rsid w:val="009D6B26"/>
    <w:rsid w:val="009D6E08"/>
    <w:rsid w:val="009D70F3"/>
    <w:rsid w:val="009D7E20"/>
    <w:rsid w:val="009E0028"/>
    <w:rsid w:val="009E0258"/>
    <w:rsid w:val="009E07E5"/>
    <w:rsid w:val="009E10DB"/>
    <w:rsid w:val="009E16C0"/>
    <w:rsid w:val="009E2DAC"/>
    <w:rsid w:val="009E2EC2"/>
    <w:rsid w:val="009E345F"/>
    <w:rsid w:val="009E4522"/>
    <w:rsid w:val="009E5488"/>
    <w:rsid w:val="009E64A6"/>
    <w:rsid w:val="009E6C74"/>
    <w:rsid w:val="009E7074"/>
    <w:rsid w:val="009E738A"/>
    <w:rsid w:val="009E74C2"/>
    <w:rsid w:val="009E780D"/>
    <w:rsid w:val="009E7DD4"/>
    <w:rsid w:val="009E7E87"/>
    <w:rsid w:val="009E7F22"/>
    <w:rsid w:val="009E7FA8"/>
    <w:rsid w:val="009F0227"/>
    <w:rsid w:val="009F035E"/>
    <w:rsid w:val="009F1292"/>
    <w:rsid w:val="009F1B57"/>
    <w:rsid w:val="009F1C59"/>
    <w:rsid w:val="009F2A7F"/>
    <w:rsid w:val="009F3AA1"/>
    <w:rsid w:val="009F41D3"/>
    <w:rsid w:val="009F4A9F"/>
    <w:rsid w:val="009F59EE"/>
    <w:rsid w:val="009F6164"/>
    <w:rsid w:val="009F68E3"/>
    <w:rsid w:val="009F75BC"/>
    <w:rsid w:val="00A00082"/>
    <w:rsid w:val="00A00785"/>
    <w:rsid w:val="00A01270"/>
    <w:rsid w:val="00A01B30"/>
    <w:rsid w:val="00A01C84"/>
    <w:rsid w:val="00A0229E"/>
    <w:rsid w:val="00A0289C"/>
    <w:rsid w:val="00A028BF"/>
    <w:rsid w:val="00A036AA"/>
    <w:rsid w:val="00A03ADE"/>
    <w:rsid w:val="00A042A3"/>
    <w:rsid w:val="00A042CE"/>
    <w:rsid w:val="00A043D6"/>
    <w:rsid w:val="00A046A8"/>
    <w:rsid w:val="00A046C3"/>
    <w:rsid w:val="00A06934"/>
    <w:rsid w:val="00A069DC"/>
    <w:rsid w:val="00A07618"/>
    <w:rsid w:val="00A077E0"/>
    <w:rsid w:val="00A10595"/>
    <w:rsid w:val="00A10680"/>
    <w:rsid w:val="00A10DC9"/>
    <w:rsid w:val="00A10F5A"/>
    <w:rsid w:val="00A11603"/>
    <w:rsid w:val="00A1177D"/>
    <w:rsid w:val="00A129EA"/>
    <w:rsid w:val="00A12BE1"/>
    <w:rsid w:val="00A13286"/>
    <w:rsid w:val="00A134C8"/>
    <w:rsid w:val="00A13D52"/>
    <w:rsid w:val="00A142D4"/>
    <w:rsid w:val="00A1466F"/>
    <w:rsid w:val="00A146A9"/>
    <w:rsid w:val="00A1509F"/>
    <w:rsid w:val="00A16164"/>
    <w:rsid w:val="00A16262"/>
    <w:rsid w:val="00A167C3"/>
    <w:rsid w:val="00A16973"/>
    <w:rsid w:val="00A16DF0"/>
    <w:rsid w:val="00A172A6"/>
    <w:rsid w:val="00A20061"/>
    <w:rsid w:val="00A200EF"/>
    <w:rsid w:val="00A204CD"/>
    <w:rsid w:val="00A20513"/>
    <w:rsid w:val="00A217BB"/>
    <w:rsid w:val="00A2195E"/>
    <w:rsid w:val="00A22408"/>
    <w:rsid w:val="00A2243D"/>
    <w:rsid w:val="00A22E23"/>
    <w:rsid w:val="00A2354C"/>
    <w:rsid w:val="00A23683"/>
    <w:rsid w:val="00A23D82"/>
    <w:rsid w:val="00A23FCD"/>
    <w:rsid w:val="00A240DE"/>
    <w:rsid w:val="00A24252"/>
    <w:rsid w:val="00A24DA9"/>
    <w:rsid w:val="00A26A29"/>
    <w:rsid w:val="00A27447"/>
    <w:rsid w:val="00A300F4"/>
    <w:rsid w:val="00A303B8"/>
    <w:rsid w:val="00A30612"/>
    <w:rsid w:val="00A30B2A"/>
    <w:rsid w:val="00A3318D"/>
    <w:rsid w:val="00A33D34"/>
    <w:rsid w:val="00A35672"/>
    <w:rsid w:val="00A35DB3"/>
    <w:rsid w:val="00A36417"/>
    <w:rsid w:val="00A36855"/>
    <w:rsid w:val="00A36AFB"/>
    <w:rsid w:val="00A36CEF"/>
    <w:rsid w:val="00A36EEC"/>
    <w:rsid w:val="00A36F2C"/>
    <w:rsid w:val="00A40325"/>
    <w:rsid w:val="00A40445"/>
    <w:rsid w:val="00A41EBE"/>
    <w:rsid w:val="00A427CE"/>
    <w:rsid w:val="00A438F0"/>
    <w:rsid w:val="00A44140"/>
    <w:rsid w:val="00A462FB"/>
    <w:rsid w:val="00A4645F"/>
    <w:rsid w:val="00A469E6"/>
    <w:rsid w:val="00A46E94"/>
    <w:rsid w:val="00A47E3D"/>
    <w:rsid w:val="00A51388"/>
    <w:rsid w:val="00A52798"/>
    <w:rsid w:val="00A5332E"/>
    <w:rsid w:val="00A53E72"/>
    <w:rsid w:val="00A542F0"/>
    <w:rsid w:val="00A551AC"/>
    <w:rsid w:val="00A55CC7"/>
    <w:rsid w:val="00A568AD"/>
    <w:rsid w:val="00A56C9B"/>
    <w:rsid w:val="00A56D02"/>
    <w:rsid w:val="00A56FA4"/>
    <w:rsid w:val="00A57364"/>
    <w:rsid w:val="00A57806"/>
    <w:rsid w:val="00A57D64"/>
    <w:rsid w:val="00A600D2"/>
    <w:rsid w:val="00A60150"/>
    <w:rsid w:val="00A6070B"/>
    <w:rsid w:val="00A60ABD"/>
    <w:rsid w:val="00A60F21"/>
    <w:rsid w:val="00A60F7A"/>
    <w:rsid w:val="00A61092"/>
    <w:rsid w:val="00A613BC"/>
    <w:rsid w:val="00A617E2"/>
    <w:rsid w:val="00A642AF"/>
    <w:rsid w:val="00A64F79"/>
    <w:rsid w:val="00A6516B"/>
    <w:rsid w:val="00A65542"/>
    <w:rsid w:val="00A65B4C"/>
    <w:rsid w:val="00A665FB"/>
    <w:rsid w:val="00A66C25"/>
    <w:rsid w:val="00A66C91"/>
    <w:rsid w:val="00A66F3D"/>
    <w:rsid w:val="00A67F0C"/>
    <w:rsid w:val="00A704B5"/>
    <w:rsid w:val="00A70D3F"/>
    <w:rsid w:val="00A70E61"/>
    <w:rsid w:val="00A7116A"/>
    <w:rsid w:val="00A71467"/>
    <w:rsid w:val="00A7217C"/>
    <w:rsid w:val="00A7229A"/>
    <w:rsid w:val="00A72708"/>
    <w:rsid w:val="00A7271B"/>
    <w:rsid w:val="00A7287B"/>
    <w:rsid w:val="00A729BB"/>
    <w:rsid w:val="00A729E9"/>
    <w:rsid w:val="00A7360A"/>
    <w:rsid w:val="00A73695"/>
    <w:rsid w:val="00A73D3B"/>
    <w:rsid w:val="00A743CE"/>
    <w:rsid w:val="00A748C3"/>
    <w:rsid w:val="00A74A41"/>
    <w:rsid w:val="00A74E43"/>
    <w:rsid w:val="00A75930"/>
    <w:rsid w:val="00A75B23"/>
    <w:rsid w:val="00A7646F"/>
    <w:rsid w:val="00A76F71"/>
    <w:rsid w:val="00A772EC"/>
    <w:rsid w:val="00A8060F"/>
    <w:rsid w:val="00A808E6"/>
    <w:rsid w:val="00A8229C"/>
    <w:rsid w:val="00A82D2F"/>
    <w:rsid w:val="00A841ED"/>
    <w:rsid w:val="00A85789"/>
    <w:rsid w:val="00A85DDE"/>
    <w:rsid w:val="00A862FF"/>
    <w:rsid w:val="00A8637C"/>
    <w:rsid w:val="00A86561"/>
    <w:rsid w:val="00A87B3D"/>
    <w:rsid w:val="00A87D59"/>
    <w:rsid w:val="00A903D0"/>
    <w:rsid w:val="00A908F2"/>
    <w:rsid w:val="00A909EA"/>
    <w:rsid w:val="00A91177"/>
    <w:rsid w:val="00A91E7A"/>
    <w:rsid w:val="00A9317B"/>
    <w:rsid w:val="00A931F9"/>
    <w:rsid w:val="00A93578"/>
    <w:rsid w:val="00A93A83"/>
    <w:rsid w:val="00A94656"/>
    <w:rsid w:val="00A946C6"/>
    <w:rsid w:val="00A94797"/>
    <w:rsid w:val="00A948E8"/>
    <w:rsid w:val="00A94C6D"/>
    <w:rsid w:val="00A955ED"/>
    <w:rsid w:val="00A963E6"/>
    <w:rsid w:val="00A96A62"/>
    <w:rsid w:val="00A97B06"/>
    <w:rsid w:val="00AA04D4"/>
    <w:rsid w:val="00AA0794"/>
    <w:rsid w:val="00AA14F6"/>
    <w:rsid w:val="00AA27AF"/>
    <w:rsid w:val="00AA2C23"/>
    <w:rsid w:val="00AA2C88"/>
    <w:rsid w:val="00AA3090"/>
    <w:rsid w:val="00AA3DF8"/>
    <w:rsid w:val="00AA4715"/>
    <w:rsid w:val="00AA4917"/>
    <w:rsid w:val="00AA4AFB"/>
    <w:rsid w:val="00AA4D3A"/>
    <w:rsid w:val="00AA55C9"/>
    <w:rsid w:val="00AA5DB7"/>
    <w:rsid w:val="00AA74DC"/>
    <w:rsid w:val="00AA752A"/>
    <w:rsid w:val="00AA7595"/>
    <w:rsid w:val="00AB087A"/>
    <w:rsid w:val="00AB1079"/>
    <w:rsid w:val="00AB10C6"/>
    <w:rsid w:val="00AB15B5"/>
    <w:rsid w:val="00AB2132"/>
    <w:rsid w:val="00AB22BC"/>
    <w:rsid w:val="00AB3A14"/>
    <w:rsid w:val="00AB4411"/>
    <w:rsid w:val="00AB4FB7"/>
    <w:rsid w:val="00AB554C"/>
    <w:rsid w:val="00AB5B58"/>
    <w:rsid w:val="00AB5F7B"/>
    <w:rsid w:val="00AB60DC"/>
    <w:rsid w:val="00AB61A1"/>
    <w:rsid w:val="00AB62BE"/>
    <w:rsid w:val="00AB78E6"/>
    <w:rsid w:val="00AC0402"/>
    <w:rsid w:val="00AC0550"/>
    <w:rsid w:val="00AC08D0"/>
    <w:rsid w:val="00AC1B77"/>
    <w:rsid w:val="00AC1C2F"/>
    <w:rsid w:val="00AC1D73"/>
    <w:rsid w:val="00AC2289"/>
    <w:rsid w:val="00AC314C"/>
    <w:rsid w:val="00AC3407"/>
    <w:rsid w:val="00AC37BF"/>
    <w:rsid w:val="00AC3C0A"/>
    <w:rsid w:val="00AC3E17"/>
    <w:rsid w:val="00AC3F2C"/>
    <w:rsid w:val="00AC5E46"/>
    <w:rsid w:val="00AC7119"/>
    <w:rsid w:val="00AC7182"/>
    <w:rsid w:val="00AC7FAF"/>
    <w:rsid w:val="00AD062F"/>
    <w:rsid w:val="00AD0935"/>
    <w:rsid w:val="00AD256D"/>
    <w:rsid w:val="00AD34C1"/>
    <w:rsid w:val="00AD394A"/>
    <w:rsid w:val="00AD3DCB"/>
    <w:rsid w:val="00AD46BA"/>
    <w:rsid w:val="00AD5111"/>
    <w:rsid w:val="00AD5172"/>
    <w:rsid w:val="00AD5E99"/>
    <w:rsid w:val="00AE011E"/>
    <w:rsid w:val="00AE05A3"/>
    <w:rsid w:val="00AE15F4"/>
    <w:rsid w:val="00AE18C4"/>
    <w:rsid w:val="00AE1BFE"/>
    <w:rsid w:val="00AE1C66"/>
    <w:rsid w:val="00AE22AD"/>
    <w:rsid w:val="00AE2327"/>
    <w:rsid w:val="00AE2749"/>
    <w:rsid w:val="00AE27B5"/>
    <w:rsid w:val="00AE2C5E"/>
    <w:rsid w:val="00AE2DC8"/>
    <w:rsid w:val="00AE3447"/>
    <w:rsid w:val="00AE3774"/>
    <w:rsid w:val="00AE380D"/>
    <w:rsid w:val="00AE3913"/>
    <w:rsid w:val="00AE3DBB"/>
    <w:rsid w:val="00AE41DE"/>
    <w:rsid w:val="00AE438F"/>
    <w:rsid w:val="00AE4885"/>
    <w:rsid w:val="00AE5373"/>
    <w:rsid w:val="00AE5839"/>
    <w:rsid w:val="00AE6003"/>
    <w:rsid w:val="00AE6C07"/>
    <w:rsid w:val="00AE6E9A"/>
    <w:rsid w:val="00AE70AB"/>
    <w:rsid w:val="00AE75D7"/>
    <w:rsid w:val="00AF0023"/>
    <w:rsid w:val="00AF06CA"/>
    <w:rsid w:val="00AF0C12"/>
    <w:rsid w:val="00AF0F5D"/>
    <w:rsid w:val="00AF13C5"/>
    <w:rsid w:val="00AF2664"/>
    <w:rsid w:val="00AF2AA9"/>
    <w:rsid w:val="00AF2C23"/>
    <w:rsid w:val="00AF334C"/>
    <w:rsid w:val="00AF3589"/>
    <w:rsid w:val="00AF45F3"/>
    <w:rsid w:val="00AF4706"/>
    <w:rsid w:val="00AF4780"/>
    <w:rsid w:val="00AF4814"/>
    <w:rsid w:val="00AF4B2F"/>
    <w:rsid w:val="00AF51DC"/>
    <w:rsid w:val="00AF56B5"/>
    <w:rsid w:val="00AF5B90"/>
    <w:rsid w:val="00AF6406"/>
    <w:rsid w:val="00AF6E39"/>
    <w:rsid w:val="00AF711E"/>
    <w:rsid w:val="00AF7B90"/>
    <w:rsid w:val="00B00414"/>
    <w:rsid w:val="00B007E5"/>
    <w:rsid w:val="00B00B56"/>
    <w:rsid w:val="00B00CCA"/>
    <w:rsid w:val="00B0187C"/>
    <w:rsid w:val="00B01B2B"/>
    <w:rsid w:val="00B01F56"/>
    <w:rsid w:val="00B0210D"/>
    <w:rsid w:val="00B03235"/>
    <w:rsid w:val="00B03654"/>
    <w:rsid w:val="00B039F2"/>
    <w:rsid w:val="00B0439C"/>
    <w:rsid w:val="00B045F6"/>
    <w:rsid w:val="00B0460B"/>
    <w:rsid w:val="00B04833"/>
    <w:rsid w:val="00B053F6"/>
    <w:rsid w:val="00B05D41"/>
    <w:rsid w:val="00B05FEA"/>
    <w:rsid w:val="00B061BF"/>
    <w:rsid w:val="00B070CC"/>
    <w:rsid w:val="00B07670"/>
    <w:rsid w:val="00B07BD3"/>
    <w:rsid w:val="00B07C81"/>
    <w:rsid w:val="00B07F19"/>
    <w:rsid w:val="00B10C57"/>
    <w:rsid w:val="00B114C3"/>
    <w:rsid w:val="00B11862"/>
    <w:rsid w:val="00B11CC5"/>
    <w:rsid w:val="00B12079"/>
    <w:rsid w:val="00B12DAD"/>
    <w:rsid w:val="00B133E7"/>
    <w:rsid w:val="00B1383B"/>
    <w:rsid w:val="00B138B2"/>
    <w:rsid w:val="00B14D7E"/>
    <w:rsid w:val="00B15BE9"/>
    <w:rsid w:val="00B16114"/>
    <w:rsid w:val="00B168A1"/>
    <w:rsid w:val="00B178C4"/>
    <w:rsid w:val="00B17E77"/>
    <w:rsid w:val="00B21091"/>
    <w:rsid w:val="00B21563"/>
    <w:rsid w:val="00B21856"/>
    <w:rsid w:val="00B226D2"/>
    <w:rsid w:val="00B231C9"/>
    <w:rsid w:val="00B232F9"/>
    <w:rsid w:val="00B2370E"/>
    <w:rsid w:val="00B247A8"/>
    <w:rsid w:val="00B24A43"/>
    <w:rsid w:val="00B24E56"/>
    <w:rsid w:val="00B25822"/>
    <w:rsid w:val="00B25C88"/>
    <w:rsid w:val="00B25DD4"/>
    <w:rsid w:val="00B25E89"/>
    <w:rsid w:val="00B265B3"/>
    <w:rsid w:val="00B27416"/>
    <w:rsid w:val="00B278E0"/>
    <w:rsid w:val="00B279DD"/>
    <w:rsid w:val="00B302B8"/>
    <w:rsid w:val="00B30883"/>
    <w:rsid w:val="00B308FA"/>
    <w:rsid w:val="00B32123"/>
    <w:rsid w:val="00B32310"/>
    <w:rsid w:val="00B32C52"/>
    <w:rsid w:val="00B33100"/>
    <w:rsid w:val="00B33284"/>
    <w:rsid w:val="00B34FF1"/>
    <w:rsid w:val="00B3577F"/>
    <w:rsid w:val="00B35F21"/>
    <w:rsid w:val="00B36401"/>
    <w:rsid w:val="00B36C41"/>
    <w:rsid w:val="00B40396"/>
    <w:rsid w:val="00B40EFF"/>
    <w:rsid w:val="00B41529"/>
    <w:rsid w:val="00B4216C"/>
    <w:rsid w:val="00B42347"/>
    <w:rsid w:val="00B42693"/>
    <w:rsid w:val="00B43976"/>
    <w:rsid w:val="00B458FD"/>
    <w:rsid w:val="00B45AFD"/>
    <w:rsid w:val="00B45B43"/>
    <w:rsid w:val="00B45D6C"/>
    <w:rsid w:val="00B45DF8"/>
    <w:rsid w:val="00B45F1E"/>
    <w:rsid w:val="00B46357"/>
    <w:rsid w:val="00B46BBF"/>
    <w:rsid w:val="00B50436"/>
    <w:rsid w:val="00B50FCB"/>
    <w:rsid w:val="00B5158D"/>
    <w:rsid w:val="00B5190F"/>
    <w:rsid w:val="00B51F8D"/>
    <w:rsid w:val="00B536B5"/>
    <w:rsid w:val="00B536D6"/>
    <w:rsid w:val="00B53977"/>
    <w:rsid w:val="00B53ED1"/>
    <w:rsid w:val="00B55DB4"/>
    <w:rsid w:val="00B6040D"/>
    <w:rsid w:val="00B60482"/>
    <w:rsid w:val="00B6084A"/>
    <w:rsid w:val="00B61229"/>
    <w:rsid w:val="00B61269"/>
    <w:rsid w:val="00B61516"/>
    <w:rsid w:val="00B631C7"/>
    <w:rsid w:val="00B637AC"/>
    <w:rsid w:val="00B63888"/>
    <w:rsid w:val="00B63A54"/>
    <w:rsid w:val="00B63CE6"/>
    <w:rsid w:val="00B64BC9"/>
    <w:rsid w:val="00B65619"/>
    <w:rsid w:val="00B662E0"/>
    <w:rsid w:val="00B66670"/>
    <w:rsid w:val="00B70031"/>
    <w:rsid w:val="00B700B9"/>
    <w:rsid w:val="00B70614"/>
    <w:rsid w:val="00B707F4"/>
    <w:rsid w:val="00B70E5C"/>
    <w:rsid w:val="00B71555"/>
    <w:rsid w:val="00B7175A"/>
    <w:rsid w:val="00B71D87"/>
    <w:rsid w:val="00B722AE"/>
    <w:rsid w:val="00B72490"/>
    <w:rsid w:val="00B72964"/>
    <w:rsid w:val="00B73378"/>
    <w:rsid w:val="00B7381C"/>
    <w:rsid w:val="00B739EC"/>
    <w:rsid w:val="00B7427B"/>
    <w:rsid w:val="00B750E8"/>
    <w:rsid w:val="00B75DA8"/>
    <w:rsid w:val="00B75DF8"/>
    <w:rsid w:val="00B76501"/>
    <w:rsid w:val="00B76667"/>
    <w:rsid w:val="00B77A09"/>
    <w:rsid w:val="00B801DC"/>
    <w:rsid w:val="00B81D7B"/>
    <w:rsid w:val="00B82FFC"/>
    <w:rsid w:val="00B83112"/>
    <w:rsid w:val="00B83FB8"/>
    <w:rsid w:val="00B847DD"/>
    <w:rsid w:val="00B848EF"/>
    <w:rsid w:val="00B84EED"/>
    <w:rsid w:val="00B8501C"/>
    <w:rsid w:val="00B85E66"/>
    <w:rsid w:val="00B9009A"/>
    <w:rsid w:val="00B90C11"/>
    <w:rsid w:val="00B918B2"/>
    <w:rsid w:val="00B934A5"/>
    <w:rsid w:val="00B93621"/>
    <w:rsid w:val="00B938AE"/>
    <w:rsid w:val="00B941ED"/>
    <w:rsid w:val="00B94B15"/>
    <w:rsid w:val="00B95722"/>
    <w:rsid w:val="00B95CF9"/>
    <w:rsid w:val="00B9640E"/>
    <w:rsid w:val="00B96618"/>
    <w:rsid w:val="00B96E6C"/>
    <w:rsid w:val="00B97231"/>
    <w:rsid w:val="00B974A6"/>
    <w:rsid w:val="00B97F16"/>
    <w:rsid w:val="00BA062D"/>
    <w:rsid w:val="00BA083E"/>
    <w:rsid w:val="00BA1A0A"/>
    <w:rsid w:val="00BA1AF7"/>
    <w:rsid w:val="00BA1D3D"/>
    <w:rsid w:val="00BA26D7"/>
    <w:rsid w:val="00BA437D"/>
    <w:rsid w:val="00BA569B"/>
    <w:rsid w:val="00BA5D18"/>
    <w:rsid w:val="00BA5E57"/>
    <w:rsid w:val="00BA6516"/>
    <w:rsid w:val="00BA65AF"/>
    <w:rsid w:val="00BA6810"/>
    <w:rsid w:val="00BA688D"/>
    <w:rsid w:val="00BA73C3"/>
    <w:rsid w:val="00BA7B0E"/>
    <w:rsid w:val="00BB0076"/>
    <w:rsid w:val="00BB0D71"/>
    <w:rsid w:val="00BB1CE2"/>
    <w:rsid w:val="00BB1E8B"/>
    <w:rsid w:val="00BB21CD"/>
    <w:rsid w:val="00BB31F9"/>
    <w:rsid w:val="00BB32EA"/>
    <w:rsid w:val="00BB37EC"/>
    <w:rsid w:val="00BB4174"/>
    <w:rsid w:val="00BB42BA"/>
    <w:rsid w:val="00BB43A7"/>
    <w:rsid w:val="00BB53F5"/>
    <w:rsid w:val="00BB6DC2"/>
    <w:rsid w:val="00BB7624"/>
    <w:rsid w:val="00BB7858"/>
    <w:rsid w:val="00BC061F"/>
    <w:rsid w:val="00BC1D03"/>
    <w:rsid w:val="00BC2226"/>
    <w:rsid w:val="00BC25AA"/>
    <w:rsid w:val="00BC2645"/>
    <w:rsid w:val="00BC312C"/>
    <w:rsid w:val="00BC3E6B"/>
    <w:rsid w:val="00BC4C5A"/>
    <w:rsid w:val="00BC5E3C"/>
    <w:rsid w:val="00BC6C18"/>
    <w:rsid w:val="00BC746B"/>
    <w:rsid w:val="00BC7A8F"/>
    <w:rsid w:val="00BD00D1"/>
    <w:rsid w:val="00BD03F3"/>
    <w:rsid w:val="00BD13CF"/>
    <w:rsid w:val="00BD16CF"/>
    <w:rsid w:val="00BD1723"/>
    <w:rsid w:val="00BD186C"/>
    <w:rsid w:val="00BD1A95"/>
    <w:rsid w:val="00BD1E1D"/>
    <w:rsid w:val="00BD30C9"/>
    <w:rsid w:val="00BD48FF"/>
    <w:rsid w:val="00BD6582"/>
    <w:rsid w:val="00BD661C"/>
    <w:rsid w:val="00BD6FDE"/>
    <w:rsid w:val="00BD70BE"/>
    <w:rsid w:val="00BD7C70"/>
    <w:rsid w:val="00BE07F6"/>
    <w:rsid w:val="00BE0B17"/>
    <w:rsid w:val="00BE1560"/>
    <w:rsid w:val="00BE1B33"/>
    <w:rsid w:val="00BE1E23"/>
    <w:rsid w:val="00BE2282"/>
    <w:rsid w:val="00BE2B63"/>
    <w:rsid w:val="00BE58C1"/>
    <w:rsid w:val="00BE5C00"/>
    <w:rsid w:val="00BE5CCE"/>
    <w:rsid w:val="00BE66A4"/>
    <w:rsid w:val="00BE6989"/>
    <w:rsid w:val="00BF00C4"/>
    <w:rsid w:val="00BF092D"/>
    <w:rsid w:val="00BF10D2"/>
    <w:rsid w:val="00BF1142"/>
    <w:rsid w:val="00BF19A4"/>
    <w:rsid w:val="00BF2818"/>
    <w:rsid w:val="00BF2954"/>
    <w:rsid w:val="00BF385E"/>
    <w:rsid w:val="00BF3A5E"/>
    <w:rsid w:val="00BF42B7"/>
    <w:rsid w:val="00BF48E6"/>
    <w:rsid w:val="00BF567C"/>
    <w:rsid w:val="00BF5B9A"/>
    <w:rsid w:val="00BF709C"/>
    <w:rsid w:val="00BF72A6"/>
    <w:rsid w:val="00BF7E17"/>
    <w:rsid w:val="00C008AA"/>
    <w:rsid w:val="00C00BA7"/>
    <w:rsid w:val="00C00E54"/>
    <w:rsid w:val="00C00FAF"/>
    <w:rsid w:val="00C0107B"/>
    <w:rsid w:val="00C0188E"/>
    <w:rsid w:val="00C0190E"/>
    <w:rsid w:val="00C01FA8"/>
    <w:rsid w:val="00C021C2"/>
    <w:rsid w:val="00C0255F"/>
    <w:rsid w:val="00C03EEC"/>
    <w:rsid w:val="00C05BFE"/>
    <w:rsid w:val="00C07BAE"/>
    <w:rsid w:val="00C11172"/>
    <w:rsid w:val="00C11174"/>
    <w:rsid w:val="00C11740"/>
    <w:rsid w:val="00C11DE2"/>
    <w:rsid w:val="00C12E8A"/>
    <w:rsid w:val="00C12EA2"/>
    <w:rsid w:val="00C13E53"/>
    <w:rsid w:val="00C14937"/>
    <w:rsid w:val="00C14B1B"/>
    <w:rsid w:val="00C16083"/>
    <w:rsid w:val="00C160A4"/>
    <w:rsid w:val="00C1672E"/>
    <w:rsid w:val="00C167C9"/>
    <w:rsid w:val="00C17360"/>
    <w:rsid w:val="00C175DB"/>
    <w:rsid w:val="00C17EDC"/>
    <w:rsid w:val="00C21058"/>
    <w:rsid w:val="00C21500"/>
    <w:rsid w:val="00C230BF"/>
    <w:rsid w:val="00C23A23"/>
    <w:rsid w:val="00C2424B"/>
    <w:rsid w:val="00C244E8"/>
    <w:rsid w:val="00C24611"/>
    <w:rsid w:val="00C24BC0"/>
    <w:rsid w:val="00C250D4"/>
    <w:rsid w:val="00C2552B"/>
    <w:rsid w:val="00C25896"/>
    <w:rsid w:val="00C25C10"/>
    <w:rsid w:val="00C25E03"/>
    <w:rsid w:val="00C27182"/>
    <w:rsid w:val="00C27A3E"/>
    <w:rsid w:val="00C300CB"/>
    <w:rsid w:val="00C31314"/>
    <w:rsid w:val="00C317E0"/>
    <w:rsid w:val="00C3185F"/>
    <w:rsid w:val="00C31D57"/>
    <w:rsid w:val="00C32424"/>
    <w:rsid w:val="00C32655"/>
    <w:rsid w:val="00C32F03"/>
    <w:rsid w:val="00C32F7E"/>
    <w:rsid w:val="00C33DB2"/>
    <w:rsid w:val="00C3437A"/>
    <w:rsid w:val="00C34643"/>
    <w:rsid w:val="00C34711"/>
    <w:rsid w:val="00C3524B"/>
    <w:rsid w:val="00C361A2"/>
    <w:rsid w:val="00C374AB"/>
    <w:rsid w:val="00C375C3"/>
    <w:rsid w:val="00C4079F"/>
    <w:rsid w:val="00C42FBA"/>
    <w:rsid w:val="00C42FE3"/>
    <w:rsid w:val="00C43CA2"/>
    <w:rsid w:val="00C45686"/>
    <w:rsid w:val="00C4672A"/>
    <w:rsid w:val="00C47886"/>
    <w:rsid w:val="00C51870"/>
    <w:rsid w:val="00C51FC2"/>
    <w:rsid w:val="00C52C32"/>
    <w:rsid w:val="00C52DA9"/>
    <w:rsid w:val="00C52E5F"/>
    <w:rsid w:val="00C53041"/>
    <w:rsid w:val="00C531F7"/>
    <w:rsid w:val="00C532A8"/>
    <w:rsid w:val="00C53B2C"/>
    <w:rsid w:val="00C53F64"/>
    <w:rsid w:val="00C5437D"/>
    <w:rsid w:val="00C54BDC"/>
    <w:rsid w:val="00C54EA8"/>
    <w:rsid w:val="00C558EF"/>
    <w:rsid w:val="00C55AF0"/>
    <w:rsid w:val="00C561E3"/>
    <w:rsid w:val="00C5736E"/>
    <w:rsid w:val="00C6034F"/>
    <w:rsid w:val="00C60C2F"/>
    <w:rsid w:val="00C616C6"/>
    <w:rsid w:val="00C623CB"/>
    <w:rsid w:val="00C63327"/>
    <w:rsid w:val="00C639E5"/>
    <w:rsid w:val="00C63D9B"/>
    <w:rsid w:val="00C6434E"/>
    <w:rsid w:val="00C646B0"/>
    <w:rsid w:val="00C6528D"/>
    <w:rsid w:val="00C65B00"/>
    <w:rsid w:val="00C666B4"/>
    <w:rsid w:val="00C669E4"/>
    <w:rsid w:val="00C66FEC"/>
    <w:rsid w:val="00C67AE5"/>
    <w:rsid w:val="00C7033D"/>
    <w:rsid w:val="00C7043C"/>
    <w:rsid w:val="00C71151"/>
    <w:rsid w:val="00C71DDA"/>
    <w:rsid w:val="00C72F46"/>
    <w:rsid w:val="00C73D17"/>
    <w:rsid w:val="00C745E0"/>
    <w:rsid w:val="00C756A2"/>
    <w:rsid w:val="00C758BF"/>
    <w:rsid w:val="00C76310"/>
    <w:rsid w:val="00C771D9"/>
    <w:rsid w:val="00C77233"/>
    <w:rsid w:val="00C77D66"/>
    <w:rsid w:val="00C80032"/>
    <w:rsid w:val="00C81597"/>
    <w:rsid w:val="00C815DB"/>
    <w:rsid w:val="00C816B7"/>
    <w:rsid w:val="00C8175B"/>
    <w:rsid w:val="00C82472"/>
    <w:rsid w:val="00C82819"/>
    <w:rsid w:val="00C83B1A"/>
    <w:rsid w:val="00C83ECE"/>
    <w:rsid w:val="00C845E5"/>
    <w:rsid w:val="00C84B77"/>
    <w:rsid w:val="00C84D27"/>
    <w:rsid w:val="00C84FA8"/>
    <w:rsid w:val="00C85113"/>
    <w:rsid w:val="00C85EBC"/>
    <w:rsid w:val="00C86367"/>
    <w:rsid w:val="00C8652B"/>
    <w:rsid w:val="00C8678A"/>
    <w:rsid w:val="00C86E25"/>
    <w:rsid w:val="00C87B8F"/>
    <w:rsid w:val="00C90340"/>
    <w:rsid w:val="00C90584"/>
    <w:rsid w:val="00C90A59"/>
    <w:rsid w:val="00C90DC0"/>
    <w:rsid w:val="00C91521"/>
    <w:rsid w:val="00C92B7D"/>
    <w:rsid w:val="00C9319C"/>
    <w:rsid w:val="00C93C0B"/>
    <w:rsid w:val="00C940BD"/>
    <w:rsid w:val="00C94C1F"/>
    <w:rsid w:val="00C94CB0"/>
    <w:rsid w:val="00C951A1"/>
    <w:rsid w:val="00C95A13"/>
    <w:rsid w:val="00C95E38"/>
    <w:rsid w:val="00C97364"/>
    <w:rsid w:val="00C975EC"/>
    <w:rsid w:val="00C97794"/>
    <w:rsid w:val="00C97827"/>
    <w:rsid w:val="00C978A2"/>
    <w:rsid w:val="00C97BB4"/>
    <w:rsid w:val="00CA07D1"/>
    <w:rsid w:val="00CA0D40"/>
    <w:rsid w:val="00CA1573"/>
    <w:rsid w:val="00CA2DFD"/>
    <w:rsid w:val="00CA2FBE"/>
    <w:rsid w:val="00CA32E2"/>
    <w:rsid w:val="00CA4B0D"/>
    <w:rsid w:val="00CA5005"/>
    <w:rsid w:val="00CA55D6"/>
    <w:rsid w:val="00CA55F3"/>
    <w:rsid w:val="00CA5784"/>
    <w:rsid w:val="00CA57F0"/>
    <w:rsid w:val="00CA5F54"/>
    <w:rsid w:val="00CA6360"/>
    <w:rsid w:val="00CA6886"/>
    <w:rsid w:val="00CB216C"/>
    <w:rsid w:val="00CB2A05"/>
    <w:rsid w:val="00CB32B9"/>
    <w:rsid w:val="00CB3C05"/>
    <w:rsid w:val="00CB5450"/>
    <w:rsid w:val="00CB5FA5"/>
    <w:rsid w:val="00CB6A09"/>
    <w:rsid w:val="00CB797C"/>
    <w:rsid w:val="00CC1B8B"/>
    <w:rsid w:val="00CC2948"/>
    <w:rsid w:val="00CC2A7F"/>
    <w:rsid w:val="00CC30F9"/>
    <w:rsid w:val="00CC3E9A"/>
    <w:rsid w:val="00CC40AF"/>
    <w:rsid w:val="00CC447B"/>
    <w:rsid w:val="00CC54A4"/>
    <w:rsid w:val="00CC5A9E"/>
    <w:rsid w:val="00CC6BF2"/>
    <w:rsid w:val="00CC7DB9"/>
    <w:rsid w:val="00CD00A4"/>
    <w:rsid w:val="00CD0DE4"/>
    <w:rsid w:val="00CD181B"/>
    <w:rsid w:val="00CD2276"/>
    <w:rsid w:val="00CD4005"/>
    <w:rsid w:val="00CD503E"/>
    <w:rsid w:val="00CD5786"/>
    <w:rsid w:val="00CD6217"/>
    <w:rsid w:val="00CD64B0"/>
    <w:rsid w:val="00CD6FFE"/>
    <w:rsid w:val="00CE0869"/>
    <w:rsid w:val="00CE0AEC"/>
    <w:rsid w:val="00CE0C06"/>
    <w:rsid w:val="00CE1DC8"/>
    <w:rsid w:val="00CE26DA"/>
    <w:rsid w:val="00CE2A6B"/>
    <w:rsid w:val="00CE3056"/>
    <w:rsid w:val="00CE3DCB"/>
    <w:rsid w:val="00CE4574"/>
    <w:rsid w:val="00CE51FC"/>
    <w:rsid w:val="00CE553F"/>
    <w:rsid w:val="00CE5603"/>
    <w:rsid w:val="00CE585E"/>
    <w:rsid w:val="00CE5C7D"/>
    <w:rsid w:val="00CE6C7A"/>
    <w:rsid w:val="00CE72EC"/>
    <w:rsid w:val="00CE7426"/>
    <w:rsid w:val="00CF0239"/>
    <w:rsid w:val="00CF13FD"/>
    <w:rsid w:val="00CF193A"/>
    <w:rsid w:val="00CF1A64"/>
    <w:rsid w:val="00CF2263"/>
    <w:rsid w:val="00CF2C98"/>
    <w:rsid w:val="00CF32BA"/>
    <w:rsid w:val="00CF36F2"/>
    <w:rsid w:val="00CF3A65"/>
    <w:rsid w:val="00CF4572"/>
    <w:rsid w:val="00CF4B5A"/>
    <w:rsid w:val="00CF52F2"/>
    <w:rsid w:val="00CF597C"/>
    <w:rsid w:val="00CF5F2B"/>
    <w:rsid w:val="00D01E39"/>
    <w:rsid w:val="00D02135"/>
    <w:rsid w:val="00D026B3"/>
    <w:rsid w:val="00D02E25"/>
    <w:rsid w:val="00D04264"/>
    <w:rsid w:val="00D04BF2"/>
    <w:rsid w:val="00D0545B"/>
    <w:rsid w:val="00D0627D"/>
    <w:rsid w:val="00D065F6"/>
    <w:rsid w:val="00D07CE4"/>
    <w:rsid w:val="00D07D34"/>
    <w:rsid w:val="00D07EF9"/>
    <w:rsid w:val="00D10378"/>
    <w:rsid w:val="00D1064E"/>
    <w:rsid w:val="00D11F72"/>
    <w:rsid w:val="00D12FBD"/>
    <w:rsid w:val="00D13A79"/>
    <w:rsid w:val="00D13BF2"/>
    <w:rsid w:val="00D14413"/>
    <w:rsid w:val="00D14CA5"/>
    <w:rsid w:val="00D15540"/>
    <w:rsid w:val="00D15BBF"/>
    <w:rsid w:val="00D15CED"/>
    <w:rsid w:val="00D16C1D"/>
    <w:rsid w:val="00D17074"/>
    <w:rsid w:val="00D17590"/>
    <w:rsid w:val="00D17F8F"/>
    <w:rsid w:val="00D201B8"/>
    <w:rsid w:val="00D207E5"/>
    <w:rsid w:val="00D2094F"/>
    <w:rsid w:val="00D20F36"/>
    <w:rsid w:val="00D22CEF"/>
    <w:rsid w:val="00D241EA"/>
    <w:rsid w:val="00D246DB"/>
    <w:rsid w:val="00D24928"/>
    <w:rsid w:val="00D24F84"/>
    <w:rsid w:val="00D25661"/>
    <w:rsid w:val="00D261D6"/>
    <w:rsid w:val="00D2687C"/>
    <w:rsid w:val="00D26B8F"/>
    <w:rsid w:val="00D27702"/>
    <w:rsid w:val="00D3034B"/>
    <w:rsid w:val="00D3075C"/>
    <w:rsid w:val="00D30BFF"/>
    <w:rsid w:val="00D31C5C"/>
    <w:rsid w:val="00D329A7"/>
    <w:rsid w:val="00D32C3B"/>
    <w:rsid w:val="00D32CB3"/>
    <w:rsid w:val="00D33D61"/>
    <w:rsid w:val="00D35233"/>
    <w:rsid w:val="00D354C5"/>
    <w:rsid w:val="00D35B8A"/>
    <w:rsid w:val="00D37A74"/>
    <w:rsid w:val="00D404C5"/>
    <w:rsid w:val="00D41398"/>
    <w:rsid w:val="00D4192A"/>
    <w:rsid w:val="00D41CC7"/>
    <w:rsid w:val="00D41CF1"/>
    <w:rsid w:val="00D43139"/>
    <w:rsid w:val="00D433AA"/>
    <w:rsid w:val="00D43B4F"/>
    <w:rsid w:val="00D440A9"/>
    <w:rsid w:val="00D44254"/>
    <w:rsid w:val="00D455E0"/>
    <w:rsid w:val="00D45DAB"/>
    <w:rsid w:val="00D4624D"/>
    <w:rsid w:val="00D46901"/>
    <w:rsid w:val="00D46E30"/>
    <w:rsid w:val="00D471A4"/>
    <w:rsid w:val="00D47940"/>
    <w:rsid w:val="00D47DF0"/>
    <w:rsid w:val="00D47EA9"/>
    <w:rsid w:val="00D501AE"/>
    <w:rsid w:val="00D509D7"/>
    <w:rsid w:val="00D50D02"/>
    <w:rsid w:val="00D51C4C"/>
    <w:rsid w:val="00D52741"/>
    <w:rsid w:val="00D54172"/>
    <w:rsid w:val="00D5449B"/>
    <w:rsid w:val="00D54C0A"/>
    <w:rsid w:val="00D54E31"/>
    <w:rsid w:val="00D5516E"/>
    <w:rsid w:val="00D55DBD"/>
    <w:rsid w:val="00D55EA8"/>
    <w:rsid w:val="00D5640E"/>
    <w:rsid w:val="00D56D04"/>
    <w:rsid w:val="00D57257"/>
    <w:rsid w:val="00D578CE"/>
    <w:rsid w:val="00D5798E"/>
    <w:rsid w:val="00D57C72"/>
    <w:rsid w:val="00D57D60"/>
    <w:rsid w:val="00D60503"/>
    <w:rsid w:val="00D6051A"/>
    <w:rsid w:val="00D60E67"/>
    <w:rsid w:val="00D62A6F"/>
    <w:rsid w:val="00D63FF7"/>
    <w:rsid w:val="00D6415C"/>
    <w:rsid w:val="00D6464C"/>
    <w:rsid w:val="00D64F50"/>
    <w:rsid w:val="00D65C53"/>
    <w:rsid w:val="00D663DD"/>
    <w:rsid w:val="00D66755"/>
    <w:rsid w:val="00D66FDC"/>
    <w:rsid w:val="00D676A2"/>
    <w:rsid w:val="00D67D3B"/>
    <w:rsid w:val="00D700F0"/>
    <w:rsid w:val="00D70AEC"/>
    <w:rsid w:val="00D71569"/>
    <w:rsid w:val="00D71D08"/>
    <w:rsid w:val="00D72120"/>
    <w:rsid w:val="00D724DC"/>
    <w:rsid w:val="00D72A80"/>
    <w:rsid w:val="00D72DD6"/>
    <w:rsid w:val="00D72E2A"/>
    <w:rsid w:val="00D72F28"/>
    <w:rsid w:val="00D73168"/>
    <w:rsid w:val="00D738D2"/>
    <w:rsid w:val="00D73CD2"/>
    <w:rsid w:val="00D74C3D"/>
    <w:rsid w:val="00D74EBB"/>
    <w:rsid w:val="00D74ECC"/>
    <w:rsid w:val="00D752BF"/>
    <w:rsid w:val="00D75A54"/>
    <w:rsid w:val="00D76032"/>
    <w:rsid w:val="00D8005B"/>
    <w:rsid w:val="00D806A4"/>
    <w:rsid w:val="00D808F5"/>
    <w:rsid w:val="00D817D9"/>
    <w:rsid w:val="00D81CCA"/>
    <w:rsid w:val="00D821A1"/>
    <w:rsid w:val="00D823F4"/>
    <w:rsid w:val="00D831AF"/>
    <w:rsid w:val="00D83E05"/>
    <w:rsid w:val="00D84185"/>
    <w:rsid w:val="00D844B6"/>
    <w:rsid w:val="00D847E3"/>
    <w:rsid w:val="00D8560F"/>
    <w:rsid w:val="00D857C8"/>
    <w:rsid w:val="00D8690C"/>
    <w:rsid w:val="00D86B25"/>
    <w:rsid w:val="00D906AB"/>
    <w:rsid w:val="00D90B91"/>
    <w:rsid w:val="00D91AC1"/>
    <w:rsid w:val="00D91F48"/>
    <w:rsid w:val="00D92253"/>
    <w:rsid w:val="00D92609"/>
    <w:rsid w:val="00D92A9E"/>
    <w:rsid w:val="00D932BF"/>
    <w:rsid w:val="00D9386C"/>
    <w:rsid w:val="00D938C2"/>
    <w:rsid w:val="00D93924"/>
    <w:rsid w:val="00D93CFA"/>
    <w:rsid w:val="00D93F3E"/>
    <w:rsid w:val="00D94336"/>
    <w:rsid w:val="00D94695"/>
    <w:rsid w:val="00D94756"/>
    <w:rsid w:val="00D95576"/>
    <w:rsid w:val="00D95FD8"/>
    <w:rsid w:val="00D95FF8"/>
    <w:rsid w:val="00D962A8"/>
    <w:rsid w:val="00D96F2B"/>
    <w:rsid w:val="00D976EA"/>
    <w:rsid w:val="00D97A14"/>
    <w:rsid w:val="00DA01CF"/>
    <w:rsid w:val="00DA0513"/>
    <w:rsid w:val="00DA087E"/>
    <w:rsid w:val="00DA16AB"/>
    <w:rsid w:val="00DA2213"/>
    <w:rsid w:val="00DA240E"/>
    <w:rsid w:val="00DA2C5C"/>
    <w:rsid w:val="00DA2F03"/>
    <w:rsid w:val="00DA3001"/>
    <w:rsid w:val="00DA3229"/>
    <w:rsid w:val="00DA475C"/>
    <w:rsid w:val="00DA4F4F"/>
    <w:rsid w:val="00DA62E4"/>
    <w:rsid w:val="00DA67D5"/>
    <w:rsid w:val="00DA6FD2"/>
    <w:rsid w:val="00DA75AC"/>
    <w:rsid w:val="00DA7687"/>
    <w:rsid w:val="00DB052D"/>
    <w:rsid w:val="00DB06F3"/>
    <w:rsid w:val="00DB0967"/>
    <w:rsid w:val="00DB102B"/>
    <w:rsid w:val="00DB13B2"/>
    <w:rsid w:val="00DB1FB0"/>
    <w:rsid w:val="00DB2D4A"/>
    <w:rsid w:val="00DB4F6B"/>
    <w:rsid w:val="00DB5411"/>
    <w:rsid w:val="00DB55CE"/>
    <w:rsid w:val="00DB5C83"/>
    <w:rsid w:val="00DB5EA2"/>
    <w:rsid w:val="00DB63C5"/>
    <w:rsid w:val="00DB6470"/>
    <w:rsid w:val="00DB64FE"/>
    <w:rsid w:val="00DB71BF"/>
    <w:rsid w:val="00DB75D8"/>
    <w:rsid w:val="00DB7663"/>
    <w:rsid w:val="00DB7D3D"/>
    <w:rsid w:val="00DC015D"/>
    <w:rsid w:val="00DC0242"/>
    <w:rsid w:val="00DC082D"/>
    <w:rsid w:val="00DC0A5A"/>
    <w:rsid w:val="00DC13E6"/>
    <w:rsid w:val="00DC18BD"/>
    <w:rsid w:val="00DC1B2A"/>
    <w:rsid w:val="00DC21B5"/>
    <w:rsid w:val="00DC27DA"/>
    <w:rsid w:val="00DC2A04"/>
    <w:rsid w:val="00DC2EB0"/>
    <w:rsid w:val="00DC3CA4"/>
    <w:rsid w:val="00DC4A2A"/>
    <w:rsid w:val="00DC4C7D"/>
    <w:rsid w:val="00DC4D02"/>
    <w:rsid w:val="00DC4FEA"/>
    <w:rsid w:val="00DC5159"/>
    <w:rsid w:val="00DC72A3"/>
    <w:rsid w:val="00DC72CE"/>
    <w:rsid w:val="00DD0454"/>
    <w:rsid w:val="00DD0772"/>
    <w:rsid w:val="00DD0B87"/>
    <w:rsid w:val="00DD16C6"/>
    <w:rsid w:val="00DD1716"/>
    <w:rsid w:val="00DD174F"/>
    <w:rsid w:val="00DD17BF"/>
    <w:rsid w:val="00DD1FAA"/>
    <w:rsid w:val="00DD1FAF"/>
    <w:rsid w:val="00DD303D"/>
    <w:rsid w:val="00DD47E2"/>
    <w:rsid w:val="00DD482C"/>
    <w:rsid w:val="00DD62FC"/>
    <w:rsid w:val="00DD685E"/>
    <w:rsid w:val="00DD6BD0"/>
    <w:rsid w:val="00DD6BF1"/>
    <w:rsid w:val="00DD6DF6"/>
    <w:rsid w:val="00DD71A5"/>
    <w:rsid w:val="00DD728A"/>
    <w:rsid w:val="00DD7976"/>
    <w:rsid w:val="00DE0139"/>
    <w:rsid w:val="00DE09DF"/>
    <w:rsid w:val="00DE15A3"/>
    <w:rsid w:val="00DE1942"/>
    <w:rsid w:val="00DE1AE1"/>
    <w:rsid w:val="00DE21CF"/>
    <w:rsid w:val="00DE3695"/>
    <w:rsid w:val="00DE43E7"/>
    <w:rsid w:val="00DE49DF"/>
    <w:rsid w:val="00DE5BCE"/>
    <w:rsid w:val="00DE7420"/>
    <w:rsid w:val="00DE765A"/>
    <w:rsid w:val="00DE7B55"/>
    <w:rsid w:val="00DE7D55"/>
    <w:rsid w:val="00DF07C9"/>
    <w:rsid w:val="00DF1542"/>
    <w:rsid w:val="00DF1878"/>
    <w:rsid w:val="00DF19BD"/>
    <w:rsid w:val="00DF1A26"/>
    <w:rsid w:val="00DF1E6F"/>
    <w:rsid w:val="00DF238D"/>
    <w:rsid w:val="00DF2521"/>
    <w:rsid w:val="00DF2892"/>
    <w:rsid w:val="00DF28B6"/>
    <w:rsid w:val="00DF2B81"/>
    <w:rsid w:val="00DF31A4"/>
    <w:rsid w:val="00DF3B22"/>
    <w:rsid w:val="00DF48DE"/>
    <w:rsid w:val="00DF4E0D"/>
    <w:rsid w:val="00DF531B"/>
    <w:rsid w:val="00DF5477"/>
    <w:rsid w:val="00DF614A"/>
    <w:rsid w:val="00DF65A4"/>
    <w:rsid w:val="00DF79C4"/>
    <w:rsid w:val="00DF7B6B"/>
    <w:rsid w:val="00E001D0"/>
    <w:rsid w:val="00E0046A"/>
    <w:rsid w:val="00E043B0"/>
    <w:rsid w:val="00E04AE0"/>
    <w:rsid w:val="00E0609A"/>
    <w:rsid w:val="00E065B1"/>
    <w:rsid w:val="00E078DA"/>
    <w:rsid w:val="00E10599"/>
    <w:rsid w:val="00E106E5"/>
    <w:rsid w:val="00E1143E"/>
    <w:rsid w:val="00E11E7E"/>
    <w:rsid w:val="00E12360"/>
    <w:rsid w:val="00E12F0F"/>
    <w:rsid w:val="00E142C7"/>
    <w:rsid w:val="00E16069"/>
    <w:rsid w:val="00E161B9"/>
    <w:rsid w:val="00E16213"/>
    <w:rsid w:val="00E162A6"/>
    <w:rsid w:val="00E16C1C"/>
    <w:rsid w:val="00E16CF1"/>
    <w:rsid w:val="00E17411"/>
    <w:rsid w:val="00E2023E"/>
    <w:rsid w:val="00E209EF"/>
    <w:rsid w:val="00E21F67"/>
    <w:rsid w:val="00E22391"/>
    <w:rsid w:val="00E22AEA"/>
    <w:rsid w:val="00E231FC"/>
    <w:rsid w:val="00E24046"/>
    <w:rsid w:val="00E2424A"/>
    <w:rsid w:val="00E245B9"/>
    <w:rsid w:val="00E249BA"/>
    <w:rsid w:val="00E25655"/>
    <w:rsid w:val="00E256DE"/>
    <w:rsid w:val="00E25A9D"/>
    <w:rsid w:val="00E26C2C"/>
    <w:rsid w:val="00E26EA5"/>
    <w:rsid w:val="00E26F9B"/>
    <w:rsid w:val="00E27655"/>
    <w:rsid w:val="00E2767F"/>
    <w:rsid w:val="00E277A8"/>
    <w:rsid w:val="00E27989"/>
    <w:rsid w:val="00E312D9"/>
    <w:rsid w:val="00E32135"/>
    <w:rsid w:val="00E328B2"/>
    <w:rsid w:val="00E32B25"/>
    <w:rsid w:val="00E33003"/>
    <w:rsid w:val="00E33277"/>
    <w:rsid w:val="00E3344F"/>
    <w:rsid w:val="00E33507"/>
    <w:rsid w:val="00E33527"/>
    <w:rsid w:val="00E3449D"/>
    <w:rsid w:val="00E3452A"/>
    <w:rsid w:val="00E34BC5"/>
    <w:rsid w:val="00E34F48"/>
    <w:rsid w:val="00E35EB1"/>
    <w:rsid w:val="00E3664D"/>
    <w:rsid w:val="00E36FD1"/>
    <w:rsid w:val="00E370CD"/>
    <w:rsid w:val="00E37A57"/>
    <w:rsid w:val="00E37C17"/>
    <w:rsid w:val="00E37D69"/>
    <w:rsid w:val="00E4047F"/>
    <w:rsid w:val="00E417CC"/>
    <w:rsid w:val="00E4277D"/>
    <w:rsid w:val="00E42940"/>
    <w:rsid w:val="00E42A51"/>
    <w:rsid w:val="00E4325D"/>
    <w:rsid w:val="00E44B97"/>
    <w:rsid w:val="00E44C41"/>
    <w:rsid w:val="00E46409"/>
    <w:rsid w:val="00E468EF"/>
    <w:rsid w:val="00E46A6B"/>
    <w:rsid w:val="00E47AFE"/>
    <w:rsid w:val="00E50CC8"/>
    <w:rsid w:val="00E518FA"/>
    <w:rsid w:val="00E521D3"/>
    <w:rsid w:val="00E54124"/>
    <w:rsid w:val="00E560B3"/>
    <w:rsid w:val="00E5616C"/>
    <w:rsid w:val="00E56412"/>
    <w:rsid w:val="00E567F2"/>
    <w:rsid w:val="00E569F6"/>
    <w:rsid w:val="00E56A1D"/>
    <w:rsid w:val="00E574CB"/>
    <w:rsid w:val="00E57AE6"/>
    <w:rsid w:val="00E606A2"/>
    <w:rsid w:val="00E60B33"/>
    <w:rsid w:val="00E60B82"/>
    <w:rsid w:val="00E62394"/>
    <w:rsid w:val="00E62DAC"/>
    <w:rsid w:val="00E637DF"/>
    <w:rsid w:val="00E639F5"/>
    <w:rsid w:val="00E63AB5"/>
    <w:rsid w:val="00E63F7F"/>
    <w:rsid w:val="00E644F1"/>
    <w:rsid w:val="00E647C9"/>
    <w:rsid w:val="00E647E4"/>
    <w:rsid w:val="00E651FB"/>
    <w:rsid w:val="00E65362"/>
    <w:rsid w:val="00E653FA"/>
    <w:rsid w:val="00E65A7A"/>
    <w:rsid w:val="00E65BC5"/>
    <w:rsid w:val="00E66147"/>
    <w:rsid w:val="00E665DA"/>
    <w:rsid w:val="00E66987"/>
    <w:rsid w:val="00E66E3F"/>
    <w:rsid w:val="00E67E2E"/>
    <w:rsid w:val="00E727EF"/>
    <w:rsid w:val="00E72C08"/>
    <w:rsid w:val="00E732AF"/>
    <w:rsid w:val="00E7352F"/>
    <w:rsid w:val="00E74052"/>
    <w:rsid w:val="00E740A4"/>
    <w:rsid w:val="00E740EE"/>
    <w:rsid w:val="00E74A94"/>
    <w:rsid w:val="00E74DA2"/>
    <w:rsid w:val="00E76075"/>
    <w:rsid w:val="00E80212"/>
    <w:rsid w:val="00E80A3D"/>
    <w:rsid w:val="00E80DC4"/>
    <w:rsid w:val="00E81C52"/>
    <w:rsid w:val="00E8207A"/>
    <w:rsid w:val="00E823BA"/>
    <w:rsid w:val="00E82A28"/>
    <w:rsid w:val="00E830BE"/>
    <w:rsid w:val="00E83546"/>
    <w:rsid w:val="00E83DBC"/>
    <w:rsid w:val="00E851A1"/>
    <w:rsid w:val="00E86848"/>
    <w:rsid w:val="00E87BAB"/>
    <w:rsid w:val="00E90000"/>
    <w:rsid w:val="00E909BB"/>
    <w:rsid w:val="00E912E1"/>
    <w:rsid w:val="00E91921"/>
    <w:rsid w:val="00E92504"/>
    <w:rsid w:val="00E931EE"/>
    <w:rsid w:val="00E9325C"/>
    <w:rsid w:val="00E935A9"/>
    <w:rsid w:val="00E93DB3"/>
    <w:rsid w:val="00E94092"/>
    <w:rsid w:val="00E94846"/>
    <w:rsid w:val="00E94A1F"/>
    <w:rsid w:val="00E95CE5"/>
    <w:rsid w:val="00E96B4C"/>
    <w:rsid w:val="00E97837"/>
    <w:rsid w:val="00E97DF9"/>
    <w:rsid w:val="00EA14D3"/>
    <w:rsid w:val="00EA1534"/>
    <w:rsid w:val="00EA1C2D"/>
    <w:rsid w:val="00EA1F3C"/>
    <w:rsid w:val="00EA21F2"/>
    <w:rsid w:val="00EA2DB9"/>
    <w:rsid w:val="00EA2EB2"/>
    <w:rsid w:val="00EA325D"/>
    <w:rsid w:val="00EA3655"/>
    <w:rsid w:val="00EA3F14"/>
    <w:rsid w:val="00EA3F16"/>
    <w:rsid w:val="00EA42E4"/>
    <w:rsid w:val="00EA55C5"/>
    <w:rsid w:val="00EA5ECC"/>
    <w:rsid w:val="00EA6124"/>
    <w:rsid w:val="00EA78C2"/>
    <w:rsid w:val="00EA79DB"/>
    <w:rsid w:val="00EB0E9D"/>
    <w:rsid w:val="00EB184F"/>
    <w:rsid w:val="00EB1AF3"/>
    <w:rsid w:val="00EB2E32"/>
    <w:rsid w:val="00EB4122"/>
    <w:rsid w:val="00EB4A72"/>
    <w:rsid w:val="00EB50C2"/>
    <w:rsid w:val="00EB528A"/>
    <w:rsid w:val="00EB5884"/>
    <w:rsid w:val="00EB5DE4"/>
    <w:rsid w:val="00EB6729"/>
    <w:rsid w:val="00EB67CD"/>
    <w:rsid w:val="00EB76CA"/>
    <w:rsid w:val="00EC03B4"/>
    <w:rsid w:val="00EC0589"/>
    <w:rsid w:val="00EC1640"/>
    <w:rsid w:val="00EC1EA2"/>
    <w:rsid w:val="00EC2345"/>
    <w:rsid w:val="00EC3545"/>
    <w:rsid w:val="00EC35EC"/>
    <w:rsid w:val="00EC39DD"/>
    <w:rsid w:val="00EC4504"/>
    <w:rsid w:val="00EC47A7"/>
    <w:rsid w:val="00EC4D33"/>
    <w:rsid w:val="00EC5BF1"/>
    <w:rsid w:val="00EC6A4E"/>
    <w:rsid w:val="00EC6ADF"/>
    <w:rsid w:val="00EC6CD9"/>
    <w:rsid w:val="00EC7128"/>
    <w:rsid w:val="00EC72D5"/>
    <w:rsid w:val="00EC73AF"/>
    <w:rsid w:val="00EC7CA4"/>
    <w:rsid w:val="00ED08FD"/>
    <w:rsid w:val="00ED0BB3"/>
    <w:rsid w:val="00ED18C3"/>
    <w:rsid w:val="00ED2732"/>
    <w:rsid w:val="00ED32B6"/>
    <w:rsid w:val="00ED44B9"/>
    <w:rsid w:val="00ED4AD3"/>
    <w:rsid w:val="00ED5078"/>
    <w:rsid w:val="00ED5C82"/>
    <w:rsid w:val="00ED5FF0"/>
    <w:rsid w:val="00ED6611"/>
    <w:rsid w:val="00ED663A"/>
    <w:rsid w:val="00ED6BAB"/>
    <w:rsid w:val="00ED6EB4"/>
    <w:rsid w:val="00ED7261"/>
    <w:rsid w:val="00ED7974"/>
    <w:rsid w:val="00ED7D60"/>
    <w:rsid w:val="00EE0004"/>
    <w:rsid w:val="00EE082A"/>
    <w:rsid w:val="00EE0B88"/>
    <w:rsid w:val="00EE0DD3"/>
    <w:rsid w:val="00EE1A40"/>
    <w:rsid w:val="00EE1B0A"/>
    <w:rsid w:val="00EE2827"/>
    <w:rsid w:val="00EE2D76"/>
    <w:rsid w:val="00EE2E1C"/>
    <w:rsid w:val="00EE3EF7"/>
    <w:rsid w:val="00EE42BF"/>
    <w:rsid w:val="00EE4C3E"/>
    <w:rsid w:val="00EE5273"/>
    <w:rsid w:val="00EE5F8E"/>
    <w:rsid w:val="00EE6EC1"/>
    <w:rsid w:val="00EF00CB"/>
    <w:rsid w:val="00EF0186"/>
    <w:rsid w:val="00EF02DD"/>
    <w:rsid w:val="00EF0458"/>
    <w:rsid w:val="00EF1D35"/>
    <w:rsid w:val="00EF23ED"/>
    <w:rsid w:val="00EF2D96"/>
    <w:rsid w:val="00EF32FD"/>
    <w:rsid w:val="00EF3429"/>
    <w:rsid w:val="00EF3534"/>
    <w:rsid w:val="00EF47A4"/>
    <w:rsid w:val="00EF4E82"/>
    <w:rsid w:val="00EF4EF4"/>
    <w:rsid w:val="00EF52EA"/>
    <w:rsid w:val="00EF5B2D"/>
    <w:rsid w:val="00EF5E29"/>
    <w:rsid w:val="00EF60C3"/>
    <w:rsid w:val="00EF6350"/>
    <w:rsid w:val="00EF6C93"/>
    <w:rsid w:val="00EF7511"/>
    <w:rsid w:val="00EF769A"/>
    <w:rsid w:val="00EF7E25"/>
    <w:rsid w:val="00F00588"/>
    <w:rsid w:val="00F01F9F"/>
    <w:rsid w:val="00F021FF"/>
    <w:rsid w:val="00F02B06"/>
    <w:rsid w:val="00F030F0"/>
    <w:rsid w:val="00F0390C"/>
    <w:rsid w:val="00F0439A"/>
    <w:rsid w:val="00F04746"/>
    <w:rsid w:val="00F04ACD"/>
    <w:rsid w:val="00F05DA2"/>
    <w:rsid w:val="00F06073"/>
    <w:rsid w:val="00F060F9"/>
    <w:rsid w:val="00F06208"/>
    <w:rsid w:val="00F062A1"/>
    <w:rsid w:val="00F06307"/>
    <w:rsid w:val="00F10E59"/>
    <w:rsid w:val="00F119FF"/>
    <w:rsid w:val="00F13BC9"/>
    <w:rsid w:val="00F13E2C"/>
    <w:rsid w:val="00F144E4"/>
    <w:rsid w:val="00F146D0"/>
    <w:rsid w:val="00F149D5"/>
    <w:rsid w:val="00F14D82"/>
    <w:rsid w:val="00F14DA0"/>
    <w:rsid w:val="00F161E5"/>
    <w:rsid w:val="00F17B09"/>
    <w:rsid w:val="00F2192B"/>
    <w:rsid w:val="00F219F9"/>
    <w:rsid w:val="00F21E26"/>
    <w:rsid w:val="00F23C9D"/>
    <w:rsid w:val="00F24440"/>
    <w:rsid w:val="00F24491"/>
    <w:rsid w:val="00F25040"/>
    <w:rsid w:val="00F2623E"/>
    <w:rsid w:val="00F26BA8"/>
    <w:rsid w:val="00F27755"/>
    <w:rsid w:val="00F27EB7"/>
    <w:rsid w:val="00F30B21"/>
    <w:rsid w:val="00F30D78"/>
    <w:rsid w:val="00F30DB9"/>
    <w:rsid w:val="00F311F4"/>
    <w:rsid w:val="00F33A1B"/>
    <w:rsid w:val="00F346C2"/>
    <w:rsid w:val="00F34B87"/>
    <w:rsid w:val="00F34C86"/>
    <w:rsid w:val="00F34E41"/>
    <w:rsid w:val="00F34E73"/>
    <w:rsid w:val="00F360D3"/>
    <w:rsid w:val="00F36EDB"/>
    <w:rsid w:val="00F370A0"/>
    <w:rsid w:val="00F37163"/>
    <w:rsid w:val="00F372BC"/>
    <w:rsid w:val="00F37638"/>
    <w:rsid w:val="00F37ACE"/>
    <w:rsid w:val="00F4015F"/>
    <w:rsid w:val="00F4035F"/>
    <w:rsid w:val="00F40421"/>
    <w:rsid w:val="00F408A7"/>
    <w:rsid w:val="00F4151F"/>
    <w:rsid w:val="00F41D94"/>
    <w:rsid w:val="00F42125"/>
    <w:rsid w:val="00F42530"/>
    <w:rsid w:val="00F427CB"/>
    <w:rsid w:val="00F43363"/>
    <w:rsid w:val="00F43DFE"/>
    <w:rsid w:val="00F4427C"/>
    <w:rsid w:val="00F44AC6"/>
    <w:rsid w:val="00F44D38"/>
    <w:rsid w:val="00F458C8"/>
    <w:rsid w:val="00F4593E"/>
    <w:rsid w:val="00F45D36"/>
    <w:rsid w:val="00F45F04"/>
    <w:rsid w:val="00F46063"/>
    <w:rsid w:val="00F4661B"/>
    <w:rsid w:val="00F46CBF"/>
    <w:rsid w:val="00F475FB"/>
    <w:rsid w:val="00F5059D"/>
    <w:rsid w:val="00F506D8"/>
    <w:rsid w:val="00F50EE3"/>
    <w:rsid w:val="00F50F9F"/>
    <w:rsid w:val="00F5156C"/>
    <w:rsid w:val="00F51986"/>
    <w:rsid w:val="00F51D1F"/>
    <w:rsid w:val="00F51FC2"/>
    <w:rsid w:val="00F520EB"/>
    <w:rsid w:val="00F5289C"/>
    <w:rsid w:val="00F52B49"/>
    <w:rsid w:val="00F54186"/>
    <w:rsid w:val="00F54845"/>
    <w:rsid w:val="00F55D34"/>
    <w:rsid w:val="00F55D46"/>
    <w:rsid w:val="00F56167"/>
    <w:rsid w:val="00F57876"/>
    <w:rsid w:val="00F57CBE"/>
    <w:rsid w:val="00F57D8F"/>
    <w:rsid w:val="00F600D0"/>
    <w:rsid w:val="00F60ADE"/>
    <w:rsid w:val="00F60BDC"/>
    <w:rsid w:val="00F6173B"/>
    <w:rsid w:val="00F61976"/>
    <w:rsid w:val="00F624A8"/>
    <w:rsid w:val="00F62689"/>
    <w:rsid w:val="00F62715"/>
    <w:rsid w:val="00F62BE0"/>
    <w:rsid w:val="00F62EB9"/>
    <w:rsid w:val="00F630C2"/>
    <w:rsid w:val="00F6345F"/>
    <w:rsid w:val="00F636E6"/>
    <w:rsid w:val="00F653A1"/>
    <w:rsid w:val="00F6543F"/>
    <w:rsid w:val="00F6612B"/>
    <w:rsid w:val="00F66996"/>
    <w:rsid w:val="00F66E56"/>
    <w:rsid w:val="00F6727D"/>
    <w:rsid w:val="00F67D33"/>
    <w:rsid w:val="00F705EA"/>
    <w:rsid w:val="00F70C8B"/>
    <w:rsid w:val="00F7196E"/>
    <w:rsid w:val="00F72854"/>
    <w:rsid w:val="00F729DE"/>
    <w:rsid w:val="00F74747"/>
    <w:rsid w:val="00F74A35"/>
    <w:rsid w:val="00F74FD3"/>
    <w:rsid w:val="00F751D3"/>
    <w:rsid w:val="00F759F6"/>
    <w:rsid w:val="00F75D7A"/>
    <w:rsid w:val="00F768D7"/>
    <w:rsid w:val="00F77208"/>
    <w:rsid w:val="00F775B2"/>
    <w:rsid w:val="00F7784F"/>
    <w:rsid w:val="00F77AE5"/>
    <w:rsid w:val="00F80818"/>
    <w:rsid w:val="00F810A1"/>
    <w:rsid w:val="00F810F4"/>
    <w:rsid w:val="00F8110F"/>
    <w:rsid w:val="00F8174A"/>
    <w:rsid w:val="00F8249A"/>
    <w:rsid w:val="00F82767"/>
    <w:rsid w:val="00F832F6"/>
    <w:rsid w:val="00F8382D"/>
    <w:rsid w:val="00F83F8A"/>
    <w:rsid w:val="00F84D8D"/>
    <w:rsid w:val="00F84D94"/>
    <w:rsid w:val="00F869FA"/>
    <w:rsid w:val="00F86A6A"/>
    <w:rsid w:val="00F914CB"/>
    <w:rsid w:val="00F91AB2"/>
    <w:rsid w:val="00F92342"/>
    <w:rsid w:val="00F9242F"/>
    <w:rsid w:val="00F931BC"/>
    <w:rsid w:val="00F93578"/>
    <w:rsid w:val="00F93A38"/>
    <w:rsid w:val="00F9411D"/>
    <w:rsid w:val="00F945BB"/>
    <w:rsid w:val="00F94648"/>
    <w:rsid w:val="00F94B7C"/>
    <w:rsid w:val="00F95425"/>
    <w:rsid w:val="00F95ECD"/>
    <w:rsid w:val="00F96658"/>
    <w:rsid w:val="00F96B5C"/>
    <w:rsid w:val="00F96C24"/>
    <w:rsid w:val="00F97667"/>
    <w:rsid w:val="00F97A4D"/>
    <w:rsid w:val="00F97CFB"/>
    <w:rsid w:val="00FA02BF"/>
    <w:rsid w:val="00FA06CD"/>
    <w:rsid w:val="00FA0E40"/>
    <w:rsid w:val="00FA10B0"/>
    <w:rsid w:val="00FA3582"/>
    <w:rsid w:val="00FA4FC3"/>
    <w:rsid w:val="00FA5EFE"/>
    <w:rsid w:val="00FA62AF"/>
    <w:rsid w:val="00FA6EF4"/>
    <w:rsid w:val="00FA6FE7"/>
    <w:rsid w:val="00FA7174"/>
    <w:rsid w:val="00FA7F61"/>
    <w:rsid w:val="00FB0377"/>
    <w:rsid w:val="00FB0D78"/>
    <w:rsid w:val="00FB10BF"/>
    <w:rsid w:val="00FB125F"/>
    <w:rsid w:val="00FB198A"/>
    <w:rsid w:val="00FB232B"/>
    <w:rsid w:val="00FB2E68"/>
    <w:rsid w:val="00FB3231"/>
    <w:rsid w:val="00FB3AD9"/>
    <w:rsid w:val="00FB3F8C"/>
    <w:rsid w:val="00FB4134"/>
    <w:rsid w:val="00FB4528"/>
    <w:rsid w:val="00FB48B4"/>
    <w:rsid w:val="00FB4DF3"/>
    <w:rsid w:val="00FB55DE"/>
    <w:rsid w:val="00FB595B"/>
    <w:rsid w:val="00FB5A31"/>
    <w:rsid w:val="00FB5B31"/>
    <w:rsid w:val="00FB6600"/>
    <w:rsid w:val="00FB6AA6"/>
    <w:rsid w:val="00FB6F0D"/>
    <w:rsid w:val="00FB730C"/>
    <w:rsid w:val="00FB78A2"/>
    <w:rsid w:val="00FB7DFB"/>
    <w:rsid w:val="00FB7E40"/>
    <w:rsid w:val="00FC0A0B"/>
    <w:rsid w:val="00FC10BA"/>
    <w:rsid w:val="00FC10D5"/>
    <w:rsid w:val="00FC120E"/>
    <w:rsid w:val="00FC1386"/>
    <w:rsid w:val="00FC154C"/>
    <w:rsid w:val="00FC1F1C"/>
    <w:rsid w:val="00FC2277"/>
    <w:rsid w:val="00FC307A"/>
    <w:rsid w:val="00FC32D1"/>
    <w:rsid w:val="00FC3331"/>
    <w:rsid w:val="00FC3E14"/>
    <w:rsid w:val="00FC405D"/>
    <w:rsid w:val="00FC4D9C"/>
    <w:rsid w:val="00FD03D7"/>
    <w:rsid w:val="00FD0430"/>
    <w:rsid w:val="00FD083A"/>
    <w:rsid w:val="00FD1A37"/>
    <w:rsid w:val="00FD203E"/>
    <w:rsid w:val="00FD2400"/>
    <w:rsid w:val="00FD250B"/>
    <w:rsid w:val="00FD28AB"/>
    <w:rsid w:val="00FD2DAF"/>
    <w:rsid w:val="00FD33AC"/>
    <w:rsid w:val="00FD429E"/>
    <w:rsid w:val="00FD45B0"/>
    <w:rsid w:val="00FD48A7"/>
    <w:rsid w:val="00FD4AD4"/>
    <w:rsid w:val="00FD77C4"/>
    <w:rsid w:val="00FD7C3E"/>
    <w:rsid w:val="00FD7CBE"/>
    <w:rsid w:val="00FE0249"/>
    <w:rsid w:val="00FE07D8"/>
    <w:rsid w:val="00FE092D"/>
    <w:rsid w:val="00FE0C06"/>
    <w:rsid w:val="00FE0D25"/>
    <w:rsid w:val="00FE11E0"/>
    <w:rsid w:val="00FE1877"/>
    <w:rsid w:val="00FE1C54"/>
    <w:rsid w:val="00FE2CD8"/>
    <w:rsid w:val="00FE4FAC"/>
    <w:rsid w:val="00FE5ACB"/>
    <w:rsid w:val="00FE6C73"/>
    <w:rsid w:val="00FE7AFC"/>
    <w:rsid w:val="00FE7F8C"/>
    <w:rsid w:val="00FF0178"/>
    <w:rsid w:val="00FF15AD"/>
    <w:rsid w:val="00FF1C9E"/>
    <w:rsid w:val="00FF2739"/>
    <w:rsid w:val="00FF3DB1"/>
    <w:rsid w:val="00FF48B0"/>
    <w:rsid w:val="00FF4C89"/>
    <w:rsid w:val="00FF4ED3"/>
    <w:rsid w:val="00FF521F"/>
    <w:rsid w:val="00FF57A1"/>
    <w:rsid w:val="00FF58CC"/>
    <w:rsid w:val="00FF5D98"/>
    <w:rsid w:val="00FF6672"/>
    <w:rsid w:val="00FF6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259E3339"/>
  <w15:chartTrackingRefBased/>
  <w15:docId w15:val="{C2F53F90-5A1A-414E-B201-D92E86A87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9DF"/>
  </w:style>
  <w:style w:type="paragraph" w:styleId="Heading1">
    <w:name w:val="heading 1"/>
    <w:basedOn w:val="Normal"/>
    <w:next w:val="Normal"/>
    <w:link w:val="Heading1Char"/>
    <w:uiPriority w:val="9"/>
    <w:qFormat/>
    <w:rsid w:val="001A2F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6C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6D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609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F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6C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F4470"/>
    <w:pPr>
      <w:ind w:left="720"/>
      <w:contextualSpacing/>
    </w:pPr>
  </w:style>
  <w:style w:type="paragraph" w:customStyle="1" w:styleId="BSRLMReferences">
    <w:name w:val="BSRLM References"/>
    <w:basedOn w:val="Normal"/>
    <w:qFormat/>
    <w:rsid w:val="006F302D"/>
    <w:pPr>
      <w:spacing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19"/>
      <w:lang w:val="en-US" w:eastAsia="en-US"/>
    </w:rPr>
  </w:style>
  <w:style w:type="character" w:styleId="Hyperlink">
    <w:name w:val="Hyperlink"/>
    <w:rsid w:val="006F302D"/>
    <w:rPr>
      <w:color w:val="0563C1"/>
      <w:u w:val="single"/>
    </w:rPr>
  </w:style>
  <w:style w:type="table" w:styleId="TableGrid">
    <w:name w:val="Table Grid"/>
    <w:basedOn w:val="TableNormal"/>
    <w:uiPriority w:val="39"/>
    <w:rsid w:val="007270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43BD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6F6D1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6609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PMEReferences">
    <w:name w:val="PME References"/>
    <w:basedOn w:val="Normal"/>
    <w:uiPriority w:val="99"/>
    <w:rsid w:val="000951EB"/>
    <w:pPr>
      <w:autoSpaceDE w:val="0"/>
      <w:autoSpaceDN w:val="0"/>
      <w:spacing w:after="120" w:line="260" w:lineRule="atLeast"/>
      <w:ind w:left="289" w:hanging="289"/>
      <w:jc w:val="both"/>
    </w:pPr>
    <w:rPr>
      <w:rFonts w:ascii="Times New Roman" w:eastAsia="PMingLiU" w:hAnsi="Times New Roman" w:cs="Times New Roman"/>
      <w:sz w:val="26"/>
      <w:szCs w:val="26"/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1A1D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D7A"/>
  </w:style>
  <w:style w:type="paragraph" w:styleId="Footer">
    <w:name w:val="footer"/>
    <w:basedOn w:val="Normal"/>
    <w:link w:val="FooterChar"/>
    <w:uiPriority w:val="99"/>
    <w:unhideWhenUsed/>
    <w:rsid w:val="001A1D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D7A"/>
  </w:style>
  <w:style w:type="paragraph" w:styleId="Caption">
    <w:name w:val="caption"/>
    <w:basedOn w:val="BodyText"/>
    <w:next w:val="Normal"/>
    <w:uiPriority w:val="35"/>
    <w:unhideWhenUsed/>
    <w:qFormat/>
    <w:rsid w:val="00C95E38"/>
    <w:pPr>
      <w:spacing w:before="240" w:after="240" w:line="240" w:lineRule="auto"/>
    </w:pPr>
    <w:rPr>
      <w:rFonts w:ascii="Times New Roman" w:hAnsi="Times New Roman"/>
      <w:i/>
      <w:iCs/>
      <w:sz w:val="24"/>
      <w:szCs w:val="18"/>
      <w:lang w:val="en-US" w:eastAsia="es-ES"/>
    </w:rPr>
  </w:style>
  <w:style w:type="paragraph" w:styleId="BodyText">
    <w:name w:val="Body Text"/>
    <w:basedOn w:val="Normal"/>
    <w:link w:val="BodyTextChar"/>
    <w:uiPriority w:val="99"/>
    <w:semiHidden/>
    <w:unhideWhenUsed/>
    <w:rsid w:val="00C95E3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95E38"/>
  </w:style>
  <w:style w:type="paragraph" w:customStyle="1" w:styleId="PMENormal">
    <w:name w:val="PME Normal"/>
    <w:uiPriority w:val="99"/>
    <w:rsid w:val="00E912E1"/>
    <w:pPr>
      <w:autoSpaceDE w:val="0"/>
      <w:autoSpaceDN w:val="0"/>
      <w:spacing w:after="120" w:line="320" w:lineRule="atLeast"/>
      <w:jc w:val="both"/>
    </w:pPr>
    <w:rPr>
      <w:rFonts w:ascii="Times New Roman" w:eastAsia="PMingLiU" w:hAnsi="Times New Roman" w:cs="Times New Roman"/>
      <w:sz w:val="28"/>
      <w:szCs w:val="28"/>
      <w:lang w:eastAsia="es-ES"/>
    </w:rPr>
  </w:style>
  <w:style w:type="table" w:customStyle="1" w:styleId="TableGrid41">
    <w:name w:val="Table Grid41"/>
    <w:basedOn w:val="TableNormal"/>
    <w:next w:val="TableGrid"/>
    <w:uiPriority w:val="39"/>
    <w:rsid w:val="00725311"/>
    <w:pPr>
      <w:spacing w:after="0" w:line="240" w:lineRule="auto"/>
    </w:pPr>
    <w:rPr>
      <w:rFonts w:ascii="Calibri" w:eastAsia="Calibri" w:hAnsi="Calibri" w:cs="Mangal"/>
      <w:sz w:val="24"/>
      <w:szCs w:val="21"/>
      <w:lang w:val="de-DE" w:eastAsia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E3999-9811-499E-BFC0-95DA1690F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15</TotalTime>
  <Pages>2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ife Hatisaru</dc:creator>
  <cp:keywords/>
  <dc:description/>
  <cp:lastModifiedBy>Vesife HATISARU</cp:lastModifiedBy>
  <cp:revision>4568</cp:revision>
  <dcterms:created xsi:type="dcterms:W3CDTF">2021-06-21T07:15:00Z</dcterms:created>
  <dcterms:modified xsi:type="dcterms:W3CDTF">2022-10-21T12:50:00Z</dcterms:modified>
</cp:coreProperties>
</file>